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F2E18" w14:textId="3429A775" w:rsidR="00A85CC6" w:rsidRPr="002D339D" w:rsidRDefault="0050424B" w:rsidP="00E54E6A">
      <w:pPr>
        <w:tabs>
          <w:tab w:val="left" w:pos="1134"/>
          <w:tab w:val="left" w:pos="1297"/>
        </w:tabs>
        <w:spacing w:line="480" w:lineRule="auto"/>
        <w:ind w:leftChars="-1" w:left="-2"/>
        <w:rPr>
          <w:rFonts w:ascii="Times" w:hAnsi="Times" w:cs="Times New Roman"/>
          <w:b/>
          <w:bCs/>
          <w:sz w:val="24"/>
          <w:szCs w:val="24"/>
        </w:rPr>
      </w:pPr>
      <w:r w:rsidRPr="002D339D">
        <w:rPr>
          <w:rFonts w:ascii="Times" w:hAnsi="Times" w:cs="Times New Roman"/>
          <w:b/>
          <w:bCs/>
          <w:sz w:val="24"/>
          <w:szCs w:val="24"/>
        </w:rPr>
        <w:t>Supplemental Movie 1 legend</w:t>
      </w:r>
    </w:p>
    <w:p w14:paraId="64E4C1FC" w14:textId="00454CBB" w:rsidR="0057128B" w:rsidRPr="002D339D" w:rsidRDefault="00EA726F" w:rsidP="00EA726F">
      <w:pPr>
        <w:tabs>
          <w:tab w:val="left" w:pos="1134"/>
          <w:tab w:val="left" w:pos="1297"/>
        </w:tabs>
        <w:spacing w:line="480" w:lineRule="auto"/>
        <w:ind w:leftChars="-1" w:left="-2"/>
        <w:rPr>
          <w:rFonts w:ascii="Times" w:hAnsi="Times" w:cs="Times New Roman"/>
          <w:sz w:val="24"/>
          <w:szCs w:val="24"/>
        </w:rPr>
      </w:pPr>
      <w:r w:rsidRPr="002D339D">
        <w:rPr>
          <w:rFonts w:ascii="Times" w:hAnsi="Times" w:cs="Times New Roman" w:hint="eastAsia"/>
          <w:sz w:val="24"/>
          <w:szCs w:val="24"/>
        </w:rPr>
        <w:t>The</w:t>
      </w:r>
      <w:r w:rsidRPr="002D339D">
        <w:rPr>
          <w:rFonts w:ascii="Times" w:hAnsi="Times" w:cs="Times New Roman"/>
          <w:sz w:val="24"/>
          <w:szCs w:val="24"/>
        </w:rPr>
        <w:t xml:space="preserve"> dynamic four-chamber propagation image during orthodromic reciprocating tachycardia. </w:t>
      </w:r>
      <w:r w:rsidR="00C30036" w:rsidRPr="002D339D">
        <w:rPr>
          <w:rFonts w:ascii="Times" w:hAnsi="Times" w:cs="Times New Roman" w:hint="eastAsia"/>
          <w:sz w:val="24"/>
          <w:szCs w:val="24"/>
        </w:rPr>
        <w:t>L</w:t>
      </w:r>
      <w:r w:rsidRPr="002D339D">
        <w:rPr>
          <w:rFonts w:ascii="Times" w:hAnsi="Times" w:cs="Times New Roman"/>
          <w:sz w:val="24"/>
          <w:szCs w:val="24"/>
        </w:rPr>
        <w:t>eft- and right-sided open-window map</w:t>
      </w:r>
      <w:r w:rsidR="00F4029A">
        <w:rPr>
          <w:rFonts w:ascii="Times" w:hAnsi="Times" w:cs="Times New Roman" w:hint="eastAsia"/>
          <w:sz w:val="24"/>
          <w:szCs w:val="24"/>
        </w:rPr>
        <w:t>ping</w:t>
      </w:r>
      <w:r w:rsidRPr="002D339D">
        <w:rPr>
          <w:rFonts w:ascii="Times" w:hAnsi="Times" w:cs="Times New Roman"/>
          <w:sz w:val="24"/>
          <w:szCs w:val="24"/>
        </w:rPr>
        <w:t xml:space="preserve">s </w:t>
      </w:r>
      <w:r w:rsidR="00C30036" w:rsidRPr="002D339D">
        <w:rPr>
          <w:rFonts w:ascii="Times" w:hAnsi="Times" w:cs="Times New Roman" w:hint="eastAsia"/>
          <w:sz w:val="24"/>
          <w:szCs w:val="24"/>
        </w:rPr>
        <w:t>(OWM</w:t>
      </w:r>
      <w:r w:rsidR="00F4029A">
        <w:rPr>
          <w:rFonts w:ascii="Times" w:hAnsi="Times" w:cs="Times New Roman" w:hint="eastAsia"/>
          <w:sz w:val="24"/>
          <w:szCs w:val="24"/>
        </w:rPr>
        <w:t>s</w:t>
      </w:r>
      <w:r w:rsidR="00C30036" w:rsidRPr="002D339D">
        <w:rPr>
          <w:rFonts w:ascii="Times" w:hAnsi="Times" w:cs="Times New Roman" w:hint="eastAsia"/>
          <w:sz w:val="24"/>
          <w:szCs w:val="24"/>
        </w:rPr>
        <w:t xml:space="preserve">) </w:t>
      </w:r>
      <w:r w:rsidRPr="002D339D">
        <w:rPr>
          <w:rFonts w:ascii="Times" w:hAnsi="Times" w:cs="Times New Roman"/>
          <w:sz w:val="24"/>
          <w:szCs w:val="24"/>
        </w:rPr>
        <w:t xml:space="preserve">were </w:t>
      </w:r>
      <w:r w:rsidR="00C30036" w:rsidRPr="002D339D">
        <w:rPr>
          <w:rFonts w:ascii="Times" w:hAnsi="Times" w:cs="Times New Roman" w:hint="eastAsia"/>
          <w:sz w:val="24"/>
          <w:szCs w:val="24"/>
        </w:rPr>
        <w:t xml:space="preserve">individually </w:t>
      </w:r>
      <w:r w:rsidRPr="002D339D">
        <w:rPr>
          <w:rFonts w:ascii="Times" w:hAnsi="Times" w:cs="Times New Roman"/>
          <w:sz w:val="24"/>
          <w:szCs w:val="24"/>
        </w:rPr>
        <w:t>acquired and subsequently integrated using a common electrode set as a reference. The white line denotes a local conduction block, visualized using the extended early-meets-late algorithm with a manually adjusted lower threshold of 28%.</w:t>
      </w:r>
    </w:p>
    <w:p w14:paraId="7A3ED5F7" w14:textId="77777777" w:rsidR="00EA726F" w:rsidRPr="002D339D" w:rsidRDefault="00EA726F" w:rsidP="00EA726F">
      <w:pPr>
        <w:tabs>
          <w:tab w:val="left" w:pos="1134"/>
          <w:tab w:val="left" w:pos="1297"/>
        </w:tabs>
        <w:spacing w:line="480" w:lineRule="auto"/>
        <w:rPr>
          <w:rFonts w:ascii="Times" w:hAnsi="Times" w:cs="Times New Roman"/>
          <w:b/>
          <w:bCs/>
          <w:sz w:val="24"/>
          <w:szCs w:val="24"/>
        </w:rPr>
      </w:pPr>
    </w:p>
    <w:p w14:paraId="0106CEAB" w14:textId="302E547B" w:rsidR="00EA726F" w:rsidRPr="002D339D" w:rsidRDefault="00EA726F" w:rsidP="00EA726F">
      <w:pPr>
        <w:tabs>
          <w:tab w:val="left" w:pos="1134"/>
          <w:tab w:val="left" w:pos="1297"/>
        </w:tabs>
        <w:spacing w:line="480" w:lineRule="auto"/>
        <w:ind w:leftChars="-1" w:left="-2"/>
        <w:rPr>
          <w:rFonts w:ascii="Times" w:hAnsi="Times" w:cs="Times New Roman"/>
          <w:b/>
          <w:bCs/>
          <w:sz w:val="24"/>
          <w:szCs w:val="24"/>
        </w:rPr>
      </w:pPr>
      <w:r w:rsidRPr="002D339D">
        <w:rPr>
          <w:rFonts w:ascii="Times" w:hAnsi="Times" w:cs="Times New Roman"/>
          <w:b/>
          <w:bCs/>
          <w:sz w:val="24"/>
          <w:szCs w:val="24"/>
        </w:rPr>
        <w:t xml:space="preserve">Supplemental Movie </w:t>
      </w:r>
      <w:r w:rsidRPr="002D339D">
        <w:rPr>
          <w:rFonts w:ascii="Times" w:hAnsi="Times" w:cs="Times New Roman" w:hint="eastAsia"/>
          <w:b/>
          <w:bCs/>
          <w:sz w:val="24"/>
          <w:szCs w:val="24"/>
        </w:rPr>
        <w:t>2</w:t>
      </w:r>
      <w:r w:rsidRPr="002D339D">
        <w:rPr>
          <w:rFonts w:ascii="Times" w:hAnsi="Times" w:cs="Times New Roman"/>
          <w:b/>
          <w:bCs/>
          <w:sz w:val="24"/>
          <w:szCs w:val="24"/>
        </w:rPr>
        <w:t xml:space="preserve"> legend</w:t>
      </w:r>
    </w:p>
    <w:p w14:paraId="0A7EAA3A" w14:textId="3DC1E22D" w:rsidR="00C30036" w:rsidRDefault="00EA726F" w:rsidP="00C30036">
      <w:pPr>
        <w:tabs>
          <w:tab w:val="left" w:pos="1134"/>
          <w:tab w:val="left" w:pos="1297"/>
        </w:tabs>
        <w:spacing w:line="480" w:lineRule="auto"/>
        <w:ind w:leftChars="-1" w:left="-2"/>
        <w:rPr>
          <w:rFonts w:ascii="Times" w:hAnsi="Times" w:cs="Times New Roman"/>
          <w:sz w:val="24"/>
          <w:szCs w:val="24"/>
        </w:rPr>
      </w:pPr>
      <w:bookmarkStart w:id="0" w:name="_Hlk203169287"/>
      <w:bookmarkStart w:id="1" w:name="_Hlk203205622"/>
      <w:r w:rsidRPr="002D339D">
        <w:rPr>
          <w:rFonts w:ascii="Times" w:hAnsi="Times" w:cs="Times New Roman" w:hint="eastAsia"/>
          <w:sz w:val="24"/>
          <w:szCs w:val="24"/>
        </w:rPr>
        <w:t>The</w:t>
      </w:r>
      <w:r w:rsidRPr="002D339D">
        <w:rPr>
          <w:rFonts w:ascii="Times" w:hAnsi="Times" w:cs="Times New Roman"/>
          <w:sz w:val="24"/>
          <w:szCs w:val="24"/>
        </w:rPr>
        <w:t xml:space="preserve"> dynamic </w:t>
      </w:r>
      <w:r w:rsidRPr="002D339D">
        <w:rPr>
          <w:rFonts w:ascii="Times" w:hAnsi="Times" w:cs="Times New Roman" w:hint="eastAsia"/>
          <w:sz w:val="24"/>
          <w:szCs w:val="24"/>
        </w:rPr>
        <w:t>dual</w:t>
      </w:r>
      <w:r w:rsidRPr="002D339D">
        <w:rPr>
          <w:rFonts w:ascii="Times" w:hAnsi="Times" w:cs="Times New Roman"/>
          <w:sz w:val="24"/>
          <w:szCs w:val="24"/>
        </w:rPr>
        <w:t>-chamber propagation image</w:t>
      </w:r>
      <w:r w:rsidR="00C30036" w:rsidRPr="002D339D">
        <w:rPr>
          <w:rFonts w:ascii="Times" w:hAnsi="Times" w:cs="Times New Roman" w:hint="eastAsia"/>
          <w:sz w:val="24"/>
          <w:szCs w:val="24"/>
        </w:rPr>
        <w:t>s</w:t>
      </w:r>
      <w:r w:rsidRPr="002D339D">
        <w:rPr>
          <w:rFonts w:ascii="Times" w:hAnsi="Times" w:cs="Times New Roman"/>
          <w:sz w:val="24"/>
          <w:szCs w:val="24"/>
        </w:rPr>
        <w:t xml:space="preserve"> during </w:t>
      </w:r>
      <w:r w:rsidRPr="002D339D">
        <w:rPr>
          <w:rFonts w:ascii="Times" w:hAnsi="Times" w:cs="Times New Roman" w:hint="eastAsia"/>
          <w:sz w:val="24"/>
          <w:szCs w:val="24"/>
        </w:rPr>
        <w:t>s</w:t>
      </w:r>
      <w:r w:rsidRPr="002D339D">
        <w:rPr>
          <w:rFonts w:ascii="Times New Roman" w:hAnsi="Times New Roman" w:cs="Times New Roman"/>
          <w:sz w:val="24"/>
          <w:szCs w:val="24"/>
        </w:rPr>
        <w:t>inus rhythm</w:t>
      </w:r>
      <w:r w:rsidR="00C30036" w:rsidRPr="002D339D">
        <w:rPr>
          <w:rFonts w:ascii="Times New Roman" w:hAnsi="Times New Roman" w:cs="Times New Roman" w:hint="eastAsia"/>
          <w:sz w:val="24"/>
          <w:szCs w:val="24"/>
        </w:rPr>
        <w:t xml:space="preserve"> with manifest del</w:t>
      </w:r>
      <w:r w:rsidR="00471818" w:rsidRPr="002D339D">
        <w:rPr>
          <w:rFonts w:ascii="Times New Roman" w:hAnsi="Times New Roman" w:cs="Times New Roman" w:hint="eastAsia"/>
          <w:sz w:val="24"/>
          <w:szCs w:val="24"/>
        </w:rPr>
        <w:t>t</w:t>
      </w:r>
      <w:r w:rsidR="00C30036" w:rsidRPr="002D339D">
        <w:rPr>
          <w:rFonts w:ascii="Times New Roman" w:hAnsi="Times New Roman" w:cs="Times New Roman" w:hint="eastAsia"/>
          <w:sz w:val="24"/>
          <w:szCs w:val="24"/>
        </w:rPr>
        <w:t>a waves</w:t>
      </w:r>
      <w:r w:rsidRPr="002D339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30036" w:rsidRPr="002D339D">
        <w:rPr>
          <w:rFonts w:ascii="Times New Roman" w:hAnsi="Times New Roman" w:cs="Times New Roman"/>
          <w:sz w:val="24"/>
          <w:szCs w:val="24"/>
        </w:rPr>
        <w:t>The left and</w:t>
      </w:r>
      <w:r w:rsidR="00C30036" w:rsidRPr="002D339D">
        <w:rPr>
          <w:rFonts w:ascii="Times New Roman" w:hAnsi="Times New Roman" w:cs="Times New Roman" w:hint="eastAsia"/>
          <w:sz w:val="24"/>
          <w:szCs w:val="24"/>
        </w:rPr>
        <w:t xml:space="preserve"> right </w:t>
      </w:r>
      <w:r w:rsidR="00C30036" w:rsidRPr="002D339D">
        <w:rPr>
          <w:rFonts w:ascii="Times New Roman" w:hAnsi="Times New Roman" w:cs="Times New Roman"/>
          <w:sz w:val="24"/>
          <w:szCs w:val="24"/>
        </w:rPr>
        <w:t>panel</w:t>
      </w:r>
      <w:r w:rsidR="000A2EC6" w:rsidRPr="002D339D">
        <w:rPr>
          <w:rFonts w:ascii="Times New Roman" w:hAnsi="Times New Roman" w:cs="Times New Roman" w:hint="eastAsia"/>
          <w:sz w:val="24"/>
          <w:szCs w:val="24"/>
        </w:rPr>
        <w:t>s</w:t>
      </w:r>
      <w:r w:rsidR="00C30036" w:rsidRPr="002D339D">
        <w:rPr>
          <w:rFonts w:ascii="Times New Roman" w:hAnsi="Times New Roman" w:cs="Times New Roman"/>
          <w:sz w:val="24"/>
          <w:szCs w:val="24"/>
        </w:rPr>
        <w:t xml:space="preserve"> show the </w:t>
      </w:r>
      <w:r w:rsidR="000A2EC6" w:rsidRPr="002D339D">
        <w:rPr>
          <w:rFonts w:ascii="Times New Roman" w:hAnsi="Times New Roman" w:cs="Times New Roman" w:hint="eastAsia"/>
          <w:sz w:val="24"/>
          <w:szCs w:val="24"/>
        </w:rPr>
        <w:t>right</w:t>
      </w:r>
      <w:r w:rsidR="00C30036" w:rsidRPr="002D339D">
        <w:rPr>
          <w:rFonts w:ascii="Times New Roman" w:hAnsi="Times New Roman" w:cs="Times New Roman" w:hint="eastAsia"/>
          <w:sz w:val="24"/>
          <w:szCs w:val="24"/>
        </w:rPr>
        <w:t xml:space="preserve">-sided and </w:t>
      </w:r>
      <w:r w:rsidR="000A2EC6" w:rsidRPr="002D339D">
        <w:rPr>
          <w:rFonts w:ascii="Times New Roman" w:hAnsi="Times New Roman" w:cs="Times New Roman" w:hint="eastAsia"/>
          <w:sz w:val="24"/>
          <w:szCs w:val="24"/>
        </w:rPr>
        <w:t>left</w:t>
      </w:r>
      <w:r w:rsidR="00C30036" w:rsidRPr="002D339D">
        <w:rPr>
          <w:rFonts w:ascii="Times New Roman" w:hAnsi="Times New Roman" w:cs="Times New Roman" w:hint="eastAsia"/>
          <w:sz w:val="24"/>
          <w:szCs w:val="24"/>
        </w:rPr>
        <w:t>-sided dual-chamber OWM</w:t>
      </w:r>
      <w:r w:rsidR="00471818" w:rsidRPr="002D339D">
        <w:rPr>
          <w:rFonts w:ascii="Times New Roman" w:hAnsi="Times New Roman" w:cs="Times New Roman" w:hint="eastAsia"/>
          <w:sz w:val="24"/>
          <w:szCs w:val="24"/>
        </w:rPr>
        <w:t>s</w:t>
      </w:r>
      <w:r w:rsidR="00C30036" w:rsidRPr="002D339D">
        <w:rPr>
          <w:rFonts w:ascii="Times New Roman" w:hAnsi="Times New Roman" w:cs="Times New Roman" w:hint="eastAsia"/>
          <w:sz w:val="24"/>
          <w:szCs w:val="24"/>
        </w:rPr>
        <w:t>, respectively.</w:t>
      </w:r>
      <w:r w:rsidR="00C30036" w:rsidRPr="002D339D">
        <w:rPr>
          <w:rFonts w:ascii="Times" w:hAnsi="Times" w:cs="Times New Roman"/>
          <w:sz w:val="24"/>
          <w:szCs w:val="24"/>
        </w:rPr>
        <w:t xml:space="preserve"> The white line denotes a local conduction block, visualized using the extended early-meets-late algorithm with a manually adjusted lower threshold of </w:t>
      </w:r>
      <w:r w:rsidR="000A2EC6" w:rsidRPr="002D339D">
        <w:rPr>
          <w:rFonts w:ascii="Times" w:hAnsi="Times" w:cs="Times New Roman" w:hint="eastAsia"/>
          <w:sz w:val="24"/>
          <w:szCs w:val="24"/>
        </w:rPr>
        <w:t>22% in the right heart and 30</w:t>
      </w:r>
      <w:r w:rsidR="00C30036" w:rsidRPr="002D339D">
        <w:rPr>
          <w:rFonts w:ascii="Times" w:hAnsi="Times" w:cs="Times New Roman" w:hint="eastAsia"/>
          <w:sz w:val="24"/>
          <w:szCs w:val="24"/>
        </w:rPr>
        <w:t xml:space="preserve">% </w:t>
      </w:r>
      <w:r w:rsidR="000A2EC6" w:rsidRPr="002D339D">
        <w:rPr>
          <w:rFonts w:ascii="Times" w:hAnsi="Times" w:cs="Times New Roman" w:hint="eastAsia"/>
          <w:sz w:val="24"/>
          <w:szCs w:val="24"/>
        </w:rPr>
        <w:t xml:space="preserve">in the left heart, </w:t>
      </w:r>
      <w:r w:rsidR="00C30036" w:rsidRPr="002D339D">
        <w:rPr>
          <w:rFonts w:ascii="Times" w:hAnsi="Times" w:cs="Times New Roman" w:hint="eastAsia"/>
          <w:sz w:val="24"/>
          <w:szCs w:val="24"/>
        </w:rPr>
        <w:t>respectively</w:t>
      </w:r>
      <w:r w:rsidR="00C30036" w:rsidRPr="002D339D">
        <w:rPr>
          <w:rFonts w:ascii="Times" w:hAnsi="Times" w:cs="Times New Roman"/>
          <w:sz w:val="24"/>
          <w:szCs w:val="24"/>
        </w:rPr>
        <w:t>.</w:t>
      </w:r>
    </w:p>
    <w:bookmarkEnd w:id="0"/>
    <w:bookmarkEnd w:id="1"/>
    <w:p w14:paraId="31DCDC93" w14:textId="555B6525" w:rsidR="00EA726F" w:rsidRPr="00E63CC5" w:rsidRDefault="00EA726F" w:rsidP="00EA726F">
      <w:pPr>
        <w:tabs>
          <w:tab w:val="left" w:pos="1134"/>
          <w:tab w:val="left" w:pos="1297"/>
        </w:tabs>
        <w:spacing w:line="480" w:lineRule="auto"/>
        <w:ind w:leftChars="-1" w:left="-2"/>
        <w:rPr>
          <w:rFonts w:ascii="Times" w:hAnsi="Times" w:cs="Times New Roman"/>
          <w:b/>
          <w:bCs/>
          <w:sz w:val="24"/>
          <w:szCs w:val="24"/>
        </w:rPr>
      </w:pPr>
    </w:p>
    <w:sectPr w:rsidR="00EA726F" w:rsidRPr="00E63CC5" w:rsidSect="004C4FAB">
      <w:footerReference w:type="default" r:id="rId8"/>
      <w:pgSz w:w="11906" w:h="16838" w:code="9"/>
      <w:pgMar w:top="1440" w:right="1440" w:bottom="1440" w:left="1440" w:header="851" w:footer="992" w:gutter="0"/>
      <w:cols w:space="425"/>
      <w:docGrid w:linePitch="2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9023C9" w14:textId="77777777" w:rsidR="006F16C0" w:rsidRDefault="006F16C0" w:rsidP="00D8344F">
      <w:r>
        <w:separator/>
      </w:r>
    </w:p>
  </w:endnote>
  <w:endnote w:type="continuationSeparator" w:id="0">
    <w:p w14:paraId="0FE40DDB" w14:textId="77777777" w:rsidR="006F16C0" w:rsidRDefault="006F16C0" w:rsidP="00D8344F">
      <w:r>
        <w:continuationSeparator/>
      </w:r>
    </w:p>
  </w:endnote>
  <w:endnote w:type="continuationNotice" w:id="1">
    <w:p w14:paraId="45814203" w14:textId="77777777" w:rsidR="006F16C0" w:rsidRDefault="006F16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11163802"/>
      <w:docPartObj>
        <w:docPartGallery w:val="Page Numbers (Bottom of Page)"/>
        <w:docPartUnique/>
      </w:docPartObj>
    </w:sdtPr>
    <w:sdtEndPr/>
    <w:sdtContent>
      <w:p w14:paraId="7C9DA2B6" w14:textId="77777777" w:rsidR="003316B5" w:rsidRDefault="00AD0A04">
        <w:pPr>
          <w:pStyle w:val="a5"/>
          <w:jc w:val="center"/>
        </w:pPr>
        <w:r w:rsidRPr="00EC3438">
          <w:fldChar w:fldCharType="begin"/>
        </w:r>
        <w:r w:rsidR="003316B5">
          <w:instrText>PAGE   \* MERGEFORMAT</w:instrText>
        </w:r>
        <w:r w:rsidRPr="00EC3438">
          <w:fldChar w:fldCharType="separate"/>
        </w:r>
        <w:r w:rsidR="00222D3C" w:rsidRPr="00222D3C">
          <w:rPr>
            <w:noProof/>
            <w:lang w:val="ja-JP"/>
          </w:rPr>
          <w:t>1</w:t>
        </w:r>
        <w:r w:rsidRPr="00EC3438">
          <w:fldChar w:fldCharType="end"/>
        </w:r>
      </w:p>
    </w:sdtContent>
  </w:sdt>
  <w:p w14:paraId="46782DCE" w14:textId="77777777" w:rsidR="003316B5" w:rsidRDefault="003316B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AA34AA" w14:textId="77777777" w:rsidR="006F16C0" w:rsidRDefault="006F16C0" w:rsidP="00D8344F">
      <w:r>
        <w:separator/>
      </w:r>
    </w:p>
  </w:footnote>
  <w:footnote w:type="continuationSeparator" w:id="0">
    <w:p w14:paraId="00F2888A" w14:textId="77777777" w:rsidR="006F16C0" w:rsidRDefault="006F16C0" w:rsidP="00D8344F">
      <w:r>
        <w:continuationSeparator/>
      </w:r>
    </w:p>
  </w:footnote>
  <w:footnote w:type="continuationNotice" w:id="1">
    <w:p w14:paraId="310EC55F" w14:textId="77777777" w:rsidR="006F16C0" w:rsidRDefault="006F16C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80FEF"/>
    <w:multiLevelType w:val="hybridMultilevel"/>
    <w:tmpl w:val="E7CC3782"/>
    <w:lvl w:ilvl="0" w:tplc="28662154">
      <w:start w:val="1"/>
      <w:numFmt w:val="lowerLetter"/>
      <w:lvlText w:val="(%1)"/>
      <w:lvlJc w:val="left"/>
      <w:pPr>
        <w:ind w:left="7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665" w:hanging="420"/>
      </w:pPr>
    </w:lvl>
    <w:lvl w:ilvl="3" w:tplc="0409000F" w:tentative="1">
      <w:start w:val="1"/>
      <w:numFmt w:val="decimal"/>
      <w:lvlText w:val="%4."/>
      <w:lvlJc w:val="left"/>
      <w:pPr>
        <w:ind w:left="2085" w:hanging="420"/>
      </w:pPr>
    </w:lvl>
    <w:lvl w:ilvl="4" w:tplc="04090017" w:tentative="1">
      <w:start w:val="1"/>
      <w:numFmt w:val="aiueoFullWidth"/>
      <w:lvlText w:val="(%5)"/>
      <w:lvlJc w:val="left"/>
      <w:pPr>
        <w:ind w:left="25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925" w:hanging="420"/>
      </w:pPr>
    </w:lvl>
    <w:lvl w:ilvl="6" w:tplc="0409000F" w:tentative="1">
      <w:start w:val="1"/>
      <w:numFmt w:val="decimal"/>
      <w:lvlText w:val="%7."/>
      <w:lvlJc w:val="left"/>
      <w:pPr>
        <w:ind w:left="3345" w:hanging="420"/>
      </w:pPr>
    </w:lvl>
    <w:lvl w:ilvl="7" w:tplc="04090017" w:tentative="1">
      <w:start w:val="1"/>
      <w:numFmt w:val="aiueoFullWidth"/>
      <w:lvlText w:val="(%8)"/>
      <w:lvlJc w:val="left"/>
      <w:pPr>
        <w:ind w:left="3765" w:hanging="420"/>
      </w:pPr>
    </w:lvl>
    <w:lvl w:ilvl="8" w:tplc="04090011" w:tentative="1">
      <w:start w:val="1"/>
      <w:numFmt w:val="decimalEnclosedCircle"/>
      <w:lvlText w:val="%9"/>
      <w:lvlJc w:val="left"/>
      <w:pPr>
        <w:ind w:left="4185" w:hanging="420"/>
      </w:pPr>
    </w:lvl>
  </w:abstractNum>
  <w:abstractNum w:abstractNumId="1" w15:restartNumberingAfterBreak="0">
    <w:nsid w:val="083A4E7E"/>
    <w:multiLevelType w:val="hybridMultilevel"/>
    <w:tmpl w:val="A42C9A04"/>
    <w:lvl w:ilvl="0" w:tplc="9FF4DED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8961CB1"/>
    <w:multiLevelType w:val="hybridMultilevel"/>
    <w:tmpl w:val="C9AAFF4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08A4329D"/>
    <w:multiLevelType w:val="hybridMultilevel"/>
    <w:tmpl w:val="FA844C5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0D8675D1"/>
    <w:multiLevelType w:val="hybridMultilevel"/>
    <w:tmpl w:val="5B6CC3D0"/>
    <w:lvl w:ilvl="0" w:tplc="84460F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C29C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984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B40F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AA11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16E9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C4B9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8C78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3621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0C61D09"/>
    <w:multiLevelType w:val="hybridMultilevel"/>
    <w:tmpl w:val="3AC4E1FA"/>
    <w:lvl w:ilvl="0" w:tplc="1DF21558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6" w15:restartNumberingAfterBreak="0">
    <w:nsid w:val="14DF5FE8"/>
    <w:multiLevelType w:val="hybridMultilevel"/>
    <w:tmpl w:val="790E796C"/>
    <w:lvl w:ilvl="0" w:tplc="B0843A2A">
      <w:start w:val="1"/>
      <w:numFmt w:val="decimal"/>
      <w:lvlText w:val="%1."/>
      <w:lvlJc w:val="left"/>
      <w:pPr>
        <w:ind w:left="480" w:hanging="48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56040FD"/>
    <w:multiLevelType w:val="hybridMultilevel"/>
    <w:tmpl w:val="DC7283BE"/>
    <w:lvl w:ilvl="0" w:tplc="B0F655F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7170DEE"/>
    <w:multiLevelType w:val="hybridMultilevel"/>
    <w:tmpl w:val="18F6189C"/>
    <w:lvl w:ilvl="0" w:tplc="C01EF7C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1AD81327"/>
    <w:multiLevelType w:val="hybridMultilevel"/>
    <w:tmpl w:val="A7B45886"/>
    <w:lvl w:ilvl="0" w:tplc="4FCA5120">
      <w:numFmt w:val="bullet"/>
      <w:lvlText w:val="・"/>
      <w:lvlJc w:val="left"/>
      <w:pPr>
        <w:ind w:left="720" w:hanging="360"/>
      </w:pPr>
      <w:rPr>
        <w:rFonts w:ascii="ＭＳ 明朝" w:eastAsia="ＭＳ 明朝" w:hAnsi="ＭＳ 明朝" w:cs="Arial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B30739"/>
    <w:multiLevelType w:val="hybridMultilevel"/>
    <w:tmpl w:val="AEEC100A"/>
    <w:lvl w:ilvl="0" w:tplc="C8A020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9CA2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F08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8464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9620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0AE5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54CF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D279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067C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9A732DF"/>
    <w:multiLevelType w:val="hybridMultilevel"/>
    <w:tmpl w:val="EC46C41C"/>
    <w:lvl w:ilvl="0" w:tplc="45A2DBB2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2A746A33"/>
    <w:multiLevelType w:val="hybridMultilevel"/>
    <w:tmpl w:val="FD184F46"/>
    <w:lvl w:ilvl="0" w:tplc="3CEECD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2C9332A8"/>
    <w:multiLevelType w:val="hybridMultilevel"/>
    <w:tmpl w:val="566E362E"/>
    <w:lvl w:ilvl="0" w:tplc="D52212A0">
      <w:start w:val="1"/>
      <w:numFmt w:val="upperLetter"/>
      <w:lvlText w:val="%1."/>
      <w:lvlJc w:val="left"/>
      <w:pPr>
        <w:ind w:left="360" w:hanging="360"/>
      </w:pPr>
      <w:rPr>
        <w:rFonts w:asciiTheme="majorHAnsi" w:eastAsiaTheme="minorEastAsia" w:hAnsiTheme="majorHAnsi" w:cstheme="minorBidi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E5D5A04"/>
    <w:multiLevelType w:val="multilevel"/>
    <w:tmpl w:val="3A2AB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F6C7769"/>
    <w:multiLevelType w:val="hybridMultilevel"/>
    <w:tmpl w:val="B748F622"/>
    <w:lvl w:ilvl="0" w:tplc="FDBE24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94F6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144C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B024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A894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FA91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D065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6449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1812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0B66409"/>
    <w:multiLevelType w:val="hybridMultilevel"/>
    <w:tmpl w:val="DF44D484"/>
    <w:lvl w:ilvl="0" w:tplc="9F6466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27026E4"/>
    <w:multiLevelType w:val="hybridMultilevel"/>
    <w:tmpl w:val="86062512"/>
    <w:lvl w:ilvl="0" w:tplc="69D44C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BE4E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8E71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6215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B64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8017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B096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48F1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92AF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5263AE4"/>
    <w:multiLevelType w:val="hybridMultilevel"/>
    <w:tmpl w:val="98C66E44"/>
    <w:lvl w:ilvl="0" w:tplc="AE6CE5C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9E83116"/>
    <w:multiLevelType w:val="hybridMultilevel"/>
    <w:tmpl w:val="21E0D620"/>
    <w:lvl w:ilvl="0" w:tplc="C608BC4C">
      <w:start w:val="1"/>
      <w:numFmt w:val="low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EE461F4"/>
    <w:multiLevelType w:val="hybridMultilevel"/>
    <w:tmpl w:val="C9A697EE"/>
    <w:lvl w:ilvl="0" w:tplc="3A12445C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3F962815"/>
    <w:multiLevelType w:val="hybridMultilevel"/>
    <w:tmpl w:val="9120031E"/>
    <w:lvl w:ilvl="0" w:tplc="E3FA90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3FCD5314"/>
    <w:multiLevelType w:val="hybridMultilevel"/>
    <w:tmpl w:val="EDFEE170"/>
    <w:lvl w:ilvl="0" w:tplc="5DCA7910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40984A39"/>
    <w:multiLevelType w:val="hybridMultilevel"/>
    <w:tmpl w:val="69C04F1A"/>
    <w:lvl w:ilvl="0" w:tplc="F12E03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AE85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F43E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5CE8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C80A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608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F22B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C89B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341F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1D83975"/>
    <w:multiLevelType w:val="hybridMultilevel"/>
    <w:tmpl w:val="F09C3A66"/>
    <w:lvl w:ilvl="0" w:tplc="D408F3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48C6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FE46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7261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1014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2EC7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5A0A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1690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AE4A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424B7E72"/>
    <w:multiLevelType w:val="hybridMultilevel"/>
    <w:tmpl w:val="687850BE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6" w15:restartNumberingAfterBreak="0">
    <w:nsid w:val="46F43033"/>
    <w:multiLevelType w:val="hybridMultilevel"/>
    <w:tmpl w:val="A7EC71EC"/>
    <w:lvl w:ilvl="0" w:tplc="CA8261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3240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C8C6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B074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16B6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DAE8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5CEB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6033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7231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4E165D38"/>
    <w:multiLevelType w:val="hybridMultilevel"/>
    <w:tmpl w:val="D6807A88"/>
    <w:lvl w:ilvl="0" w:tplc="291218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8AA8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E074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580F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B8B5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C6D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4C51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F07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A235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E5A066F"/>
    <w:multiLevelType w:val="hybridMultilevel"/>
    <w:tmpl w:val="358C88B8"/>
    <w:lvl w:ilvl="0" w:tplc="F49EDF5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4EAA0F02"/>
    <w:multiLevelType w:val="hybridMultilevel"/>
    <w:tmpl w:val="F40C23C4"/>
    <w:lvl w:ilvl="0" w:tplc="30FEDA80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52984BBC"/>
    <w:multiLevelType w:val="hybridMultilevel"/>
    <w:tmpl w:val="1C868D70"/>
    <w:lvl w:ilvl="0" w:tplc="5AC8422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556E3079"/>
    <w:multiLevelType w:val="hybridMultilevel"/>
    <w:tmpl w:val="C1FC92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9F54C9B"/>
    <w:multiLevelType w:val="hybridMultilevel"/>
    <w:tmpl w:val="D5D871CC"/>
    <w:lvl w:ilvl="0" w:tplc="EEC46E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628713DA"/>
    <w:multiLevelType w:val="hybridMultilevel"/>
    <w:tmpl w:val="A71C603A"/>
    <w:lvl w:ilvl="0" w:tplc="1764AA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A842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4E01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1E0C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F007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0808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8214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7028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FC74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2D000AA"/>
    <w:multiLevelType w:val="hybridMultilevel"/>
    <w:tmpl w:val="20C23D06"/>
    <w:lvl w:ilvl="0" w:tplc="CDAE31C0">
      <w:start w:val="1"/>
      <w:numFmt w:val="upperLetter"/>
      <w:lvlText w:val="(%1)"/>
      <w:lvlJc w:val="left"/>
      <w:pPr>
        <w:ind w:left="390" w:hanging="390"/>
      </w:pPr>
      <w:rPr>
        <w:rFonts w:cstheme="minorBidi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645F5171"/>
    <w:multiLevelType w:val="multilevel"/>
    <w:tmpl w:val="649E5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4EC7141"/>
    <w:multiLevelType w:val="hybridMultilevel"/>
    <w:tmpl w:val="1FCE7080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68E15DC9"/>
    <w:multiLevelType w:val="hybridMultilevel"/>
    <w:tmpl w:val="16C25872"/>
    <w:lvl w:ilvl="0" w:tplc="1D9AE6C0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691C181E"/>
    <w:multiLevelType w:val="hybridMultilevel"/>
    <w:tmpl w:val="210E7DE4"/>
    <w:lvl w:ilvl="0" w:tplc="184ED4A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9" w15:restartNumberingAfterBreak="0">
    <w:nsid w:val="6FF6013E"/>
    <w:multiLevelType w:val="hybridMultilevel"/>
    <w:tmpl w:val="B43E3FE2"/>
    <w:lvl w:ilvl="0" w:tplc="0B2AA5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EC44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40C2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C083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C0E8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5C9B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9461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78F1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FE1D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713D022A"/>
    <w:multiLevelType w:val="hybridMultilevel"/>
    <w:tmpl w:val="34DA04E2"/>
    <w:lvl w:ilvl="0" w:tplc="8C90085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1" w15:restartNumberingAfterBreak="0">
    <w:nsid w:val="732F34A3"/>
    <w:multiLevelType w:val="hybridMultilevel"/>
    <w:tmpl w:val="7A8CB2E2"/>
    <w:lvl w:ilvl="0" w:tplc="781066D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78570364"/>
    <w:multiLevelType w:val="hybridMultilevel"/>
    <w:tmpl w:val="8990F1C2"/>
    <w:lvl w:ilvl="0" w:tplc="3AA40C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AC81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7A95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AAE8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4066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0CF5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249E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880D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D8A4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7AF44641"/>
    <w:multiLevelType w:val="hybridMultilevel"/>
    <w:tmpl w:val="E4DEC606"/>
    <w:lvl w:ilvl="0" w:tplc="890636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FCB9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2CA4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F6CB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EC38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ECB1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D4FE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7053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02E4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BE84AC3"/>
    <w:multiLevelType w:val="hybridMultilevel"/>
    <w:tmpl w:val="1E249ADA"/>
    <w:lvl w:ilvl="0" w:tplc="02DC15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5" w15:restartNumberingAfterBreak="0">
    <w:nsid w:val="7E332E46"/>
    <w:multiLevelType w:val="hybridMultilevel"/>
    <w:tmpl w:val="02722EA8"/>
    <w:lvl w:ilvl="0" w:tplc="401E30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3AEB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04A4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3610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B440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1884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8CD5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AEF0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4248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312947165">
    <w:abstractNumId w:val="27"/>
  </w:num>
  <w:num w:numId="2" w16cid:durableId="1894349422">
    <w:abstractNumId w:val="45"/>
  </w:num>
  <w:num w:numId="3" w16cid:durableId="2025665460">
    <w:abstractNumId w:val="39"/>
  </w:num>
  <w:num w:numId="4" w16cid:durableId="193272278">
    <w:abstractNumId w:val="10"/>
  </w:num>
  <w:num w:numId="5" w16cid:durableId="1011687886">
    <w:abstractNumId w:val="30"/>
  </w:num>
  <w:num w:numId="6" w16cid:durableId="572931206">
    <w:abstractNumId w:val="42"/>
  </w:num>
  <w:num w:numId="7" w16cid:durableId="905602722">
    <w:abstractNumId w:val="26"/>
  </w:num>
  <w:num w:numId="8" w16cid:durableId="1835030883">
    <w:abstractNumId w:val="4"/>
  </w:num>
  <w:num w:numId="9" w16cid:durableId="801381886">
    <w:abstractNumId w:val="24"/>
  </w:num>
  <w:num w:numId="10" w16cid:durableId="731735697">
    <w:abstractNumId w:val="17"/>
  </w:num>
  <w:num w:numId="11" w16cid:durableId="801465602">
    <w:abstractNumId w:val="23"/>
  </w:num>
  <w:num w:numId="12" w16cid:durableId="2117552741">
    <w:abstractNumId w:val="15"/>
  </w:num>
  <w:num w:numId="13" w16cid:durableId="873226289">
    <w:abstractNumId w:val="43"/>
  </w:num>
  <w:num w:numId="14" w16cid:durableId="536549844">
    <w:abstractNumId w:val="33"/>
  </w:num>
  <w:num w:numId="15" w16cid:durableId="502353004">
    <w:abstractNumId w:val="14"/>
  </w:num>
  <w:num w:numId="16" w16cid:durableId="1623615645">
    <w:abstractNumId w:val="35"/>
  </w:num>
  <w:num w:numId="17" w16cid:durableId="2052416609">
    <w:abstractNumId w:val="32"/>
  </w:num>
  <w:num w:numId="18" w16cid:durableId="1012995373">
    <w:abstractNumId w:val="21"/>
  </w:num>
  <w:num w:numId="19" w16cid:durableId="2130850523">
    <w:abstractNumId w:val="3"/>
  </w:num>
  <w:num w:numId="20" w16cid:durableId="1348172391">
    <w:abstractNumId w:val="2"/>
  </w:num>
  <w:num w:numId="21" w16cid:durableId="1038966931">
    <w:abstractNumId w:val="22"/>
  </w:num>
  <w:num w:numId="22" w16cid:durableId="1821146111">
    <w:abstractNumId w:val="37"/>
  </w:num>
  <w:num w:numId="23" w16cid:durableId="1785072077">
    <w:abstractNumId w:val="0"/>
  </w:num>
  <w:num w:numId="24" w16cid:durableId="391974200">
    <w:abstractNumId w:val="44"/>
  </w:num>
  <w:num w:numId="25" w16cid:durableId="1072434489">
    <w:abstractNumId w:val="28"/>
  </w:num>
  <w:num w:numId="26" w16cid:durableId="1850875731">
    <w:abstractNumId w:val="29"/>
  </w:num>
  <w:num w:numId="27" w16cid:durableId="2113087129">
    <w:abstractNumId w:val="7"/>
  </w:num>
  <w:num w:numId="28" w16cid:durableId="167950326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873222212">
    <w:abstractNumId w:val="1"/>
  </w:num>
  <w:num w:numId="30" w16cid:durableId="23410295">
    <w:abstractNumId w:val="36"/>
  </w:num>
  <w:num w:numId="31" w16cid:durableId="347558577">
    <w:abstractNumId w:val="6"/>
  </w:num>
  <w:num w:numId="32" w16cid:durableId="197551457">
    <w:abstractNumId w:val="12"/>
  </w:num>
  <w:num w:numId="33" w16cid:durableId="789785256">
    <w:abstractNumId w:val="38"/>
  </w:num>
  <w:num w:numId="34" w16cid:durableId="221599492">
    <w:abstractNumId w:val="8"/>
  </w:num>
  <w:num w:numId="35" w16cid:durableId="843252688">
    <w:abstractNumId w:val="41"/>
  </w:num>
  <w:num w:numId="36" w16cid:durableId="2108034084">
    <w:abstractNumId w:val="20"/>
  </w:num>
  <w:num w:numId="37" w16cid:durableId="417483879">
    <w:abstractNumId w:val="5"/>
  </w:num>
  <w:num w:numId="38" w16cid:durableId="1535534217">
    <w:abstractNumId w:val="16"/>
  </w:num>
  <w:num w:numId="39" w16cid:durableId="189877595">
    <w:abstractNumId w:val="19"/>
  </w:num>
  <w:num w:numId="40" w16cid:durableId="1524586922">
    <w:abstractNumId w:val="13"/>
  </w:num>
  <w:num w:numId="41" w16cid:durableId="1795251274">
    <w:abstractNumId w:val="34"/>
  </w:num>
  <w:num w:numId="42" w16cid:durableId="91358848">
    <w:abstractNumId w:val="18"/>
  </w:num>
  <w:num w:numId="43" w16cid:durableId="784426886">
    <w:abstractNumId w:val="31"/>
  </w:num>
  <w:num w:numId="44" w16cid:durableId="1124537933">
    <w:abstractNumId w:val="9"/>
  </w:num>
  <w:num w:numId="45" w16cid:durableId="962660041">
    <w:abstractNumId w:val="40"/>
  </w:num>
  <w:num w:numId="46" w16cid:durableId="74937973">
    <w:abstractNumId w:val="25"/>
  </w:num>
  <w:num w:numId="47" w16cid:durableId="146554013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2A1"/>
    <w:rsid w:val="00000322"/>
    <w:rsid w:val="00000E3A"/>
    <w:rsid w:val="00000EC3"/>
    <w:rsid w:val="000014AA"/>
    <w:rsid w:val="0000165B"/>
    <w:rsid w:val="00001875"/>
    <w:rsid w:val="00001990"/>
    <w:rsid w:val="000023E8"/>
    <w:rsid w:val="000023EB"/>
    <w:rsid w:val="00002943"/>
    <w:rsid w:val="00002A6D"/>
    <w:rsid w:val="00002D15"/>
    <w:rsid w:val="0000320E"/>
    <w:rsid w:val="000036E4"/>
    <w:rsid w:val="000038E4"/>
    <w:rsid w:val="00003CB1"/>
    <w:rsid w:val="0000453D"/>
    <w:rsid w:val="00004883"/>
    <w:rsid w:val="00004C97"/>
    <w:rsid w:val="00005244"/>
    <w:rsid w:val="0000567E"/>
    <w:rsid w:val="00005854"/>
    <w:rsid w:val="000058E7"/>
    <w:rsid w:val="00005BF0"/>
    <w:rsid w:val="00005E85"/>
    <w:rsid w:val="000060B6"/>
    <w:rsid w:val="000060C0"/>
    <w:rsid w:val="00006458"/>
    <w:rsid w:val="000067F6"/>
    <w:rsid w:val="0000680D"/>
    <w:rsid w:val="0000681B"/>
    <w:rsid w:val="00007FA6"/>
    <w:rsid w:val="0001018F"/>
    <w:rsid w:val="0001082C"/>
    <w:rsid w:val="00010992"/>
    <w:rsid w:val="00010D95"/>
    <w:rsid w:val="0001144F"/>
    <w:rsid w:val="00011A6D"/>
    <w:rsid w:val="000120DB"/>
    <w:rsid w:val="000128EB"/>
    <w:rsid w:val="00012F35"/>
    <w:rsid w:val="000133B2"/>
    <w:rsid w:val="000135A1"/>
    <w:rsid w:val="00015210"/>
    <w:rsid w:val="00015317"/>
    <w:rsid w:val="00015988"/>
    <w:rsid w:val="00015EE3"/>
    <w:rsid w:val="000160EB"/>
    <w:rsid w:val="00016545"/>
    <w:rsid w:val="00016D6C"/>
    <w:rsid w:val="00017CAE"/>
    <w:rsid w:val="00017EC7"/>
    <w:rsid w:val="000205CE"/>
    <w:rsid w:val="00021E20"/>
    <w:rsid w:val="000222CE"/>
    <w:rsid w:val="00022422"/>
    <w:rsid w:val="000226FA"/>
    <w:rsid w:val="00022CC4"/>
    <w:rsid w:val="00022D19"/>
    <w:rsid w:val="00023148"/>
    <w:rsid w:val="000235C1"/>
    <w:rsid w:val="000237C8"/>
    <w:rsid w:val="0002391C"/>
    <w:rsid w:val="00023A1F"/>
    <w:rsid w:val="00023F3D"/>
    <w:rsid w:val="00023F95"/>
    <w:rsid w:val="00024106"/>
    <w:rsid w:val="000241C9"/>
    <w:rsid w:val="00024E29"/>
    <w:rsid w:val="00025AC3"/>
    <w:rsid w:val="00025F09"/>
    <w:rsid w:val="00027522"/>
    <w:rsid w:val="00027B39"/>
    <w:rsid w:val="00027F7A"/>
    <w:rsid w:val="000303F3"/>
    <w:rsid w:val="00030F18"/>
    <w:rsid w:val="000319C9"/>
    <w:rsid w:val="0003213C"/>
    <w:rsid w:val="000330F0"/>
    <w:rsid w:val="0003459F"/>
    <w:rsid w:val="00034A80"/>
    <w:rsid w:val="00035128"/>
    <w:rsid w:val="0003521C"/>
    <w:rsid w:val="00035282"/>
    <w:rsid w:val="000359A6"/>
    <w:rsid w:val="00035A02"/>
    <w:rsid w:val="00035A54"/>
    <w:rsid w:val="0003626C"/>
    <w:rsid w:val="00036794"/>
    <w:rsid w:val="000369AD"/>
    <w:rsid w:val="00037BC9"/>
    <w:rsid w:val="00037D11"/>
    <w:rsid w:val="00037D85"/>
    <w:rsid w:val="00037ED7"/>
    <w:rsid w:val="000400E7"/>
    <w:rsid w:val="00041623"/>
    <w:rsid w:val="00043872"/>
    <w:rsid w:val="00043E84"/>
    <w:rsid w:val="000440A2"/>
    <w:rsid w:val="000444E9"/>
    <w:rsid w:val="00044E57"/>
    <w:rsid w:val="00045961"/>
    <w:rsid w:val="00045FF2"/>
    <w:rsid w:val="000465E0"/>
    <w:rsid w:val="00046773"/>
    <w:rsid w:val="000468F4"/>
    <w:rsid w:val="00046C62"/>
    <w:rsid w:val="00047267"/>
    <w:rsid w:val="0004780D"/>
    <w:rsid w:val="0004795A"/>
    <w:rsid w:val="000513DC"/>
    <w:rsid w:val="000513EE"/>
    <w:rsid w:val="00051750"/>
    <w:rsid w:val="000524DA"/>
    <w:rsid w:val="00052CC8"/>
    <w:rsid w:val="00052CD7"/>
    <w:rsid w:val="00053312"/>
    <w:rsid w:val="00053B8D"/>
    <w:rsid w:val="00053FC6"/>
    <w:rsid w:val="00054026"/>
    <w:rsid w:val="000551F8"/>
    <w:rsid w:val="00055872"/>
    <w:rsid w:val="00055FAB"/>
    <w:rsid w:val="0005617D"/>
    <w:rsid w:val="0005679A"/>
    <w:rsid w:val="000567A9"/>
    <w:rsid w:val="00056FBD"/>
    <w:rsid w:val="0005772D"/>
    <w:rsid w:val="0006210D"/>
    <w:rsid w:val="000623B9"/>
    <w:rsid w:val="00062789"/>
    <w:rsid w:val="0006306A"/>
    <w:rsid w:val="00063595"/>
    <w:rsid w:val="00063734"/>
    <w:rsid w:val="00063E0C"/>
    <w:rsid w:val="00064083"/>
    <w:rsid w:val="00064D76"/>
    <w:rsid w:val="00064EF7"/>
    <w:rsid w:val="00064F72"/>
    <w:rsid w:val="00065279"/>
    <w:rsid w:val="00065303"/>
    <w:rsid w:val="000654C5"/>
    <w:rsid w:val="00065994"/>
    <w:rsid w:val="00065BE7"/>
    <w:rsid w:val="00066305"/>
    <w:rsid w:val="0006698A"/>
    <w:rsid w:val="00066AD8"/>
    <w:rsid w:val="00067F54"/>
    <w:rsid w:val="000711EB"/>
    <w:rsid w:val="000715B5"/>
    <w:rsid w:val="00071757"/>
    <w:rsid w:val="00071949"/>
    <w:rsid w:val="00071BFC"/>
    <w:rsid w:val="00072693"/>
    <w:rsid w:val="00072863"/>
    <w:rsid w:val="00072C0A"/>
    <w:rsid w:val="000736FA"/>
    <w:rsid w:val="00073860"/>
    <w:rsid w:val="0007416B"/>
    <w:rsid w:val="00074226"/>
    <w:rsid w:val="00074D54"/>
    <w:rsid w:val="00074ED8"/>
    <w:rsid w:val="0007568B"/>
    <w:rsid w:val="000758CE"/>
    <w:rsid w:val="0007596F"/>
    <w:rsid w:val="000759D9"/>
    <w:rsid w:val="00075BE5"/>
    <w:rsid w:val="00076054"/>
    <w:rsid w:val="0007657B"/>
    <w:rsid w:val="00076A30"/>
    <w:rsid w:val="00077022"/>
    <w:rsid w:val="0007702F"/>
    <w:rsid w:val="000777E3"/>
    <w:rsid w:val="000779EB"/>
    <w:rsid w:val="000801E4"/>
    <w:rsid w:val="00080256"/>
    <w:rsid w:val="00080450"/>
    <w:rsid w:val="000804DD"/>
    <w:rsid w:val="00080524"/>
    <w:rsid w:val="000808F6"/>
    <w:rsid w:val="00080BD9"/>
    <w:rsid w:val="00080EE2"/>
    <w:rsid w:val="00080FB4"/>
    <w:rsid w:val="00082599"/>
    <w:rsid w:val="000826C7"/>
    <w:rsid w:val="00082B34"/>
    <w:rsid w:val="00082D0D"/>
    <w:rsid w:val="00082F44"/>
    <w:rsid w:val="00082F98"/>
    <w:rsid w:val="00083C73"/>
    <w:rsid w:val="00083C99"/>
    <w:rsid w:val="00084E9B"/>
    <w:rsid w:val="000862A9"/>
    <w:rsid w:val="00086523"/>
    <w:rsid w:val="00086AC8"/>
    <w:rsid w:val="00086E5C"/>
    <w:rsid w:val="00086F84"/>
    <w:rsid w:val="00087679"/>
    <w:rsid w:val="000876F6"/>
    <w:rsid w:val="00090460"/>
    <w:rsid w:val="00090F9B"/>
    <w:rsid w:val="000913FF"/>
    <w:rsid w:val="00091684"/>
    <w:rsid w:val="00091714"/>
    <w:rsid w:val="00091ED5"/>
    <w:rsid w:val="00092DBC"/>
    <w:rsid w:val="00093202"/>
    <w:rsid w:val="00093537"/>
    <w:rsid w:val="00093581"/>
    <w:rsid w:val="0009379D"/>
    <w:rsid w:val="0009433A"/>
    <w:rsid w:val="000943D8"/>
    <w:rsid w:val="00094A03"/>
    <w:rsid w:val="0009669E"/>
    <w:rsid w:val="000966BE"/>
    <w:rsid w:val="00096907"/>
    <w:rsid w:val="00096BB6"/>
    <w:rsid w:val="000979D6"/>
    <w:rsid w:val="000A03E3"/>
    <w:rsid w:val="000A03FB"/>
    <w:rsid w:val="000A0641"/>
    <w:rsid w:val="000A08ED"/>
    <w:rsid w:val="000A1313"/>
    <w:rsid w:val="000A1A0C"/>
    <w:rsid w:val="000A1D53"/>
    <w:rsid w:val="000A1F74"/>
    <w:rsid w:val="000A2EBB"/>
    <w:rsid w:val="000A2EC6"/>
    <w:rsid w:val="000A30DA"/>
    <w:rsid w:val="000A330F"/>
    <w:rsid w:val="000A3823"/>
    <w:rsid w:val="000A3B78"/>
    <w:rsid w:val="000A4010"/>
    <w:rsid w:val="000A41E2"/>
    <w:rsid w:val="000A494D"/>
    <w:rsid w:val="000A49EC"/>
    <w:rsid w:val="000A4DC4"/>
    <w:rsid w:val="000A55CB"/>
    <w:rsid w:val="000A5AEE"/>
    <w:rsid w:val="000A5BEB"/>
    <w:rsid w:val="000A5D1F"/>
    <w:rsid w:val="000A635A"/>
    <w:rsid w:val="000A7036"/>
    <w:rsid w:val="000A746E"/>
    <w:rsid w:val="000A7925"/>
    <w:rsid w:val="000A794C"/>
    <w:rsid w:val="000A7A26"/>
    <w:rsid w:val="000A7C3D"/>
    <w:rsid w:val="000A7D2E"/>
    <w:rsid w:val="000A7DD6"/>
    <w:rsid w:val="000B01D1"/>
    <w:rsid w:val="000B0F8B"/>
    <w:rsid w:val="000B164E"/>
    <w:rsid w:val="000B1E7E"/>
    <w:rsid w:val="000B2110"/>
    <w:rsid w:val="000B2363"/>
    <w:rsid w:val="000B26C1"/>
    <w:rsid w:val="000B2E43"/>
    <w:rsid w:val="000B3881"/>
    <w:rsid w:val="000B389D"/>
    <w:rsid w:val="000B3D21"/>
    <w:rsid w:val="000B3E6C"/>
    <w:rsid w:val="000B5AA3"/>
    <w:rsid w:val="000B5D0C"/>
    <w:rsid w:val="000B6283"/>
    <w:rsid w:val="000B674A"/>
    <w:rsid w:val="000B6B8F"/>
    <w:rsid w:val="000B6CB4"/>
    <w:rsid w:val="000B7C2F"/>
    <w:rsid w:val="000B7F53"/>
    <w:rsid w:val="000C0451"/>
    <w:rsid w:val="000C0B91"/>
    <w:rsid w:val="000C0D4C"/>
    <w:rsid w:val="000C16A3"/>
    <w:rsid w:val="000C1FCA"/>
    <w:rsid w:val="000C1FF1"/>
    <w:rsid w:val="000C2328"/>
    <w:rsid w:val="000C26C7"/>
    <w:rsid w:val="000C2756"/>
    <w:rsid w:val="000C2BC8"/>
    <w:rsid w:val="000C2DE7"/>
    <w:rsid w:val="000C3B17"/>
    <w:rsid w:val="000C3BF1"/>
    <w:rsid w:val="000C3E9A"/>
    <w:rsid w:val="000C3F36"/>
    <w:rsid w:val="000C42E6"/>
    <w:rsid w:val="000C4473"/>
    <w:rsid w:val="000C5325"/>
    <w:rsid w:val="000C5394"/>
    <w:rsid w:val="000C5C52"/>
    <w:rsid w:val="000C6123"/>
    <w:rsid w:val="000C64B1"/>
    <w:rsid w:val="000C666F"/>
    <w:rsid w:val="000C677E"/>
    <w:rsid w:val="000C691A"/>
    <w:rsid w:val="000C794B"/>
    <w:rsid w:val="000D0022"/>
    <w:rsid w:val="000D0899"/>
    <w:rsid w:val="000D08AE"/>
    <w:rsid w:val="000D0A32"/>
    <w:rsid w:val="000D0C74"/>
    <w:rsid w:val="000D0DFC"/>
    <w:rsid w:val="000D1789"/>
    <w:rsid w:val="000D18A4"/>
    <w:rsid w:val="000D1E13"/>
    <w:rsid w:val="000D2601"/>
    <w:rsid w:val="000D269D"/>
    <w:rsid w:val="000D3758"/>
    <w:rsid w:val="000D38FA"/>
    <w:rsid w:val="000D3EE0"/>
    <w:rsid w:val="000D4185"/>
    <w:rsid w:val="000D492F"/>
    <w:rsid w:val="000D4965"/>
    <w:rsid w:val="000D526F"/>
    <w:rsid w:val="000D557B"/>
    <w:rsid w:val="000D5E44"/>
    <w:rsid w:val="000D60E3"/>
    <w:rsid w:val="000D6402"/>
    <w:rsid w:val="000D64D1"/>
    <w:rsid w:val="000D66DC"/>
    <w:rsid w:val="000D6BE1"/>
    <w:rsid w:val="000D6C69"/>
    <w:rsid w:val="000D71E4"/>
    <w:rsid w:val="000D7ABC"/>
    <w:rsid w:val="000D7E66"/>
    <w:rsid w:val="000E0150"/>
    <w:rsid w:val="000E04B1"/>
    <w:rsid w:val="000E0CDC"/>
    <w:rsid w:val="000E19A5"/>
    <w:rsid w:val="000E2241"/>
    <w:rsid w:val="000E2CD2"/>
    <w:rsid w:val="000E33FD"/>
    <w:rsid w:val="000E4B63"/>
    <w:rsid w:val="000E4E09"/>
    <w:rsid w:val="000E4F67"/>
    <w:rsid w:val="000E4F8D"/>
    <w:rsid w:val="000E501F"/>
    <w:rsid w:val="000E56CB"/>
    <w:rsid w:val="000E5AA8"/>
    <w:rsid w:val="000E6085"/>
    <w:rsid w:val="000E691C"/>
    <w:rsid w:val="000E6987"/>
    <w:rsid w:val="000E6D0A"/>
    <w:rsid w:val="000E721F"/>
    <w:rsid w:val="000E72C4"/>
    <w:rsid w:val="000E756D"/>
    <w:rsid w:val="000E7A90"/>
    <w:rsid w:val="000E7A9B"/>
    <w:rsid w:val="000E7FD4"/>
    <w:rsid w:val="000F0199"/>
    <w:rsid w:val="000F02BC"/>
    <w:rsid w:val="000F0C16"/>
    <w:rsid w:val="000F130B"/>
    <w:rsid w:val="000F159E"/>
    <w:rsid w:val="000F1AF0"/>
    <w:rsid w:val="000F1B90"/>
    <w:rsid w:val="000F1DB5"/>
    <w:rsid w:val="000F22DA"/>
    <w:rsid w:val="000F25B8"/>
    <w:rsid w:val="000F289E"/>
    <w:rsid w:val="000F2DE1"/>
    <w:rsid w:val="000F32EB"/>
    <w:rsid w:val="000F3667"/>
    <w:rsid w:val="000F3EF7"/>
    <w:rsid w:val="000F6550"/>
    <w:rsid w:val="000F7CDC"/>
    <w:rsid w:val="00100058"/>
    <w:rsid w:val="001001BA"/>
    <w:rsid w:val="00100405"/>
    <w:rsid w:val="001006AD"/>
    <w:rsid w:val="00100EB6"/>
    <w:rsid w:val="001010E2"/>
    <w:rsid w:val="001012B4"/>
    <w:rsid w:val="001014A4"/>
    <w:rsid w:val="00101D1E"/>
    <w:rsid w:val="00101EAD"/>
    <w:rsid w:val="00102A18"/>
    <w:rsid w:val="00102A5B"/>
    <w:rsid w:val="00102CE9"/>
    <w:rsid w:val="001032A0"/>
    <w:rsid w:val="001034DA"/>
    <w:rsid w:val="001039B7"/>
    <w:rsid w:val="00103D7D"/>
    <w:rsid w:val="0010440A"/>
    <w:rsid w:val="0010448A"/>
    <w:rsid w:val="001046F2"/>
    <w:rsid w:val="00105018"/>
    <w:rsid w:val="001057E2"/>
    <w:rsid w:val="001059E4"/>
    <w:rsid w:val="00105D45"/>
    <w:rsid w:val="00105FA6"/>
    <w:rsid w:val="00106FBF"/>
    <w:rsid w:val="0011072E"/>
    <w:rsid w:val="001108B7"/>
    <w:rsid w:val="00110994"/>
    <w:rsid w:val="00110C11"/>
    <w:rsid w:val="001127E2"/>
    <w:rsid w:val="001134AF"/>
    <w:rsid w:val="001134DD"/>
    <w:rsid w:val="00113ADD"/>
    <w:rsid w:val="00113B07"/>
    <w:rsid w:val="001147DA"/>
    <w:rsid w:val="00114C3C"/>
    <w:rsid w:val="00114EEF"/>
    <w:rsid w:val="00115060"/>
    <w:rsid w:val="001154BD"/>
    <w:rsid w:val="0011573C"/>
    <w:rsid w:val="00115800"/>
    <w:rsid w:val="00115B0D"/>
    <w:rsid w:val="00116198"/>
    <w:rsid w:val="001164AE"/>
    <w:rsid w:val="001167E6"/>
    <w:rsid w:val="00116F9D"/>
    <w:rsid w:val="00117295"/>
    <w:rsid w:val="001172EF"/>
    <w:rsid w:val="001175BB"/>
    <w:rsid w:val="001177B4"/>
    <w:rsid w:val="00117B24"/>
    <w:rsid w:val="00120493"/>
    <w:rsid w:val="00120981"/>
    <w:rsid w:val="00120AF7"/>
    <w:rsid w:val="00120CD4"/>
    <w:rsid w:val="0012180F"/>
    <w:rsid w:val="00121894"/>
    <w:rsid w:val="00122906"/>
    <w:rsid w:val="00122B01"/>
    <w:rsid w:val="00122DD8"/>
    <w:rsid w:val="001230CD"/>
    <w:rsid w:val="001237FD"/>
    <w:rsid w:val="00123B42"/>
    <w:rsid w:val="00124672"/>
    <w:rsid w:val="001246B6"/>
    <w:rsid w:val="00124E73"/>
    <w:rsid w:val="001253C1"/>
    <w:rsid w:val="00125777"/>
    <w:rsid w:val="00125791"/>
    <w:rsid w:val="001268BC"/>
    <w:rsid w:val="00126B15"/>
    <w:rsid w:val="00126C49"/>
    <w:rsid w:val="00126C58"/>
    <w:rsid w:val="00126DB5"/>
    <w:rsid w:val="001270BB"/>
    <w:rsid w:val="00127A61"/>
    <w:rsid w:val="00127AD2"/>
    <w:rsid w:val="001301F3"/>
    <w:rsid w:val="001303AF"/>
    <w:rsid w:val="00130487"/>
    <w:rsid w:val="00130CB5"/>
    <w:rsid w:val="00130CDA"/>
    <w:rsid w:val="001311FE"/>
    <w:rsid w:val="001313AF"/>
    <w:rsid w:val="00131937"/>
    <w:rsid w:val="00131E27"/>
    <w:rsid w:val="00132087"/>
    <w:rsid w:val="00132377"/>
    <w:rsid w:val="001329CC"/>
    <w:rsid w:val="001329FC"/>
    <w:rsid w:val="00132B63"/>
    <w:rsid w:val="00132C52"/>
    <w:rsid w:val="00132C9C"/>
    <w:rsid w:val="00132E9A"/>
    <w:rsid w:val="00133494"/>
    <w:rsid w:val="00133956"/>
    <w:rsid w:val="00133B11"/>
    <w:rsid w:val="00133F03"/>
    <w:rsid w:val="00134927"/>
    <w:rsid w:val="00135127"/>
    <w:rsid w:val="00135AC9"/>
    <w:rsid w:val="001362F7"/>
    <w:rsid w:val="0013659C"/>
    <w:rsid w:val="001367B6"/>
    <w:rsid w:val="00137603"/>
    <w:rsid w:val="00137A52"/>
    <w:rsid w:val="00137D96"/>
    <w:rsid w:val="001404B2"/>
    <w:rsid w:val="00140BD7"/>
    <w:rsid w:val="00140C8E"/>
    <w:rsid w:val="001410B2"/>
    <w:rsid w:val="001411F2"/>
    <w:rsid w:val="00141F11"/>
    <w:rsid w:val="00142B04"/>
    <w:rsid w:val="00142D20"/>
    <w:rsid w:val="00142D21"/>
    <w:rsid w:val="00143277"/>
    <w:rsid w:val="001432CC"/>
    <w:rsid w:val="0014377A"/>
    <w:rsid w:val="00144636"/>
    <w:rsid w:val="00144A1F"/>
    <w:rsid w:val="00145354"/>
    <w:rsid w:val="00146058"/>
    <w:rsid w:val="0014685C"/>
    <w:rsid w:val="00146F3B"/>
    <w:rsid w:val="001511CF"/>
    <w:rsid w:val="0015165D"/>
    <w:rsid w:val="0015257E"/>
    <w:rsid w:val="0015258D"/>
    <w:rsid w:val="001525C9"/>
    <w:rsid w:val="001529B1"/>
    <w:rsid w:val="00152B19"/>
    <w:rsid w:val="00152C02"/>
    <w:rsid w:val="00152F85"/>
    <w:rsid w:val="00153253"/>
    <w:rsid w:val="0015373A"/>
    <w:rsid w:val="00153877"/>
    <w:rsid w:val="00154643"/>
    <w:rsid w:val="00155B44"/>
    <w:rsid w:val="00155E63"/>
    <w:rsid w:val="00156EC4"/>
    <w:rsid w:val="001571AA"/>
    <w:rsid w:val="001574B3"/>
    <w:rsid w:val="001575BE"/>
    <w:rsid w:val="001576C0"/>
    <w:rsid w:val="00157B4E"/>
    <w:rsid w:val="00157F4A"/>
    <w:rsid w:val="001600AB"/>
    <w:rsid w:val="00160D16"/>
    <w:rsid w:val="00161055"/>
    <w:rsid w:val="00161357"/>
    <w:rsid w:val="0016241E"/>
    <w:rsid w:val="00162CC3"/>
    <w:rsid w:val="0016377C"/>
    <w:rsid w:val="00163C19"/>
    <w:rsid w:val="00163E5C"/>
    <w:rsid w:val="001642DF"/>
    <w:rsid w:val="0016473D"/>
    <w:rsid w:val="00164D90"/>
    <w:rsid w:val="0016542F"/>
    <w:rsid w:val="001658A5"/>
    <w:rsid w:val="001658CD"/>
    <w:rsid w:val="0016595B"/>
    <w:rsid w:val="00165E3D"/>
    <w:rsid w:val="00165E3F"/>
    <w:rsid w:val="001663E4"/>
    <w:rsid w:val="00166554"/>
    <w:rsid w:val="0016670D"/>
    <w:rsid w:val="001667D5"/>
    <w:rsid w:val="00166A5C"/>
    <w:rsid w:val="00166CAE"/>
    <w:rsid w:val="00166EFA"/>
    <w:rsid w:val="00167340"/>
    <w:rsid w:val="00167CC6"/>
    <w:rsid w:val="00167D47"/>
    <w:rsid w:val="00170A01"/>
    <w:rsid w:val="00171223"/>
    <w:rsid w:val="001714CC"/>
    <w:rsid w:val="00171B6E"/>
    <w:rsid w:val="00171B7C"/>
    <w:rsid w:val="00172F4E"/>
    <w:rsid w:val="00173DE6"/>
    <w:rsid w:val="00174799"/>
    <w:rsid w:val="001748CC"/>
    <w:rsid w:val="00174E19"/>
    <w:rsid w:val="001751C9"/>
    <w:rsid w:val="00175266"/>
    <w:rsid w:val="00175538"/>
    <w:rsid w:val="00175889"/>
    <w:rsid w:val="00175A28"/>
    <w:rsid w:val="001761E3"/>
    <w:rsid w:val="00176C97"/>
    <w:rsid w:val="0017702E"/>
    <w:rsid w:val="00177044"/>
    <w:rsid w:val="00177297"/>
    <w:rsid w:val="001774F7"/>
    <w:rsid w:val="00177A7E"/>
    <w:rsid w:val="001801D8"/>
    <w:rsid w:val="001809F2"/>
    <w:rsid w:val="00181390"/>
    <w:rsid w:val="001814FB"/>
    <w:rsid w:val="00181A81"/>
    <w:rsid w:val="00182535"/>
    <w:rsid w:val="00182B29"/>
    <w:rsid w:val="00182E15"/>
    <w:rsid w:val="001835F8"/>
    <w:rsid w:val="001836FB"/>
    <w:rsid w:val="00183915"/>
    <w:rsid w:val="0018477C"/>
    <w:rsid w:val="00184D85"/>
    <w:rsid w:val="00185B87"/>
    <w:rsid w:val="00185E9C"/>
    <w:rsid w:val="00185FBA"/>
    <w:rsid w:val="00186892"/>
    <w:rsid w:val="00187A66"/>
    <w:rsid w:val="00187EE2"/>
    <w:rsid w:val="00190A91"/>
    <w:rsid w:val="00190DC8"/>
    <w:rsid w:val="00191266"/>
    <w:rsid w:val="001912C2"/>
    <w:rsid w:val="001915B6"/>
    <w:rsid w:val="001920D3"/>
    <w:rsid w:val="00192AAE"/>
    <w:rsid w:val="00193695"/>
    <w:rsid w:val="00193A08"/>
    <w:rsid w:val="00193A97"/>
    <w:rsid w:val="00193F92"/>
    <w:rsid w:val="00194D51"/>
    <w:rsid w:val="00195B5B"/>
    <w:rsid w:val="0019694E"/>
    <w:rsid w:val="00196C9B"/>
    <w:rsid w:val="00197656"/>
    <w:rsid w:val="001979ED"/>
    <w:rsid w:val="00197A47"/>
    <w:rsid w:val="00197B41"/>
    <w:rsid w:val="00197E4F"/>
    <w:rsid w:val="001A0B39"/>
    <w:rsid w:val="001A195C"/>
    <w:rsid w:val="001A1E08"/>
    <w:rsid w:val="001A1F4F"/>
    <w:rsid w:val="001A2232"/>
    <w:rsid w:val="001A2C57"/>
    <w:rsid w:val="001A2D4E"/>
    <w:rsid w:val="001A2FE5"/>
    <w:rsid w:val="001A3F0F"/>
    <w:rsid w:val="001A4ACE"/>
    <w:rsid w:val="001A525F"/>
    <w:rsid w:val="001A5626"/>
    <w:rsid w:val="001A566C"/>
    <w:rsid w:val="001A5A62"/>
    <w:rsid w:val="001A5D67"/>
    <w:rsid w:val="001A6AD2"/>
    <w:rsid w:val="001A6B01"/>
    <w:rsid w:val="001A76DE"/>
    <w:rsid w:val="001A7CA8"/>
    <w:rsid w:val="001A7CE8"/>
    <w:rsid w:val="001B0BEA"/>
    <w:rsid w:val="001B116F"/>
    <w:rsid w:val="001B164A"/>
    <w:rsid w:val="001B193A"/>
    <w:rsid w:val="001B1A06"/>
    <w:rsid w:val="001B2931"/>
    <w:rsid w:val="001B349C"/>
    <w:rsid w:val="001B4DDC"/>
    <w:rsid w:val="001B4F77"/>
    <w:rsid w:val="001B50D7"/>
    <w:rsid w:val="001B563C"/>
    <w:rsid w:val="001B57F5"/>
    <w:rsid w:val="001B617C"/>
    <w:rsid w:val="001B6336"/>
    <w:rsid w:val="001B6C1A"/>
    <w:rsid w:val="001B7186"/>
    <w:rsid w:val="001C032C"/>
    <w:rsid w:val="001C0377"/>
    <w:rsid w:val="001C0A1C"/>
    <w:rsid w:val="001C0C6E"/>
    <w:rsid w:val="001C2A26"/>
    <w:rsid w:val="001C2EC2"/>
    <w:rsid w:val="001C32DB"/>
    <w:rsid w:val="001C3621"/>
    <w:rsid w:val="001C4EDF"/>
    <w:rsid w:val="001C5532"/>
    <w:rsid w:val="001C55BC"/>
    <w:rsid w:val="001C5940"/>
    <w:rsid w:val="001C599A"/>
    <w:rsid w:val="001C5BD7"/>
    <w:rsid w:val="001C5C33"/>
    <w:rsid w:val="001C5E41"/>
    <w:rsid w:val="001C5F46"/>
    <w:rsid w:val="001C60E3"/>
    <w:rsid w:val="001C6342"/>
    <w:rsid w:val="001C6B87"/>
    <w:rsid w:val="001C6E33"/>
    <w:rsid w:val="001C7303"/>
    <w:rsid w:val="001C7FC1"/>
    <w:rsid w:val="001D0449"/>
    <w:rsid w:val="001D0B48"/>
    <w:rsid w:val="001D1030"/>
    <w:rsid w:val="001D1116"/>
    <w:rsid w:val="001D124D"/>
    <w:rsid w:val="001D12F1"/>
    <w:rsid w:val="001D134C"/>
    <w:rsid w:val="001D1D20"/>
    <w:rsid w:val="001D201E"/>
    <w:rsid w:val="001D20EF"/>
    <w:rsid w:val="001D2173"/>
    <w:rsid w:val="001D2A0A"/>
    <w:rsid w:val="001D2ABF"/>
    <w:rsid w:val="001D2DB7"/>
    <w:rsid w:val="001D2E21"/>
    <w:rsid w:val="001D34DD"/>
    <w:rsid w:val="001D3A62"/>
    <w:rsid w:val="001D3D0C"/>
    <w:rsid w:val="001D3D39"/>
    <w:rsid w:val="001D47E2"/>
    <w:rsid w:val="001D4ACC"/>
    <w:rsid w:val="001D4B22"/>
    <w:rsid w:val="001D52A1"/>
    <w:rsid w:val="001D5523"/>
    <w:rsid w:val="001D595C"/>
    <w:rsid w:val="001D5B37"/>
    <w:rsid w:val="001D5F45"/>
    <w:rsid w:val="001D6937"/>
    <w:rsid w:val="001D695F"/>
    <w:rsid w:val="001D6C43"/>
    <w:rsid w:val="001D7371"/>
    <w:rsid w:val="001D74AB"/>
    <w:rsid w:val="001D785B"/>
    <w:rsid w:val="001E0898"/>
    <w:rsid w:val="001E142B"/>
    <w:rsid w:val="001E271D"/>
    <w:rsid w:val="001E3FF9"/>
    <w:rsid w:val="001E40FC"/>
    <w:rsid w:val="001E471F"/>
    <w:rsid w:val="001E57DA"/>
    <w:rsid w:val="001E5A2E"/>
    <w:rsid w:val="001E6443"/>
    <w:rsid w:val="001E6BE4"/>
    <w:rsid w:val="001E71AB"/>
    <w:rsid w:val="001F0279"/>
    <w:rsid w:val="001F109A"/>
    <w:rsid w:val="001F11A1"/>
    <w:rsid w:val="001F1A69"/>
    <w:rsid w:val="001F1C94"/>
    <w:rsid w:val="001F1DF2"/>
    <w:rsid w:val="001F1FC0"/>
    <w:rsid w:val="001F204E"/>
    <w:rsid w:val="001F20AF"/>
    <w:rsid w:val="001F22C4"/>
    <w:rsid w:val="001F26B0"/>
    <w:rsid w:val="001F2AC2"/>
    <w:rsid w:val="001F2FF2"/>
    <w:rsid w:val="001F310B"/>
    <w:rsid w:val="001F356A"/>
    <w:rsid w:val="001F38BE"/>
    <w:rsid w:val="001F3D33"/>
    <w:rsid w:val="001F4659"/>
    <w:rsid w:val="001F4FC2"/>
    <w:rsid w:val="001F515D"/>
    <w:rsid w:val="001F5498"/>
    <w:rsid w:val="001F5603"/>
    <w:rsid w:val="001F56DA"/>
    <w:rsid w:val="001F5BF5"/>
    <w:rsid w:val="001F635F"/>
    <w:rsid w:val="001F67F0"/>
    <w:rsid w:val="001F6887"/>
    <w:rsid w:val="001F6B71"/>
    <w:rsid w:val="001F7084"/>
    <w:rsid w:val="001F7209"/>
    <w:rsid w:val="001F7267"/>
    <w:rsid w:val="001F76E6"/>
    <w:rsid w:val="001F78EA"/>
    <w:rsid w:val="001F79E3"/>
    <w:rsid w:val="001F7A08"/>
    <w:rsid w:val="001F7A2A"/>
    <w:rsid w:val="00200223"/>
    <w:rsid w:val="0020043B"/>
    <w:rsid w:val="002004D7"/>
    <w:rsid w:val="00200859"/>
    <w:rsid w:val="00200BBA"/>
    <w:rsid w:val="00200EF1"/>
    <w:rsid w:val="00201A65"/>
    <w:rsid w:val="00201BF8"/>
    <w:rsid w:val="002022EB"/>
    <w:rsid w:val="002026EF"/>
    <w:rsid w:val="00202831"/>
    <w:rsid w:val="0020290A"/>
    <w:rsid w:val="002029E1"/>
    <w:rsid w:val="00202BBE"/>
    <w:rsid w:val="0020304C"/>
    <w:rsid w:val="002031C9"/>
    <w:rsid w:val="0020324D"/>
    <w:rsid w:val="002038CA"/>
    <w:rsid w:val="002040EC"/>
    <w:rsid w:val="002041C8"/>
    <w:rsid w:val="0020434B"/>
    <w:rsid w:val="002046EE"/>
    <w:rsid w:val="00204ACA"/>
    <w:rsid w:val="00204D6D"/>
    <w:rsid w:val="002050F6"/>
    <w:rsid w:val="0020529B"/>
    <w:rsid w:val="00205B02"/>
    <w:rsid w:val="00205F17"/>
    <w:rsid w:val="00206405"/>
    <w:rsid w:val="00206D44"/>
    <w:rsid w:val="002071D1"/>
    <w:rsid w:val="00207784"/>
    <w:rsid w:val="002102B2"/>
    <w:rsid w:val="0021049F"/>
    <w:rsid w:val="002104BA"/>
    <w:rsid w:val="0021063E"/>
    <w:rsid w:val="002107F8"/>
    <w:rsid w:val="00210879"/>
    <w:rsid w:val="002108FE"/>
    <w:rsid w:val="00210B7C"/>
    <w:rsid w:val="00210CF7"/>
    <w:rsid w:val="002114FA"/>
    <w:rsid w:val="002120EB"/>
    <w:rsid w:val="00212597"/>
    <w:rsid w:val="00212A9F"/>
    <w:rsid w:val="00212EEE"/>
    <w:rsid w:val="00213908"/>
    <w:rsid w:val="00214113"/>
    <w:rsid w:val="00214420"/>
    <w:rsid w:val="002144CD"/>
    <w:rsid w:val="002148D5"/>
    <w:rsid w:val="002149C3"/>
    <w:rsid w:val="00214C65"/>
    <w:rsid w:val="00215276"/>
    <w:rsid w:val="002155BC"/>
    <w:rsid w:val="002162B4"/>
    <w:rsid w:val="002162E8"/>
    <w:rsid w:val="00216337"/>
    <w:rsid w:val="0021666D"/>
    <w:rsid w:val="002167B7"/>
    <w:rsid w:val="00216A2F"/>
    <w:rsid w:val="00216C4A"/>
    <w:rsid w:val="002172A7"/>
    <w:rsid w:val="002174EC"/>
    <w:rsid w:val="00217D39"/>
    <w:rsid w:val="00220325"/>
    <w:rsid w:val="00220EEA"/>
    <w:rsid w:val="00221425"/>
    <w:rsid w:val="002215D7"/>
    <w:rsid w:val="002218EB"/>
    <w:rsid w:val="0022248E"/>
    <w:rsid w:val="00222735"/>
    <w:rsid w:val="00222B04"/>
    <w:rsid w:val="00222D3C"/>
    <w:rsid w:val="00222E7F"/>
    <w:rsid w:val="00223239"/>
    <w:rsid w:val="00223AE5"/>
    <w:rsid w:val="002240C1"/>
    <w:rsid w:val="002244E9"/>
    <w:rsid w:val="00224F1D"/>
    <w:rsid w:val="002254EB"/>
    <w:rsid w:val="00226026"/>
    <w:rsid w:val="00226C93"/>
    <w:rsid w:val="00226F8B"/>
    <w:rsid w:val="002273AD"/>
    <w:rsid w:val="00227718"/>
    <w:rsid w:val="00230B7A"/>
    <w:rsid w:val="00231005"/>
    <w:rsid w:val="0023112E"/>
    <w:rsid w:val="00231DFD"/>
    <w:rsid w:val="00231F83"/>
    <w:rsid w:val="00233155"/>
    <w:rsid w:val="00233C50"/>
    <w:rsid w:val="002341A5"/>
    <w:rsid w:val="002342BB"/>
    <w:rsid w:val="00234F95"/>
    <w:rsid w:val="00235D80"/>
    <w:rsid w:val="00236019"/>
    <w:rsid w:val="002361EA"/>
    <w:rsid w:val="00236231"/>
    <w:rsid w:val="002369DB"/>
    <w:rsid w:val="00236A67"/>
    <w:rsid w:val="002373B9"/>
    <w:rsid w:val="00237B96"/>
    <w:rsid w:val="00237EC4"/>
    <w:rsid w:val="00241408"/>
    <w:rsid w:val="00241BA0"/>
    <w:rsid w:val="00242425"/>
    <w:rsid w:val="00242713"/>
    <w:rsid w:val="00242A4D"/>
    <w:rsid w:val="0024348E"/>
    <w:rsid w:val="0024356C"/>
    <w:rsid w:val="0024376F"/>
    <w:rsid w:val="002440AF"/>
    <w:rsid w:val="00244299"/>
    <w:rsid w:val="0024479F"/>
    <w:rsid w:val="00244968"/>
    <w:rsid w:val="00244F5F"/>
    <w:rsid w:val="002450A3"/>
    <w:rsid w:val="00245147"/>
    <w:rsid w:val="002453FB"/>
    <w:rsid w:val="00245538"/>
    <w:rsid w:val="00245901"/>
    <w:rsid w:val="00245BDA"/>
    <w:rsid w:val="00245EF8"/>
    <w:rsid w:val="0024611B"/>
    <w:rsid w:val="002463A2"/>
    <w:rsid w:val="00246722"/>
    <w:rsid w:val="00246F9D"/>
    <w:rsid w:val="002475F9"/>
    <w:rsid w:val="00247D46"/>
    <w:rsid w:val="00250462"/>
    <w:rsid w:val="00250541"/>
    <w:rsid w:val="002509D3"/>
    <w:rsid w:val="00250B27"/>
    <w:rsid w:val="00251127"/>
    <w:rsid w:val="002517E7"/>
    <w:rsid w:val="00252638"/>
    <w:rsid w:val="00252B98"/>
    <w:rsid w:val="00252BB7"/>
    <w:rsid w:val="00252DCC"/>
    <w:rsid w:val="0025350A"/>
    <w:rsid w:val="00254F58"/>
    <w:rsid w:val="00255154"/>
    <w:rsid w:val="0025525E"/>
    <w:rsid w:val="00255DE4"/>
    <w:rsid w:val="00255F02"/>
    <w:rsid w:val="00256AAC"/>
    <w:rsid w:val="00256DA2"/>
    <w:rsid w:val="00257228"/>
    <w:rsid w:val="00257CAA"/>
    <w:rsid w:val="0026012D"/>
    <w:rsid w:val="00261780"/>
    <w:rsid w:val="002619ED"/>
    <w:rsid w:val="00261AAA"/>
    <w:rsid w:val="00261B77"/>
    <w:rsid w:val="0026200B"/>
    <w:rsid w:val="00262090"/>
    <w:rsid w:val="00262F7E"/>
    <w:rsid w:val="00263100"/>
    <w:rsid w:val="00263F0B"/>
    <w:rsid w:val="0026428A"/>
    <w:rsid w:val="002643A9"/>
    <w:rsid w:val="0026448A"/>
    <w:rsid w:val="00264AB8"/>
    <w:rsid w:val="00264D8F"/>
    <w:rsid w:val="00266C01"/>
    <w:rsid w:val="002671A1"/>
    <w:rsid w:val="00267A06"/>
    <w:rsid w:val="00267C1F"/>
    <w:rsid w:val="002715DD"/>
    <w:rsid w:val="00271922"/>
    <w:rsid w:val="00272B9E"/>
    <w:rsid w:val="00272DA3"/>
    <w:rsid w:val="002732C1"/>
    <w:rsid w:val="0027390E"/>
    <w:rsid w:val="00273C39"/>
    <w:rsid w:val="00273DAF"/>
    <w:rsid w:val="00274565"/>
    <w:rsid w:val="00274BA3"/>
    <w:rsid w:val="002750B0"/>
    <w:rsid w:val="00275331"/>
    <w:rsid w:val="00275B1B"/>
    <w:rsid w:val="00275C22"/>
    <w:rsid w:val="00275CD5"/>
    <w:rsid w:val="00275DD6"/>
    <w:rsid w:val="00275FFC"/>
    <w:rsid w:val="00276251"/>
    <w:rsid w:val="00276806"/>
    <w:rsid w:val="00276B29"/>
    <w:rsid w:val="0027740F"/>
    <w:rsid w:val="00277EAB"/>
    <w:rsid w:val="002801EE"/>
    <w:rsid w:val="00280BEA"/>
    <w:rsid w:val="0028195E"/>
    <w:rsid w:val="00281CC8"/>
    <w:rsid w:val="00281DD5"/>
    <w:rsid w:val="002827EF"/>
    <w:rsid w:val="00282C21"/>
    <w:rsid w:val="00283238"/>
    <w:rsid w:val="00283555"/>
    <w:rsid w:val="0028367F"/>
    <w:rsid w:val="00283C0A"/>
    <w:rsid w:val="00284146"/>
    <w:rsid w:val="00284E9A"/>
    <w:rsid w:val="002850DA"/>
    <w:rsid w:val="00285156"/>
    <w:rsid w:val="0028516A"/>
    <w:rsid w:val="002853C0"/>
    <w:rsid w:val="00285746"/>
    <w:rsid w:val="00285B29"/>
    <w:rsid w:val="00286799"/>
    <w:rsid w:val="00286F27"/>
    <w:rsid w:val="00287134"/>
    <w:rsid w:val="002871C9"/>
    <w:rsid w:val="00287351"/>
    <w:rsid w:val="0028776E"/>
    <w:rsid w:val="00290800"/>
    <w:rsid w:val="00290A29"/>
    <w:rsid w:val="00290A2A"/>
    <w:rsid w:val="00290B58"/>
    <w:rsid w:val="00290FFA"/>
    <w:rsid w:val="002913EA"/>
    <w:rsid w:val="0029144C"/>
    <w:rsid w:val="00291BE7"/>
    <w:rsid w:val="002924D5"/>
    <w:rsid w:val="00292842"/>
    <w:rsid w:val="00292995"/>
    <w:rsid w:val="002929B1"/>
    <w:rsid w:val="002933EC"/>
    <w:rsid w:val="00293826"/>
    <w:rsid w:val="00294192"/>
    <w:rsid w:val="0029450C"/>
    <w:rsid w:val="002949DB"/>
    <w:rsid w:val="0029528D"/>
    <w:rsid w:val="002959FC"/>
    <w:rsid w:val="00296707"/>
    <w:rsid w:val="0029708F"/>
    <w:rsid w:val="00297353"/>
    <w:rsid w:val="002973F2"/>
    <w:rsid w:val="00297638"/>
    <w:rsid w:val="00297709"/>
    <w:rsid w:val="00297F40"/>
    <w:rsid w:val="002A006D"/>
    <w:rsid w:val="002A0567"/>
    <w:rsid w:val="002A094E"/>
    <w:rsid w:val="002A0A37"/>
    <w:rsid w:val="002A0AFA"/>
    <w:rsid w:val="002A0CBD"/>
    <w:rsid w:val="002A0CC0"/>
    <w:rsid w:val="002A0D5C"/>
    <w:rsid w:val="002A2894"/>
    <w:rsid w:val="002A3655"/>
    <w:rsid w:val="002A37F8"/>
    <w:rsid w:val="002A3C9B"/>
    <w:rsid w:val="002A40AF"/>
    <w:rsid w:val="002A428C"/>
    <w:rsid w:val="002A487F"/>
    <w:rsid w:val="002A48BF"/>
    <w:rsid w:val="002A5576"/>
    <w:rsid w:val="002A5C2E"/>
    <w:rsid w:val="002A60F0"/>
    <w:rsid w:val="002A65C0"/>
    <w:rsid w:val="002A669D"/>
    <w:rsid w:val="002A67FE"/>
    <w:rsid w:val="002A7058"/>
    <w:rsid w:val="002A70DF"/>
    <w:rsid w:val="002B051A"/>
    <w:rsid w:val="002B07EA"/>
    <w:rsid w:val="002B1052"/>
    <w:rsid w:val="002B18B8"/>
    <w:rsid w:val="002B1E70"/>
    <w:rsid w:val="002B2134"/>
    <w:rsid w:val="002B256E"/>
    <w:rsid w:val="002B287C"/>
    <w:rsid w:val="002B2980"/>
    <w:rsid w:val="002B2A7A"/>
    <w:rsid w:val="002B33FB"/>
    <w:rsid w:val="002B39D4"/>
    <w:rsid w:val="002B412F"/>
    <w:rsid w:val="002B470B"/>
    <w:rsid w:val="002B5C4B"/>
    <w:rsid w:val="002B6932"/>
    <w:rsid w:val="002B6B0B"/>
    <w:rsid w:val="002B6B72"/>
    <w:rsid w:val="002B6DA5"/>
    <w:rsid w:val="002B71D7"/>
    <w:rsid w:val="002B7344"/>
    <w:rsid w:val="002B7891"/>
    <w:rsid w:val="002B7A8E"/>
    <w:rsid w:val="002B7E3F"/>
    <w:rsid w:val="002C05A5"/>
    <w:rsid w:val="002C1029"/>
    <w:rsid w:val="002C11A4"/>
    <w:rsid w:val="002C1347"/>
    <w:rsid w:val="002C1837"/>
    <w:rsid w:val="002C2495"/>
    <w:rsid w:val="002C2EF5"/>
    <w:rsid w:val="002C3169"/>
    <w:rsid w:val="002C3223"/>
    <w:rsid w:val="002C340D"/>
    <w:rsid w:val="002C35DC"/>
    <w:rsid w:val="002C3815"/>
    <w:rsid w:val="002C4651"/>
    <w:rsid w:val="002C4BC0"/>
    <w:rsid w:val="002C6C9D"/>
    <w:rsid w:val="002C6E0B"/>
    <w:rsid w:val="002C6EE2"/>
    <w:rsid w:val="002C77E3"/>
    <w:rsid w:val="002C7C63"/>
    <w:rsid w:val="002D16C5"/>
    <w:rsid w:val="002D1818"/>
    <w:rsid w:val="002D3140"/>
    <w:rsid w:val="002D339D"/>
    <w:rsid w:val="002D393B"/>
    <w:rsid w:val="002D4105"/>
    <w:rsid w:val="002D417B"/>
    <w:rsid w:val="002D47DC"/>
    <w:rsid w:val="002D4DE0"/>
    <w:rsid w:val="002D527E"/>
    <w:rsid w:val="002D5710"/>
    <w:rsid w:val="002D589B"/>
    <w:rsid w:val="002D5F56"/>
    <w:rsid w:val="002D635F"/>
    <w:rsid w:val="002D66D0"/>
    <w:rsid w:val="002D6AAD"/>
    <w:rsid w:val="002D7A06"/>
    <w:rsid w:val="002D7AA9"/>
    <w:rsid w:val="002E0115"/>
    <w:rsid w:val="002E01C5"/>
    <w:rsid w:val="002E01E8"/>
    <w:rsid w:val="002E0965"/>
    <w:rsid w:val="002E096E"/>
    <w:rsid w:val="002E0B67"/>
    <w:rsid w:val="002E0F3E"/>
    <w:rsid w:val="002E1085"/>
    <w:rsid w:val="002E214E"/>
    <w:rsid w:val="002E225E"/>
    <w:rsid w:val="002E25E8"/>
    <w:rsid w:val="002E2A9D"/>
    <w:rsid w:val="002E3266"/>
    <w:rsid w:val="002E344F"/>
    <w:rsid w:val="002E35FE"/>
    <w:rsid w:val="002E41B8"/>
    <w:rsid w:val="002E423A"/>
    <w:rsid w:val="002E4994"/>
    <w:rsid w:val="002E4EDE"/>
    <w:rsid w:val="002E545A"/>
    <w:rsid w:val="002E5A4C"/>
    <w:rsid w:val="002E652D"/>
    <w:rsid w:val="002E6667"/>
    <w:rsid w:val="002E670F"/>
    <w:rsid w:val="002E6898"/>
    <w:rsid w:val="002E7063"/>
    <w:rsid w:val="002E707C"/>
    <w:rsid w:val="002E7838"/>
    <w:rsid w:val="002E7F3A"/>
    <w:rsid w:val="002F022B"/>
    <w:rsid w:val="002F0B2E"/>
    <w:rsid w:val="002F0D12"/>
    <w:rsid w:val="002F1213"/>
    <w:rsid w:val="002F163B"/>
    <w:rsid w:val="002F2048"/>
    <w:rsid w:val="002F255A"/>
    <w:rsid w:val="002F2C0E"/>
    <w:rsid w:val="002F2CC8"/>
    <w:rsid w:val="002F2CD6"/>
    <w:rsid w:val="002F4148"/>
    <w:rsid w:val="002F460C"/>
    <w:rsid w:val="002F4AD0"/>
    <w:rsid w:val="002F51DA"/>
    <w:rsid w:val="002F5654"/>
    <w:rsid w:val="002F5833"/>
    <w:rsid w:val="002F5906"/>
    <w:rsid w:val="002F647E"/>
    <w:rsid w:val="002F6D71"/>
    <w:rsid w:val="002F711F"/>
    <w:rsid w:val="002F7377"/>
    <w:rsid w:val="002F77D3"/>
    <w:rsid w:val="002F794D"/>
    <w:rsid w:val="003005F8"/>
    <w:rsid w:val="00300948"/>
    <w:rsid w:val="00300983"/>
    <w:rsid w:val="003009AA"/>
    <w:rsid w:val="003018F5"/>
    <w:rsid w:val="00301F2C"/>
    <w:rsid w:val="00301FC7"/>
    <w:rsid w:val="00301FF9"/>
    <w:rsid w:val="003020B7"/>
    <w:rsid w:val="00302362"/>
    <w:rsid w:val="00302665"/>
    <w:rsid w:val="00302872"/>
    <w:rsid w:val="00302AAB"/>
    <w:rsid w:val="00302FFB"/>
    <w:rsid w:val="0030370C"/>
    <w:rsid w:val="00303995"/>
    <w:rsid w:val="003039E6"/>
    <w:rsid w:val="00303A40"/>
    <w:rsid w:val="00303ACA"/>
    <w:rsid w:val="0030425A"/>
    <w:rsid w:val="003052E3"/>
    <w:rsid w:val="00306D1E"/>
    <w:rsid w:val="00306DF3"/>
    <w:rsid w:val="0030751B"/>
    <w:rsid w:val="003079AC"/>
    <w:rsid w:val="00307C16"/>
    <w:rsid w:val="00307C40"/>
    <w:rsid w:val="00310227"/>
    <w:rsid w:val="0031075E"/>
    <w:rsid w:val="00310DB0"/>
    <w:rsid w:val="00311B38"/>
    <w:rsid w:val="0031209B"/>
    <w:rsid w:val="0031232C"/>
    <w:rsid w:val="0031292D"/>
    <w:rsid w:val="00312AFF"/>
    <w:rsid w:val="00312CE4"/>
    <w:rsid w:val="00313314"/>
    <w:rsid w:val="003133E6"/>
    <w:rsid w:val="00313AE4"/>
    <w:rsid w:val="00314369"/>
    <w:rsid w:val="00314563"/>
    <w:rsid w:val="00315284"/>
    <w:rsid w:val="00315290"/>
    <w:rsid w:val="0031564E"/>
    <w:rsid w:val="00315D1D"/>
    <w:rsid w:val="0031641C"/>
    <w:rsid w:val="00316800"/>
    <w:rsid w:val="003168F5"/>
    <w:rsid w:val="00316A88"/>
    <w:rsid w:val="00316B28"/>
    <w:rsid w:val="0031787F"/>
    <w:rsid w:val="00317969"/>
    <w:rsid w:val="003203C5"/>
    <w:rsid w:val="003206BA"/>
    <w:rsid w:val="00320B92"/>
    <w:rsid w:val="00321384"/>
    <w:rsid w:val="00321424"/>
    <w:rsid w:val="003216C1"/>
    <w:rsid w:val="003217FC"/>
    <w:rsid w:val="00321B49"/>
    <w:rsid w:val="00322A6B"/>
    <w:rsid w:val="00322C65"/>
    <w:rsid w:val="00323260"/>
    <w:rsid w:val="00323750"/>
    <w:rsid w:val="00323C12"/>
    <w:rsid w:val="00323EE3"/>
    <w:rsid w:val="00325C05"/>
    <w:rsid w:val="00325F45"/>
    <w:rsid w:val="003261C4"/>
    <w:rsid w:val="003272EB"/>
    <w:rsid w:val="0032734E"/>
    <w:rsid w:val="00327474"/>
    <w:rsid w:val="003274F4"/>
    <w:rsid w:val="00327ABB"/>
    <w:rsid w:val="00327B56"/>
    <w:rsid w:val="0033024A"/>
    <w:rsid w:val="0033037B"/>
    <w:rsid w:val="0033047F"/>
    <w:rsid w:val="00330C12"/>
    <w:rsid w:val="00331143"/>
    <w:rsid w:val="003311F0"/>
    <w:rsid w:val="003316B5"/>
    <w:rsid w:val="00331A3E"/>
    <w:rsid w:val="0033221D"/>
    <w:rsid w:val="00332E17"/>
    <w:rsid w:val="003331B7"/>
    <w:rsid w:val="00333555"/>
    <w:rsid w:val="00333A21"/>
    <w:rsid w:val="00333B26"/>
    <w:rsid w:val="00333B30"/>
    <w:rsid w:val="00333E98"/>
    <w:rsid w:val="00335241"/>
    <w:rsid w:val="00335D2F"/>
    <w:rsid w:val="00335DDB"/>
    <w:rsid w:val="00335F03"/>
    <w:rsid w:val="00335F1B"/>
    <w:rsid w:val="00336610"/>
    <w:rsid w:val="003368D1"/>
    <w:rsid w:val="00336C50"/>
    <w:rsid w:val="00336F7D"/>
    <w:rsid w:val="00337502"/>
    <w:rsid w:val="003375FA"/>
    <w:rsid w:val="003377F2"/>
    <w:rsid w:val="00337E5C"/>
    <w:rsid w:val="003404FB"/>
    <w:rsid w:val="00340723"/>
    <w:rsid w:val="00340B90"/>
    <w:rsid w:val="00340BB8"/>
    <w:rsid w:val="00340C8C"/>
    <w:rsid w:val="00341877"/>
    <w:rsid w:val="00341B8A"/>
    <w:rsid w:val="003428D4"/>
    <w:rsid w:val="00342EE1"/>
    <w:rsid w:val="00343411"/>
    <w:rsid w:val="003436AE"/>
    <w:rsid w:val="00343F33"/>
    <w:rsid w:val="0034418C"/>
    <w:rsid w:val="0034521E"/>
    <w:rsid w:val="00345258"/>
    <w:rsid w:val="003455FD"/>
    <w:rsid w:val="003462AE"/>
    <w:rsid w:val="00346596"/>
    <w:rsid w:val="003465E5"/>
    <w:rsid w:val="00347630"/>
    <w:rsid w:val="00347D39"/>
    <w:rsid w:val="003507CC"/>
    <w:rsid w:val="003511B6"/>
    <w:rsid w:val="00351378"/>
    <w:rsid w:val="00352318"/>
    <w:rsid w:val="003527A1"/>
    <w:rsid w:val="003527B1"/>
    <w:rsid w:val="00352AC3"/>
    <w:rsid w:val="00352B18"/>
    <w:rsid w:val="0035341C"/>
    <w:rsid w:val="00353C4C"/>
    <w:rsid w:val="00353D1D"/>
    <w:rsid w:val="00354DA9"/>
    <w:rsid w:val="00354FB4"/>
    <w:rsid w:val="00356295"/>
    <w:rsid w:val="003562CF"/>
    <w:rsid w:val="003565C0"/>
    <w:rsid w:val="003573FD"/>
    <w:rsid w:val="00357E33"/>
    <w:rsid w:val="00357F94"/>
    <w:rsid w:val="00360178"/>
    <w:rsid w:val="00360783"/>
    <w:rsid w:val="0036103D"/>
    <w:rsid w:val="00361623"/>
    <w:rsid w:val="003616B0"/>
    <w:rsid w:val="00361908"/>
    <w:rsid w:val="00361D07"/>
    <w:rsid w:val="00361D46"/>
    <w:rsid w:val="00362FFD"/>
    <w:rsid w:val="00363200"/>
    <w:rsid w:val="00363F97"/>
    <w:rsid w:val="00363FD5"/>
    <w:rsid w:val="00364309"/>
    <w:rsid w:val="003645B7"/>
    <w:rsid w:val="003649CE"/>
    <w:rsid w:val="003650D8"/>
    <w:rsid w:val="00365CAC"/>
    <w:rsid w:val="00365F06"/>
    <w:rsid w:val="003661D7"/>
    <w:rsid w:val="003661E5"/>
    <w:rsid w:val="00366617"/>
    <w:rsid w:val="00366B0E"/>
    <w:rsid w:val="00366F66"/>
    <w:rsid w:val="00366FC7"/>
    <w:rsid w:val="003674D8"/>
    <w:rsid w:val="00367E30"/>
    <w:rsid w:val="00370016"/>
    <w:rsid w:val="00370408"/>
    <w:rsid w:val="00370647"/>
    <w:rsid w:val="00371169"/>
    <w:rsid w:val="003718B9"/>
    <w:rsid w:val="00371913"/>
    <w:rsid w:val="00371BA9"/>
    <w:rsid w:val="0037230B"/>
    <w:rsid w:val="003726CD"/>
    <w:rsid w:val="00372AE5"/>
    <w:rsid w:val="00372C21"/>
    <w:rsid w:val="00372F38"/>
    <w:rsid w:val="003732FE"/>
    <w:rsid w:val="003735E6"/>
    <w:rsid w:val="003736F2"/>
    <w:rsid w:val="00373B5D"/>
    <w:rsid w:val="00373EA4"/>
    <w:rsid w:val="00374535"/>
    <w:rsid w:val="00374A3A"/>
    <w:rsid w:val="00375AF9"/>
    <w:rsid w:val="00375B23"/>
    <w:rsid w:val="00375FA5"/>
    <w:rsid w:val="0037648C"/>
    <w:rsid w:val="00376860"/>
    <w:rsid w:val="00376934"/>
    <w:rsid w:val="00376B97"/>
    <w:rsid w:val="00376F02"/>
    <w:rsid w:val="003778D1"/>
    <w:rsid w:val="00377A53"/>
    <w:rsid w:val="00377C8E"/>
    <w:rsid w:val="00380240"/>
    <w:rsid w:val="003802F1"/>
    <w:rsid w:val="0038059E"/>
    <w:rsid w:val="00380685"/>
    <w:rsid w:val="003807EA"/>
    <w:rsid w:val="003808D4"/>
    <w:rsid w:val="00382237"/>
    <w:rsid w:val="00382BDE"/>
    <w:rsid w:val="00382F72"/>
    <w:rsid w:val="0038385F"/>
    <w:rsid w:val="0038459D"/>
    <w:rsid w:val="00384CE8"/>
    <w:rsid w:val="00385175"/>
    <w:rsid w:val="00385262"/>
    <w:rsid w:val="00385648"/>
    <w:rsid w:val="00385A07"/>
    <w:rsid w:val="003864C9"/>
    <w:rsid w:val="003864CE"/>
    <w:rsid w:val="00386A1C"/>
    <w:rsid w:val="00386C6F"/>
    <w:rsid w:val="00387208"/>
    <w:rsid w:val="00387226"/>
    <w:rsid w:val="00387B25"/>
    <w:rsid w:val="00387BE8"/>
    <w:rsid w:val="00387CC2"/>
    <w:rsid w:val="00390137"/>
    <w:rsid w:val="00390841"/>
    <w:rsid w:val="0039144C"/>
    <w:rsid w:val="003916CE"/>
    <w:rsid w:val="00392B07"/>
    <w:rsid w:val="00392DED"/>
    <w:rsid w:val="003931C0"/>
    <w:rsid w:val="00393245"/>
    <w:rsid w:val="00393D65"/>
    <w:rsid w:val="0039466B"/>
    <w:rsid w:val="0039486E"/>
    <w:rsid w:val="00394D58"/>
    <w:rsid w:val="00394E13"/>
    <w:rsid w:val="003954D7"/>
    <w:rsid w:val="00395D6F"/>
    <w:rsid w:val="0039638D"/>
    <w:rsid w:val="00396430"/>
    <w:rsid w:val="00396CC5"/>
    <w:rsid w:val="00396DCB"/>
    <w:rsid w:val="0039712E"/>
    <w:rsid w:val="00397149"/>
    <w:rsid w:val="003972C6"/>
    <w:rsid w:val="00397FB4"/>
    <w:rsid w:val="003A0425"/>
    <w:rsid w:val="003A0842"/>
    <w:rsid w:val="003A0C9A"/>
    <w:rsid w:val="003A24E8"/>
    <w:rsid w:val="003A2513"/>
    <w:rsid w:val="003A2EB2"/>
    <w:rsid w:val="003A3704"/>
    <w:rsid w:val="003A4175"/>
    <w:rsid w:val="003A4A53"/>
    <w:rsid w:val="003A5079"/>
    <w:rsid w:val="003A5170"/>
    <w:rsid w:val="003A5508"/>
    <w:rsid w:val="003A5567"/>
    <w:rsid w:val="003A5CDE"/>
    <w:rsid w:val="003A64C0"/>
    <w:rsid w:val="003A6826"/>
    <w:rsid w:val="003A775D"/>
    <w:rsid w:val="003A7762"/>
    <w:rsid w:val="003A78DA"/>
    <w:rsid w:val="003A7EF4"/>
    <w:rsid w:val="003B0332"/>
    <w:rsid w:val="003B07E8"/>
    <w:rsid w:val="003B0F40"/>
    <w:rsid w:val="003B1A90"/>
    <w:rsid w:val="003B231B"/>
    <w:rsid w:val="003B2578"/>
    <w:rsid w:val="003B25C4"/>
    <w:rsid w:val="003B2BA8"/>
    <w:rsid w:val="003B3961"/>
    <w:rsid w:val="003B41A8"/>
    <w:rsid w:val="003B4401"/>
    <w:rsid w:val="003B4652"/>
    <w:rsid w:val="003B4804"/>
    <w:rsid w:val="003B51FD"/>
    <w:rsid w:val="003B5221"/>
    <w:rsid w:val="003B6E5C"/>
    <w:rsid w:val="003B6E70"/>
    <w:rsid w:val="003C074D"/>
    <w:rsid w:val="003C1131"/>
    <w:rsid w:val="003C1145"/>
    <w:rsid w:val="003C1425"/>
    <w:rsid w:val="003C177F"/>
    <w:rsid w:val="003C1792"/>
    <w:rsid w:val="003C19E3"/>
    <w:rsid w:val="003C1FBD"/>
    <w:rsid w:val="003C2798"/>
    <w:rsid w:val="003C2D08"/>
    <w:rsid w:val="003C4791"/>
    <w:rsid w:val="003C55C6"/>
    <w:rsid w:val="003C5731"/>
    <w:rsid w:val="003C5C38"/>
    <w:rsid w:val="003C5F53"/>
    <w:rsid w:val="003C6A6A"/>
    <w:rsid w:val="003C6E9A"/>
    <w:rsid w:val="003C70A6"/>
    <w:rsid w:val="003C71C5"/>
    <w:rsid w:val="003C7275"/>
    <w:rsid w:val="003C7346"/>
    <w:rsid w:val="003D01CA"/>
    <w:rsid w:val="003D028A"/>
    <w:rsid w:val="003D049D"/>
    <w:rsid w:val="003D0B16"/>
    <w:rsid w:val="003D0DF8"/>
    <w:rsid w:val="003D0F1F"/>
    <w:rsid w:val="003D145D"/>
    <w:rsid w:val="003D15CA"/>
    <w:rsid w:val="003D1D71"/>
    <w:rsid w:val="003D1E1E"/>
    <w:rsid w:val="003D2111"/>
    <w:rsid w:val="003D2214"/>
    <w:rsid w:val="003D251D"/>
    <w:rsid w:val="003D2FD7"/>
    <w:rsid w:val="003D3120"/>
    <w:rsid w:val="003D3C73"/>
    <w:rsid w:val="003D3DA5"/>
    <w:rsid w:val="003D3FFA"/>
    <w:rsid w:val="003D4124"/>
    <w:rsid w:val="003D46A6"/>
    <w:rsid w:val="003D5603"/>
    <w:rsid w:val="003D5C96"/>
    <w:rsid w:val="003D5FEB"/>
    <w:rsid w:val="003D603D"/>
    <w:rsid w:val="003D615B"/>
    <w:rsid w:val="003D624A"/>
    <w:rsid w:val="003D6640"/>
    <w:rsid w:val="003D756F"/>
    <w:rsid w:val="003D7BA6"/>
    <w:rsid w:val="003D7CC3"/>
    <w:rsid w:val="003E0408"/>
    <w:rsid w:val="003E0433"/>
    <w:rsid w:val="003E0A32"/>
    <w:rsid w:val="003E14AC"/>
    <w:rsid w:val="003E163B"/>
    <w:rsid w:val="003E1B9C"/>
    <w:rsid w:val="003E1C0C"/>
    <w:rsid w:val="003E1E13"/>
    <w:rsid w:val="003E2269"/>
    <w:rsid w:val="003E24FE"/>
    <w:rsid w:val="003E2BBC"/>
    <w:rsid w:val="003E30B3"/>
    <w:rsid w:val="003E3851"/>
    <w:rsid w:val="003E3D15"/>
    <w:rsid w:val="003E4378"/>
    <w:rsid w:val="003E4383"/>
    <w:rsid w:val="003E4F47"/>
    <w:rsid w:val="003E5168"/>
    <w:rsid w:val="003E5385"/>
    <w:rsid w:val="003E54BC"/>
    <w:rsid w:val="003E566F"/>
    <w:rsid w:val="003E5FA2"/>
    <w:rsid w:val="003E6B13"/>
    <w:rsid w:val="003E775F"/>
    <w:rsid w:val="003F0110"/>
    <w:rsid w:val="003F04C0"/>
    <w:rsid w:val="003F0EA1"/>
    <w:rsid w:val="003F10C1"/>
    <w:rsid w:val="003F1773"/>
    <w:rsid w:val="003F1D0C"/>
    <w:rsid w:val="003F1E10"/>
    <w:rsid w:val="003F31E7"/>
    <w:rsid w:val="003F331C"/>
    <w:rsid w:val="003F4DD4"/>
    <w:rsid w:val="003F5559"/>
    <w:rsid w:val="003F5733"/>
    <w:rsid w:val="003F5BF2"/>
    <w:rsid w:val="003F69D0"/>
    <w:rsid w:val="003F71C6"/>
    <w:rsid w:val="003F7341"/>
    <w:rsid w:val="003F7B8D"/>
    <w:rsid w:val="00400972"/>
    <w:rsid w:val="0040161F"/>
    <w:rsid w:val="00401CAF"/>
    <w:rsid w:val="00401CD4"/>
    <w:rsid w:val="0040233C"/>
    <w:rsid w:val="00402753"/>
    <w:rsid w:val="00402D02"/>
    <w:rsid w:val="00403020"/>
    <w:rsid w:val="0040311D"/>
    <w:rsid w:val="004037B4"/>
    <w:rsid w:val="00403C63"/>
    <w:rsid w:val="00403D12"/>
    <w:rsid w:val="00403F64"/>
    <w:rsid w:val="0040460E"/>
    <w:rsid w:val="00404626"/>
    <w:rsid w:val="0040510F"/>
    <w:rsid w:val="004053A8"/>
    <w:rsid w:val="00405EDD"/>
    <w:rsid w:val="0040617A"/>
    <w:rsid w:val="00406892"/>
    <w:rsid w:val="00406CC5"/>
    <w:rsid w:val="00407098"/>
    <w:rsid w:val="004072F0"/>
    <w:rsid w:val="00410680"/>
    <w:rsid w:val="00410F84"/>
    <w:rsid w:val="004113EC"/>
    <w:rsid w:val="004118F7"/>
    <w:rsid w:val="00412012"/>
    <w:rsid w:val="004127DB"/>
    <w:rsid w:val="004129CB"/>
    <w:rsid w:val="00412F36"/>
    <w:rsid w:val="0041304A"/>
    <w:rsid w:val="004150B9"/>
    <w:rsid w:val="00415169"/>
    <w:rsid w:val="004152DF"/>
    <w:rsid w:val="00415DFE"/>
    <w:rsid w:val="0041616D"/>
    <w:rsid w:val="004162DD"/>
    <w:rsid w:val="004166C8"/>
    <w:rsid w:val="00416B7F"/>
    <w:rsid w:val="004170E5"/>
    <w:rsid w:val="00417AF4"/>
    <w:rsid w:val="00420770"/>
    <w:rsid w:val="00420E58"/>
    <w:rsid w:val="00420F99"/>
    <w:rsid w:val="00421736"/>
    <w:rsid w:val="004217DE"/>
    <w:rsid w:val="00422061"/>
    <w:rsid w:val="004224B5"/>
    <w:rsid w:val="00422709"/>
    <w:rsid w:val="00422F08"/>
    <w:rsid w:val="00423AED"/>
    <w:rsid w:val="0042442D"/>
    <w:rsid w:val="004244DE"/>
    <w:rsid w:val="00424CBA"/>
    <w:rsid w:val="00424FE0"/>
    <w:rsid w:val="00425644"/>
    <w:rsid w:val="00425D36"/>
    <w:rsid w:val="00425E77"/>
    <w:rsid w:val="00426260"/>
    <w:rsid w:val="004262F7"/>
    <w:rsid w:val="00426356"/>
    <w:rsid w:val="00426C97"/>
    <w:rsid w:val="00426FA5"/>
    <w:rsid w:val="004270A1"/>
    <w:rsid w:val="0042719E"/>
    <w:rsid w:val="004273C6"/>
    <w:rsid w:val="00427490"/>
    <w:rsid w:val="00427BA5"/>
    <w:rsid w:val="00427E20"/>
    <w:rsid w:val="00427F88"/>
    <w:rsid w:val="00430060"/>
    <w:rsid w:val="004303BD"/>
    <w:rsid w:val="00432196"/>
    <w:rsid w:val="004322FE"/>
    <w:rsid w:val="00432701"/>
    <w:rsid w:val="00432CFF"/>
    <w:rsid w:val="00433DFE"/>
    <w:rsid w:val="00434C13"/>
    <w:rsid w:val="00434DFD"/>
    <w:rsid w:val="004350CC"/>
    <w:rsid w:val="00435178"/>
    <w:rsid w:val="0043560C"/>
    <w:rsid w:val="00435666"/>
    <w:rsid w:val="00435D53"/>
    <w:rsid w:val="00435FD7"/>
    <w:rsid w:val="00436D91"/>
    <w:rsid w:val="00436F19"/>
    <w:rsid w:val="00436F4E"/>
    <w:rsid w:val="00437399"/>
    <w:rsid w:val="004375C2"/>
    <w:rsid w:val="00437677"/>
    <w:rsid w:val="004377C3"/>
    <w:rsid w:val="00437EB5"/>
    <w:rsid w:val="004400DB"/>
    <w:rsid w:val="004406FE"/>
    <w:rsid w:val="004424C1"/>
    <w:rsid w:val="004425DA"/>
    <w:rsid w:val="004429D9"/>
    <w:rsid w:val="00443357"/>
    <w:rsid w:val="00443D82"/>
    <w:rsid w:val="00443DF9"/>
    <w:rsid w:val="004444F4"/>
    <w:rsid w:val="0044508E"/>
    <w:rsid w:val="0044530D"/>
    <w:rsid w:val="004454EA"/>
    <w:rsid w:val="0044595C"/>
    <w:rsid w:val="00446031"/>
    <w:rsid w:val="00446930"/>
    <w:rsid w:val="00446AFC"/>
    <w:rsid w:val="00446E70"/>
    <w:rsid w:val="0044751D"/>
    <w:rsid w:val="00447720"/>
    <w:rsid w:val="00447E82"/>
    <w:rsid w:val="00447EB8"/>
    <w:rsid w:val="004503D1"/>
    <w:rsid w:val="00450547"/>
    <w:rsid w:val="00451D2B"/>
    <w:rsid w:val="004522B1"/>
    <w:rsid w:val="00452871"/>
    <w:rsid w:val="004529A3"/>
    <w:rsid w:val="00452B79"/>
    <w:rsid w:val="00452BDB"/>
    <w:rsid w:val="00453135"/>
    <w:rsid w:val="0045377C"/>
    <w:rsid w:val="00453FBC"/>
    <w:rsid w:val="00454071"/>
    <w:rsid w:val="00454F18"/>
    <w:rsid w:val="004550AF"/>
    <w:rsid w:val="00456B3A"/>
    <w:rsid w:val="00456BB3"/>
    <w:rsid w:val="00456C59"/>
    <w:rsid w:val="00457066"/>
    <w:rsid w:val="004571B3"/>
    <w:rsid w:val="00457292"/>
    <w:rsid w:val="00457850"/>
    <w:rsid w:val="004579F7"/>
    <w:rsid w:val="00457B28"/>
    <w:rsid w:val="00457D6E"/>
    <w:rsid w:val="00457E03"/>
    <w:rsid w:val="00457F3E"/>
    <w:rsid w:val="00460BA0"/>
    <w:rsid w:val="00460E7E"/>
    <w:rsid w:val="004613CE"/>
    <w:rsid w:val="00461B89"/>
    <w:rsid w:val="00461DB9"/>
    <w:rsid w:val="00461E95"/>
    <w:rsid w:val="0046223E"/>
    <w:rsid w:val="004629E7"/>
    <w:rsid w:val="00462A3F"/>
    <w:rsid w:val="00462D4A"/>
    <w:rsid w:val="00462FBB"/>
    <w:rsid w:val="00463ED0"/>
    <w:rsid w:val="00464936"/>
    <w:rsid w:val="00464B5E"/>
    <w:rsid w:val="00464B7D"/>
    <w:rsid w:val="00465424"/>
    <w:rsid w:val="00466B1D"/>
    <w:rsid w:val="00466D41"/>
    <w:rsid w:val="0046730C"/>
    <w:rsid w:val="00467594"/>
    <w:rsid w:val="004675FA"/>
    <w:rsid w:val="00467D57"/>
    <w:rsid w:val="00470045"/>
    <w:rsid w:val="00470CED"/>
    <w:rsid w:val="00470E4A"/>
    <w:rsid w:val="00471818"/>
    <w:rsid w:val="00471AE9"/>
    <w:rsid w:val="00471EF9"/>
    <w:rsid w:val="004721B7"/>
    <w:rsid w:val="00472A9F"/>
    <w:rsid w:val="004736E9"/>
    <w:rsid w:val="004742C5"/>
    <w:rsid w:val="0047454B"/>
    <w:rsid w:val="00475BE7"/>
    <w:rsid w:val="00475BFD"/>
    <w:rsid w:val="00475CD3"/>
    <w:rsid w:val="00476391"/>
    <w:rsid w:val="0047644E"/>
    <w:rsid w:val="004765AC"/>
    <w:rsid w:val="00476B37"/>
    <w:rsid w:val="00477A66"/>
    <w:rsid w:val="00477CDF"/>
    <w:rsid w:val="0048011B"/>
    <w:rsid w:val="004809C8"/>
    <w:rsid w:val="00481019"/>
    <w:rsid w:val="004819D9"/>
    <w:rsid w:val="004819EE"/>
    <w:rsid w:val="00481CF4"/>
    <w:rsid w:val="00481D63"/>
    <w:rsid w:val="00481EBB"/>
    <w:rsid w:val="00481FF5"/>
    <w:rsid w:val="004820E8"/>
    <w:rsid w:val="00482312"/>
    <w:rsid w:val="004826A1"/>
    <w:rsid w:val="00482C01"/>
    <w:rsid w:val="00483186"/>
    <w:rsid w:val="00483D58"/>
    <w:rsid w:val="00483DC3"/>
    <w:rsid w:val="00483F75"/>
    <w:rsid w:val="004841EA"/>
    <w:rsid w:val="00484C05"/>
    <w:rsid w:val="00484C75"/>
    <w:rsid w:val="00484E8D"/>
    <w:rsid w:val="00484F7F"/>
    <w:rsid w:val="0048550D"/>
    <w:rsid w:val="00486512"/>
    <w:rsid w:val="0048676D"/>
    <w:rsid w:val="004867AB"/>
    <w:rsid w:val="00486D5E"/>
    <w:rsid w:val="00486DD5"/>
    <w:rsid w:val="0048771D"/>
    <w:rsid w:val="00487905"/>
    <w:rsid w:val="0049027E"/>
    <w:rsid w:val="00490726"/>
    <w:rsid w:val="00490AAD"/>
    <w:rsid w:val="00490C29"/>
    <w:rsid w:val="00490F19"/>
    <w:rsid w:val="0049285A"/>
    <w:rsid w:val="00492867"/>
    <w:rsid w:val="00492C93"/>
    <w:rsid w:val="0049319C"/>
    <w:rsid w:val="00493929"/>
    <w:rsid w:val="00493CDF"/>
    <w:rsid w:val="00494421"/>
    <w:rsid w:val="004947F5"/>
    <w:rsid w:val="004948A5"/>
    <w:rsid w:val="00495636"/>
    <w:rsid w:val="00495ECE"/>
    <w:rsid w:val="004965A3"/>
    <w:rsid w:val="0049663C"/>
    <w:rsid w:val="00497570"/>
    <w:rsid w:val="004A0299"/>
    <w:rsid w:val="004A03DD"/>
    <w:rsid w:val="004A05A1"/>
    <w:rsid w:val="004A1984"/>
    <w:rsid w:val="004A24D9"/>
    <w:rsid w:val="004A2ECA"/>
    <w:rsid w:val="004A31F9"/>
    <w:rsid w:val="004A3616"/>
    <w:rsid w:val="004A38BC"/>
    <w:rsid w:val="004A3B5F"/>
    <w:rsid w:val="004A3C62"/>
    <w:rsid w:val="004A448F"/>
    <w:rsid w:val="004A47AA"/>
    <w:rsid w:val="004A5303"/>
    <w:rsid w:val="004A534B"/>
    <w:rsid w:val="004A5CC4"/>
    <w:rsid w:val="004A6DF4"/>
    <w:rsid w:val="004A77BE"/>
    <w:rsid w:val="004A786F"/>
    <w:rsid w:val="004B0900"/>
    <w:rsid w:val="004B0948"/>
    <w:rsid w:val="004B109B"/>
    <w:rsid w:val="004B12AB"/>
    <w:rsid w:val="004B1323"/>
    <w:rsid w:val="004B13BD"/>
    <w:rsid w:val="004B13F3"/>
    <w:rsid w:val="004B1C85"/>
    <w:rsid w:val="004B1CFE"/>
    <w:rsid w:val="004B2230"/>
    <w:rsid w:val="004B25F5"/>
    <w:rsid w:val="004B26C5"/>
    <w:rsid w:val="004B295D"/>
    <w:rsid w:val="004B32B1"/>
    <w:rsid w:val="004B3821"/>
    <w:rsid w:val="004B46EC"/>
    <w:rsid w:val="004B4A0D"/>
    <w:rsid w:val="004B4B67"/>
    <w:rsid w:val="004B50EE"/>
    <w:rsid w:val="004B5519"/>
    <w:rsid w:val="004B59FC"/>
    <w:rsid w:val="004B5C22"/>
    <w:rsid w:val="004B5F12"/>
    <w:rsid w:val="004B67BC"/>
    <w:rsid w:val="004B71A8"/>
    <w:rsid w:val="004C0326"/>
    <w:rsid w:val="004C0439"/>
    <w:rsid w:val="004C070D"/>
    <w:rsid w:val="004C1094"/>
    <w:rsid w:val="004C1342"/>
    <w:rsid w:val="004C177D"/>
    <w:rsid w:val="004C1D82"/>
    <w:rsid w:val="004C3389"/>
    <w:rsid w:val="004C33F9"/>
    <w:rsid w:val="004C365E"/>
    <w:rsid w:val="004C3665"/>
    <w:rsid w:val="004C373E"/>
    <w:rsid w:val="004C37FA"/>
    <w:rsid w:val="004C3972"/>
    <w:rsid w:val="004C4638"/>
    <w:rsid w:val="004C4C95"/>
    <w:rsid w:val="004C4FAB"/>
    <w:rsid w:val="004C5191"/>
    <w:rsid w:val="004C5C80"/>
    <w:rsid w:val="004C6307"/>
    <w:rsid w:val="004C6609"/>
    <w:rsid w:val="004C69C8"/>
    <w:rsid w:val="004C6BD0"/>
    <w:rsid w:val="004C6DBD"/>
    <w:rsid w:val="004C7014"/>
    <w:rsid w:val="004C73DA"/>
    <w:rsid w:val="004D07E8"/>
    <w:rsid w:val="004D2192"/>
    <w:rsid w:val="004D219D"/>
    <w:rsid w:val="004D273F"/>
    <w:rsid w:val="004D2768"/>
    <w:rsid w:val="004D2931"/>
    <w:rsid w:val="004D32FE"/>
    <w:rsid w:val="004D3B4A"/>
    <w:rsid w:val="004D3D35"/>
    <w:rsid w:val="004D46DC"/>
    <w:rsid w:val="004D4BBE"/>
    <w:rsid w:val="004D4FB2"/>
    <w:rsid w:val="004D5686"/>
    <w:rsid w:val="004D5780"/>
    <w:rsid w:val="004D5BF1"/>
    <w:rsid w:val="004D6751"/>
    <w:rsid w:val="004D67E5"/>
    <w:rsid w:val="004D68B9"/>
    <w:rsid w:val="004D6B39"/>
    <w:rsid w:val="004D6E63"/>
    <w:rsid w:val="004D6ECA"/>
    <w:rsid w:val="004D731D"/>
    <w:rsid w:val="004D78C9"/>
    <w:rsid w:val="004D7D2E"/>
    <w:rsid w:val="004E0E14"/>
    <w:rsid w:val="004E29A3"/>
    <w:rsid w:val="004E29D4"/>
    <w:rsid w:val="004E2D53"/>
    <w:rsid w:val="004E2ECA"/>
    <w:rsid w:val="004E3CF1"/>
    <w:rsid w:val="004E439B"/>
    <w:rsid w:val="004E4978"/>
    <w:rsid w:val="004E53FD"/>
    <w:rsid w:val="004E5692"/>
    <w:rsid w:val="004E5840"/>
    <w:rsid w:val="004E6C26"/>
    <w:rsid w:val="004E7D7F"/>
    <w:rsid w:val="004F00E1"/>
    <w:rsid w:val="004F051C"/>
    <w:rsid w:val="004F070A"/>
    <w:rsid w:val="004F1476"/>
    <w:rsid w:val="004F16EB"/>
    <w:rsid w:val="004F1AFA"/>
    <w:rsid w:val="004F1E22"/>
    <w:rsid w:val="004F20CA"/>
    <w:rsid w:val="004F2155"/>
    <w:rsid w:val="004F2913"/>
    <w:rsid w:val="004F2B94"/>
    <w:rsid w:val="004F34EB"/>
    <w:rsid w:val="004F36B1"/>
    <w:rsid w:val="004F3FAF"/>
    <w:rsid w:val="004F4877"/>
    <w:rsid w:val="004F4913"/>
    <w:rsid w:val="004F4EE9"/>
    <w:rsid w:val="004F5334"/>
    <w:rsid w:val="004F5659"/>
    <w:rsid w:val="004F61F3"/>
    <w:rsid w:val="004F7AC9"/>
    <w:rsid w:val="004F7BB6"/>
    <w:rsid w:val="00500B33"/>
    <w:rsid w:val="0050123A"/>
    <w:rsid w:val="00501A74"/>
    <w:rsid w:val="00502017"/>
    <w:rsid w:val="0050210B"/>
    <w:rsid w:val="005026EF"/>
    <w:rsid w:val="005035A3"/>
    <w:rsid w:val="005035B3"/>
    <w:rsid w:val="0050366D"/>
    <w:rsid w:val="00503B37"/>
    <w:rsid w:val="00503B86"/>
    <w:rsid w:val="0050424B"/>
    <w:rsid w:val="005049E3"/>
    <w:rsid w:val="00504AE4"/>
    <w:rsid w:val="0050524D"/>
    <w:rsid w:val="0050588A"/>
    <w:rsid w:val="0050591A"/>
    <w:rsid w:val="00505CA2"/>
    <w:rsid w:val="00505CB3"/>
    <w:rsid w:val="00506DA1"/>
    <w:rsid w:val="00507281"/>
    <w:rsid w:val="00507455"/>
    <w:rsid w:val="0050757D"/>
    <w:rsid w:val="00507915"/>
    <w:rsid w:val="00507BC7"/>
    <w:rsid w:val="00507CC2"/>
    <w:rsid w:val="0051062B"/>
    <w:rsid w:val="00510697"/>
    <w:rsid w:val="005106E0"/>
    <w:rsid w:val="005108C0"/>
    <w:rsid w:val="00510C0B"/>
    <w:rsid w:val="00510C90"/>
    <w:rsid w:val="00510CF3"/>
    <w:rsid w:val="005111B3"/>
    <w:rsid w:val="00511A4A"/>
    <w:rsid w:val="00511F9E"/>
    <w:rsid w:val="0051228B"/>
    <w:rsid w:val="0051232B"/>
    <w:rsid w:val="005126D4"/>
    <w:rsid w:val="005126FA"/>
    <w:rsid w:val="00513035"/>
    <w:rsid w:val="00513DFC"/>
    <w:rsid w:val="00513E7F"/>
    <w:rsid w:val="00514538"/>
    <w:rsid w:val="00514838"/>
    <w:rsid w:val="00514D45"/>
    <w:rsid w:val="005154B5"/>
    <w:rsid w:val="0051587A"/>
    <w:rsid w:val="00515D03"/>
    <w:rsid w:val="00516207"/>
    <w:rsid w:val="0051625C"/>
    <w:rsid w:val="00516B91"/>
    <w:rsid w:val="00516F2F"/>
    <w:rsid w:val="00516F80"/>
    <w:rsid w:val="0051765F"/>
    <w:rsid w:val="005178C4"/>
    <w:rsid w:val="00517940"/>
    <w:rsid w:val="00517E48"/>
    <w:rsid w:val="005206F1"/>
    <w:rsid w:val="00520BB9"/>
    <w:rsid w:val="00520C08"/>
    <w:rsid w:val="00520CDF"/>
    <w:rsid w:val="00520F26"/>
    <w:rsid w:val="00523B0D"/>
    <w:rsid w:val="00523B38"/>
    <w:rsid w:val="00523CFA"/>
    <w:rsid w:val="005246E8"/>
    <w:rsid w:val="00525130"/>
    <w:rsid w:val="00525533"/>
    <w:rsid w:val="005255C5"/>
    <w:rsid w:val="00525B9A"/>
    <w:rsid w:val="00526B28"/>
    <w:rsid w:val="00526DA5"/>
    <w:rsid w:val="00526FB8"/>
    <w:rsid w:val="00527242"/>
    <w:rsid w:val="005278B2"/>
    <w:rsid w:val="005279B0"/>
    <w:rsid w:val="00530091"/>
    <w:rsid w:val="005303E1"/>
    <w:rsid w:val="00530433"/>
    <w:rsid w:val="0053070E"/>
    <w:rsid w:val="005313E4"/>
    <w:rsid w:val="00531496"/>
    <w:rsid w:val="00532209"/>
    <w:rsid w:val="005323B9"/>
    <w:rsid w:val="00532433"/>
    <w:rsid w:val="0053295B"/>
    <w:rsid w:val="005329EE"/>
    <w:rsid w:val="00532EED"/>
    <w:rsid w:val="0053312D"/>
    <w:rsid w:val="00533377"/>
    <w:rsid w:val="005337B8"/>
    <w:rsid w:val="005339CD"/>
    <w:rsid w:val="005341DE"/>
    <w:rsid w:val="0053433A"/>
    <w:rsid w:val="005351F4"/>
    <w:rsid w:val="0053530D"/>
    <w:rsid w:val="00535511"/>
    <w:rsid w:val="00535D73"/>
    <w:rsid w:val="00536F9A"/>
    <w:rsid w:val="00537371"/>
    <w:rsid w:val="00537510"/>
    <w:rsid w:val="00537AD9"/>
    <w:rsid w:val="00537B4D"/>
    <w:rsid w:val="00537E18"/>
    <w:rsid w:val="00537E58"/>
    <w:rsid w:val="00537FE9"/>
    <w:rsid w:val="005400C3"/>
    <w:rsid w:val="005403B1"/>
    <w:rsid w:val="00540679"/>
    <w:rsid w:val="005406B4"/>
    <w:rsid w:val="00540A53"/>
    <w:rsid w:val="0054112E"/>
    <w:rsid w:val="00541518"/>
    <w:rsid w:val="00541C53"/>
    <w:rsid w:val="0054233E"/>
    <w:rsid w:val="005425F8"/>
    <w:rsid w:val="00542773"/>
    <w:rsid w:val="00542D42"/>
    <w:rsid w:val="00543019"/>
    <w:rsid w:val="005435A3"/>
    <w:rsid w:val="00543AB4"/>
    <w:rsid w:val="00543BAC"/>
    <w:rsid w:val="00544276"/>
    <w:rsid w:val="005446CF"/>
    <w:rsid w:val="00544921"/>
    <w:rsid w:val="005449BC"/>
    <w:rsid w:val="00544DC5"/>
    <w:rsid w:val="00544FB2"/>
    <w:rsid w:val="0054545C"/>
    <w:rsid w:val="005472FD"/>
    <w:rsid w:val="00547E2F"/>
    <w:rsid w:val="00547E8F"/>
    <w:rsid w:val="00547FEE"/>
    <w:rsid w:val="00550F9D"/>
    <w:rsid w:val="00551172"/>
    <w:rsid w:val="00551397"/>
    <w:rsid w:val="00551972"/>
    <w:rsid w:val="00551BEB"/>
    <w:rsid w:val="00551EFE"/>
    <w:rsid w:val="00552AAF"/>
    <w:rsid w:val="00553756"/>
    <w:rsid w:val="00553F6C"/>
    <w:rsid w:val="00554F08"/>
    <w:rsid w:val="0055517A"/>
    <w:rsid w:val="00555A1E"/>
    <w:rsid w:val="00556B4E"/>
    <w:rsid w:val="00556C4F"/>
    <w:rsid w:val="00557140"/>
    <w:rsid w:val="005600F4"/>
    <w:rsid w:val="005601CF"/>
    <w:rsid w:val="00560415"/>
    <w:rsid w:val="00561026"/>
    <w:rsid w:val="005613FA"/>
    <w:rsid w:val="00561C75"/>
    <w:rsid w:val="00561E6C"/>
    <w:rsid w:val="0056218F"/>
    <w:rsid w:val="00562294"/>
    <w:rsid w:val="00562340"/>
    <w:rsid w:val="005624C7"/>
    <w:rsid w:val="00562BD5"/>
    <w:rsid w:val="00562E20"/>
    <w:rsid w:val="00563BBE"/>
    <w:rsid w:val="00563CC3"/>
    <w:rsid w:val="00563E95"/>
    <w:rsid w:val="00564094"/>
    <w:rsid w:val="00564CFF"/>
    <w:rsid w:val="00564D96"/>
    <w:rsid w:val="00565193"/>
    <w:rsid w:val="00565367"/>
    <w:rsid w:val="00565C97"/>
    <w:rsid w:val="00566059"/>
    <w:rsid w:val="00566486"/>
    <w:rsid w:val="00566C4C"/>
    <w:rsid w:val="00566ECD"/>
    <w:rsid w:val="005670AE"/>
    <w:rsid w:val="005671C9"/>
    <w:rsid w:val="0056731C"/>
    <w:rsid w:val="00567502"/>
    <w:rsid w:val="005677E8"/>
    <w:rsid w:val="00567E14"/>
    <w:rsid w:val="00567F94"/>
    <w:rsid w:val="0057047D"/>
    <w:rsid w:val="00570C98"/>
    <w:rsid w:val="00570CD6"/>
    <w:rsid w:val="0057128B"/>
    <w:rsid w:val="00571462"/>
    <w:rsid w:val="00571B54"/>
    <w:rsid w:val="00571FA2"/>
    <w:rsid w:val="0057279D"/>
    <w:rsid w:val="005727EB"/>
    <w:rsid w:val="00572E0C"/>
    <w:rsid w:val="005733FC"/>
    <w:rsid w:val="0057366A"/>
    <w:rsid w:val="005740AF"/>
    <w:rsid w:val="005754BC"/>
    <w:rsid w:val="0057640A"/>
    <w:rsid w:val="005775DC"/>
    <w:rsid w:val="0057784F"/>
    <w:rsid w:val="00577F68"/>
    <w:rsid w:val="005802FD"/>
    <w:rsid w:val="0058041A"/>
    <w:rsid w:val="00580AB5"/>
    <w:rsid w:val="0058125A"/>
    <w:rsid w:val="0058146C"/>
    <w:rsid w:val="00581995"/>
    <w:rsid w:val="00581D86"/>
    <w:rsid w:val="00582624"/>
    <w:rsid w:val="00582C2E"/>
    <w:rsid w:val="0058367C"/>
    <w:rsid w:val="00583763"/>
    <w:rsid w:val="005837E6"/>
    <w:rsid w:val="00584D20"/>
    <w:rsid w:val="0058656C"/>
    <w:rsid w:val="00587188"/>
    <w:rsid w:val="00587466"/>
    <w:rsid w:val="00590A8E"/>
    <w:rsid w:val="00590B77"/>
    <w:rsid w:val="00591BC1"/>
    <w:rsid w:val="00591CD6"/>
    <w:rsid w:val="005922F8"/>
    <w:rsid w:val="00592513"/>
    <w:rsid w:val="00593D44"/>
    <w:rsid w:val="005949CB"/>
    <w:rsid w:val="00594B49"/>
    <w:rsid w:val="00594D0B"/>
    <w:rsid w:val="005954D0"/>
    <w:rsid w:val="00595874"/>
    <w:rsid w:val="00596792"/>
    <w:rsid w:val="00597287"/>
    <w:rsid w:val="0059779D"/>
    <w:rsid w:val="00597841"/>
    <w:rsid w:val="005978D6"/>
    <w:rsid w:val="005A0144"/>
    <w:rsid w:val="005A0347"/>
    <w:rsid w:val="005A0B72"/>
    <w:rsid w:val="005A0FA7"/>
    <w:rsid w:val="005A1066"/>
    <w:rsid w:val="005A1736"/>
    <w:rsid w:val="005A17B3"/>
    <w:rsid w:val="005A21ED"/>
    <w:rsid w:val="005A274B"/>
    <w:rsid w:val="005A2BDA"/>
    <w:rsid w:val="005A2D6F"/>
    <w:rsid w:val="005A3B3F"/>
    <w:rsid w:val="005A463D"/>
    <w:rsid w:val="005A50B9"/>
    <w:rsid w:val="005A51EE"/>
    <w:rsid w:val="005A56DF"/>
    <w:rsid w:val="005A585A"/>
    <w:rsid w:val="005A5D59"/>
    <w:rsid w:val="005A6829"/>
    <w:rsid w:val="005A69C4"/>
    <w:rsid w:val="005A7A63"/>
    <w:rsid w:val="005A7BF6"/>
    <w:rsid w:val="005A7C0D"/>
    <w:rsid w:val="005A7CA4"/>
    <w:rsid w:val="005B060D"/>
    <w:rsid w:val="005B107B"/>
    <w:rsid w:val="005B139D"/>
    <w:rsid w:val="005B15D7"/>
    <w:rsid w:val="005B16AB"/>
    <w:rsid w:val="005B1D3A"/>
    <w:rsid w:val="005B1E79"/>
    <w:rsid w:val="005B20A4"/>
    <w:rsid w:val="005B20D0"/>
    <w:rsid w:val="005B2ED6"/>
    <w:rsid w:val="005B44C4"/>
    <w:rsid w:val="005B4F35"/>
    <w:rsid w:val="005B5182"/>
    <w:rsid w:val="005B583E"/>
    <w:rsid w:val="005B5C1E"/>
    <w:rsid w:val="005B5EF7"/>
    <w:rsid w:val="005B61FB"/>
    <w:rsid w:val="005B6442"/>
    <w:rsid w:val="005B7074"/>
    <w:rsid w:val="005B77E5"/>
    <w:rsid w:val="005B7D40"/>
    <w:rsid w:val="005B7D55"/>
    <w:rsid w:val="005B7DD4"/>
    <w:rsid w:val="005C0382"/>
    <w:rsid w:val="005C03AC"/>
    <w:rsid w:val="005C137B"/>
    <w:rsid w:val="005C1C82"/>
    <w:rsid w:val="005C1CCF"/>
    <w:rsid w:val="005C20BC"/>
    <w:rsid w:val="005C2121"/>
    <w:rsid w:val="005C2213"/>
    <w:rsid w:val="005C281E"/>
    <w:rsid w:val="005C326F"/>
    <w:rsid w:val="005C3BB2"/>
    <w:rsid w:val="005C5915"/>
    <w:rsid w:val="005C60F6"/>
    <w:rsid w:val="005C65E7"/>
    <w:rsid w:val="005C6833"/>
    <w:rsid w:val="005C6CD8"/>
    <w:rsid w:val="005D001F"/>
    <w:rsid w:val="005D064E"/>
    <w:rsid w:val="005D0DDA"/>
    <w:rsid w:val="005D1086"/>
    <w:rsid w:val="005D1FA0"/>
    <w:rsid w:val="005D1FDF"/>
    <w:rsid w:val="005D2356"/>
    <w:rsid w:val="005D2A9C"/>
    <w:rsid w:val="005D36E8"/>
    <w:rsid w:val="005D3B87"/>
    <w:rsid w:val="005D48D8"/>
    <w:rsid w:val="005D49F5"/>
    <w:rsid w:val="005D525C"/>
    <w:rsid w:val="005D597F"/>
    <w:rsid w:val="005D66BB"/>
    <w:rsid w:val="005D67BF"/>
    <w:rsid w:val="005D699C"/>
    <w:rsid w:val="005D7062"/>
    <w:rsid w:val="005D7366"/>
    <w:rsid w:val="005D77D6"/>
    <w:rsid w:val="005E0835"/>
    <w:rsid w:val="005E124E"/>
    <w:rsid w:val="005E1A19"/>
    <w:rsid w:val="005E1B9F"/>
    <w:rsid w:val="005E1D50"/>
    <w:rsid w:val="005E3B76"/>
    <w:rsid w:val="005E3DF0"/>
    <w:rsid w:val="005E3F1C"/>
    <w:rsid w:val="005E3FF0"/>
    <w:rsid w:val="005E4323"/>
    <w:rsid w:val="005E4633"/>
    <w:rsid w:val="005E497E"/>
    <w:rsid w:val="005E4B13"/>
    <w:rsid w:val="005E4C6C"/>
    <w:rsid w:val="005E50FB"/>
    <w:rsid w:val="005E51D9"/>
    <w:rsid w:val="005E5367"/>
    <w:rsid w:val="005E6BE6"/>
    <w:rsid w:val="005E724D"/>
    <w:rsid w:val="005E7EA1"/>
    <w:rsid w:val="005F0158"/>
    <w:rsid w:val="005F03CD"/>
    <w:rsid w:val="005F0490"/>
    <w:rsid w:val="005F0A78"/>
    <w:rsid w:val="005F0B30"/>
    <w:rsid w:val="005F0F6E"/>
    <w:rsid w:val="005F1906"/>
    <w:rsid w:val="005F1922"/>
    <w:rsid w:val="005F2044"/>
    <w:rsid w:val="005F259C"/>
    <w:rsid w:val="005F329A"/>
    <w:rsid w:val="005F36C0"/>
    <w:rsid w:val="005F3F83"/>
    <w:rsid w:val="005F46D2"/>
    <w:rsid w:val="005F4D09"/>
    <w:rsid w:val="005F4F81"/>
    <w:rsid w:val="005F5029"/>
    <w:rsid w:val="005F5348"/>
    <w:rsid w:val="005F577C"/>
    <w:rsid w:val="005F5953"/>
    <w:rsid w:val="005F648B"/>
    <w:rsid w:val="005F712F"/>
    <w:rsid w:val="005F71A7"/>
    <w:rsid w:val="005F7424"/>
    <w:rsid w:val="005F787E"/>
    <w:rsid w:val="005F7D3E"/>
    <w:rsid w:val="00601843"/>
    <w:rsid w:val="00601BD5"/>
    <w:rsid w:val="00601DC5"/>
    <w:rsid w:val="0060223A"/>
    <w:rsid w:val="00603208"/>
    <w:rsid w:val="00603F16"/>
    <w:rsid w:val="00604188"/>
    <w:rsid w:val="006049CA"/>
    <w:rsid w:val="00604A05"/>
    <w:rsid w:val="00604EE8"/>
    <w:rsid w:val="00604FCD"/>
    <w:rsid w:val="00605CCF"/>
    <w:rsid w:val="00605D16"/>
    <w:rsid w:val="006060BA"/>
    <w:rsid w:val="0060631E"/>
    <w:rsid w:val="006065E8"/>
    <w:rsid w:val="00606DEF"/>
    <w:rsid w:val="00606E98"/>
    <w:rsid w:val="00606EDE"/>
    <w:rsid w:val="00606FDB"/>
    <w:rsid w:val="00607974"/>
    <w:rsid w:val="00610439"/>
    <w:rsid w:val="006113A0"/>
    <w:rsid w:val="0061141F"/>
    <w:rsid w:val="006116AA"/>
    <w:rsid w:val="00611987"/>
    <w:rsid w:val="0061237B"/>
    <w:rsid w:val="006126A4"/>
    <w:rsid w:val="006126B1"/>
    <w:rsid w:val="00612ADB"/>
    <w:rsid w:val="00612C2E"/>
    <w:rsid w:val="00612DD1"/>
    <w:rsid w:val="00613CBD"/>
    <w:rsid w:val="00613E45"/>
    <w:rsid w:val="0061488E"/>
    <w:rsid w:val="00614DAB"/>
    <w:rsid w:val="0061582A"/>
    <w:rsid w:val="0061666C"/>
    <w:rsid w:val="0061774D"/>
    <w:rsid w:val="00617B1F"/>
    <w:rsid w:val="00617CBD"/>
    <w:rsid w:val="006203E0"/>
    <w:rsid w:val="006206D0"/>
    <w:rsid w:val="00620C4D"/>
    <w:rsid w:val="00620C7B"/>
    <w:rsid w:val="00621B33"/>
    <w:rsid w:val="00622B3B"/>
    <w:rsid w:val="006236CA"/>
    <w:rsid w:val="006239DD"/>
    <w:rsid w:val="00623D6E"/>
    <w:rsid w:val="00624FDA"/>
    <w:rsid w:val="00625476"/>
    <w:rsid w:val="00625760"/>
    <w:rsid w:val="00625E6D"/>
    <w:rsid w:val="00626203"/>
    <w:rsid w:val="00626839"/>
    <w:rsid w:val="006268C7"/>
    <w:rsid w:val="00626C98"/>
    <w:rsid w:val="00626E14"/>
    <w:rsid w:val="00626FF4"/>
    <w:rsid w:val="0063015D"/>
    <w:rsid w:val="006304FA"/>
    <w:rsid w:val="0063073C"/>
    <w:rsid w:val="00630A42"/>
    <w:rsid w:val="0063157A"/>
    <w:rsid w:val="006322A5"/>
    <w:rsid w:val="00632728"/>
    <w:rsid w:val="00632939"/>
    <w:rsid w:val="00632D24"/>
    <w:rsid w:val="0063435C"/>
    <w:rsid w:val="00634795"/>
    <w:rsid w:val="00634A76"/>
    <w:rsid w:val="00634C38"/>
    <w:rsid w:val="00634D7E"/>
    <w:rsid w:val="00635218"/>
    <w:rsid w:val="00635409"/>
    <w:rsid w:val="00635DCE"/>
    <w:rsid w:val="006361AB"/>
    <w:rsid w:val="0063656F"/>
    <w:rsid w:val="006369FF"/>
    <w:rsid w:val="00636BDB"/>
    <w:rsid w:val="0063789B"/>
    <w:rsid w:val="00637F2A"/>
    <w:rsid w:val="0064051F"/>
    <w:rsid w:val="006408F0"/>
    <w:rsid w:val="00640CDD"/>
    <w:rsid w:val="00640F8B"/>
    <w:rsid w:val="0064142D"/>
    <w:rsid w:val="006422CF"/>
    <w:rsid w:val="00642CC5"/>
    <w:rsid w:val="006434CE"/>
    <w:rsid w:val="00644011"/>
    <w:rsid w:val="00644616"/>
    <w:rsid w:val="006459CF"/>
    <w:rsid w:val="00645C25"/>
    <w:rsid w:val="00645FE6"/>
    <w:rsid w:val="00645FFF"/>
    <w:rsid w:val="006463F2"/>
    <w:rsid w:val="006469F7"/>
    <w:rsid w:val="00647371"/>
    <w:rsid w:val="00647B6E"/>
    <w:rsid w:val="00650747"/>
    <w:rsid w:val="006520D6"/>
    <w:rsid w:val="00652153"/>
    <w:rsid w:val="0065236B"/>
    <w:rsid w:val="00652E9B"/>
    <w:rsid w:val="00652F6C"/>
    <w:rsid w:val="0065350B"/>
    <w:rsid w:val="00653DE3"/>
    <w:rsid w:val="006546F4"/>
    <w:rsid w:val="006556E5"/>
    <w:rsid w:val="00655A7F"/>
    <w:rsid w:val="006564B2"/>
    <w:rsid w:val="0065685B"/>
    <w:rsid w:val="00656DBF"/>
    <w:rsid w:val="00656F54"/>
    <w:rsid w:val="0065710B"/>
    <w:rsid w:val="006575EE"/>
    <w:rsid w:val="00657B69"/>
    <w:rsid w:val="00657C27"/>
    <w:rsid w:val="00657FDE"/>
    <w:rsid w:val="00660A48"/>
    <w:rsid w:val="00660C89"/>
    <w:rsid w:val="00660D18"/>
    <w:rsid w:val="00660E15"/>
    <w:rsid w:val="0066124F"/>
    <w:rsid w:val="006613B3"/>
    <w:rsid w:val="00661472"/>
    <w:rsid w:val="0066197C"/>
    <w:rsid w:val="00661A50"/>
    <w:rsid w:val="00662760"/>
    <w:rsid w:val="0066281C"/>
    <w:rsid w:val="006631CA"/>
    <w:rsid w:val="00663477"/>
    <w:rsid w:val="006637A8"/>
    <w:rsid w:val="0066390B"/>
    <w:rsid w:val="00663D4C"/>
    <w:rsid w:val="00664098"/>
    <w:rsid w:val="00664458"/>
    <w:rsid w:val="00664728"/>
    <w:rsid w:val="00664E0E"/>
    <w:rsid w:val="0066518F"/>
    <w:rsid w:val="0066577F"/>
    <w:rsid w:val="0066652C"/>
    <w:rsid w:val="006670E5"/>
    <w:rsid w:val="006673F1"/>
    <w:rsid w:val="00667776"/>
    <w:rsid w:val="0066780C"/>
    <w:rsid w:val="00670265"/>
    <w:rsid w:val="00670E88"/>
    <w:rsid w:val="006713EB"/>
    <w:rsid w:val="00671581"/>
    <w:rsid w:val="00671F77"/>
    <w:rsid w:val="0067223E"/>
    <w:rsid w:val="00672289"/>
    <w:rsid w:val="00672BB0"/>
    <w:rsid w:val="00672D0A"/>
    <w:rsid w:val="00672EA5"/>
    <w:rsid w:val="00673EFF"/>
    <w:rsid w:val="006740F5"/>
    <w:rsid w:val="00674855"/>
    <w:rsid w:val="00674B44"/>
    <w:rsid w:val="0067514C"/>
    <w:rsid w:val="00675BF3"/>
    <w:rsid w:val="0067673C"/>
    <w:rsid w:val="00677074"/>
    <w:rsid w:val="006775E1"/>
    <w:rsid w:val="00677B86"/>
    <w:rsid w:val="00677D81"/>
    <w:rsid w:val="00680691"/>
    <w:rsid w:val="006811C0"/>
    <w:rsid w:val="006813CE"/>
    <w:rsid w:val="00681638"/>
    <w:rsid w:val="006817EE"/>
    <w:rsid w:val="00681927"/>
    <w:rsid w:val="0068271F"/>
    <w:rsid w:val="00682AEC"/>
    <w:rsid w:val="00682B0C"/>
    <w:rsid w:val="0068305D"/>
    <w:rsid w:val="006830AF"/>
    <w:rsid w:val="00683119"/>
    <w:rsid w:val="00683213"/>
    <w:rsid w:val="00683CD4"/>
    <w:rsid w:val="00683FF5"/>
    <w:rsid w:val="006842CE"/>
    <w:rsid w:val="00684786"/>
    <w:rsid w:val="006851F8"/>
    <w:rsid w:val="006856ED"/>
    <w:rsid w:val="006857E3"/>
    <w:rsid w:val="00686412"/>
    <w:rsid w:val="006871DC"/>
    <w:rsid w:val="006873A6"/>
    <w:rsid w:val="0068751C"/>
    <w:rsid w:val="0068771B"/>
    <w:rsid w:val="006877C0"/>
    <w:rsid w:val="00687E77"/>
    <w:rsid w:val="006901F7"/>
    <w:rsid w:val="006902C0"/>
    <w:rsid w:val="0069174A"/>
    <w:rsid w:val="00691B7E"/>
    <w:rsid w:val="00692181"/>
    <w:rsid w:val="0069253C"/>
    <w:rsid w:val="0069388B"/>
    <w:rsid w:val="0069397B"/>
    <w:rsid w:val="0069418C"/>
    <w:rsid w:val="00694CB5"/>
    <w:rsid w:val="00695F7C"/>
    <w:rsid w:val="00696253"/>
    <w:rsid w:val="006971A9"/>
    <w:rsid w:val="00697DA4"/>
    <w:rsid w:val="006A0CCF"/>
    <w:rsid w:val="006A0F4A"/>
    <w:rsid w:val="006A1691"/>
    <w:rsid w:val="006A1896"/>
    <w:rsid w:val="006A1E6E"/>
    <w:rsid w:val="006A3293"/>
    <w:rsid w:val="006A33AC"/>
    <w:rsid w:val="006A361E"/>
    <w:rsid w:val="006A36BC"/>
    <w:rsid w:val="006A3825"/>
    <w:rsid w:val="006A3A97"/>
    <w:rsid w:val="006A40F2"/>
    <w:rsid w:val="006A426A"/>
    <w:rsid w:val="006A4549"/>
    <w:rsid w:val="006A45C8"/>
    <w:rsid w:val="006A4657"/>
    <w:rsid w:val="006A4771"/>
    <w:rsid w:val="006A5305"/>
    <w:rsid w:val="006A53FD"/>
    <w:rsid w:val="006A5568"/>
    <w:rsid w:val="006A55EB"/>
    <w:rsid w:val="006A5B5B"/>
    <w:rsid w:val="006A5D93"/>
    <w:rsid w:val="006A6767"/>
    <w:rsid w:val="006A69BF"/>
    <w:rsid w:val="006A6A0C"/>
    <w:rsid w:val="006A6B02"/>
    <w:rsid w:val="006A70F2"/>
    <w:rsid w:val="006A73D6"/>
    <w:rsid w:val="006A7811"/>
    <w:rsid w:val="006A78BF"/>
    <w:rsid w:val="006A7F71"/>
    <w:rsid w:val="006B01FF"/>
    <w:rsid w:val="006B05F8"/>
    <w:rsid w:val="006B0652"/>
    <w:rsid w:val="006B130D"/>
    <w:rsid w:val="006B1586"/>
    <w:rsid w:val="006B1C73"/>
    <w:rsid w:val="006B20D7"/>
    <w:rsid w:val="006B22A7"/>
    <w:rsid w:val="006B2B9B"/>
    <w:rsid w:val="006B32B2"/>
    <w:rsid w:val="006B34F0"/>
    <w:rsid w:val="006B3526"/>
    <w:rsid w:val="006B367D"/>
    <w:rsid w:val="006B4720"/>
    <w:rsid w:val="006B4F27"/>
    <w:rsid w:val="006B5555"/>
    <w:rsid w:val="006B5A9B"/>
    <w:rsid w:val="006B5DC8"/>
    <w:rsid w:val="006B5F23"/>
    <w:rsid w:val="006B60BE"/>
    <w:rsid w:val="006B6293"/>
    <w:rsid w:val="006B67DC"/>
    <w:rsid w:val="006B71AA"/>
    <w:rsid w:val="006B790F"/>
    <w:rsid w:val="006C041B"/>
    <w:rsid w:val="006C091F"/>
    <w:rsid w:val="006C0932"/>
    <w:rsid w:val="006C0DD8"/>
    <w:rsid w:val="006C128E"/>
    <w:rsid w:val="006C1329"/>
    <w:rsid w:val="006C137B"/>
    <w:rsid w:val="006C1540"/>
    <w:rsid w:val="006C1FF7"/>
    <w:rsid w:val="006C270F"/>
    <w:rsid w:val="006C2954"/>
    <w:rsid w:val="006C2DD6"/>
    <w:rsid w:val="006C353A"/>
    <w:rsid w:val="006C36B6"/>
    <w:rsid w:val="006C39EA"/>
    <w:rsid w:val="006C3A4D"/>
    <w:rsid w:val="006C4812"/>
    <w:rsid w:val="006C48E8"/>
    <w:rsid w:val="006C4A37"/>
    <w:rsid w:val="006C510E"/>
    <w:rsid w:val="006C552F"/>
    <w:rsid w:val="006C5639"/>
    <w:rsid w:val="006C563C"/>
    <w:rsid w:val="006C5983"/>
    <w:rsid w:val="006C6373"/>
    <w:rsid w:val="006C6BB0"/>
    <w:rsid w:val="006C6F2F"/>
    <w:rsid w:val="006C726D"/>
    <w:rsid w:val="006C7ADE"/>
    <w:rsid w:val="006D0517"/>
    <w:rsid w:val="006D084E"/>
    <w:rsid w:val="006D1491"/>
    <w:rsid w:val="006D1620"/>
    <w:rsid w:val="006D2C78"/>
    <w:rsid w:val="006D2E14"/>
    <w:rsid w:val="006D36F3"/>
    <w:rsid w:val="006D37BE"/>
    <w:rsid w:val="006D3D53"/>
    <w:rsid w:val="006D3E93"/>
    <w:rsid w:val="006D4092"/>
    <w:rsid w:val="006D4494"/>
    <w:rsid w:val="006D45FA"/>
    <w:rsid w:val="006D4660"/>
    <w:rsid w:val="006D4BCF"/>
    <w:rsid w:val="006D4C2B"/>
    <w:rsid w:val="006D5EBD"/>
    <w:rsid w:val="006D6261"/>
    <w:rsid w:val="006D75B3"/>
    <w:rsid w:val="006D7866"/>
    <w:rsid w:val="006D7DF9"/>
    <w:rsid w:val="006E0D69"/>
    <w:rsid w:val="006E1973"/>
    <w:rsid w:val="006E1C4B"/>
    <w:rsid w:val="006E1F2F"/>
    <w:rsid w:val="006E2D34"/>
    <w:rsid w:val="006E3AE5"/>
    <w:rsid w:val="006E3AF1"/>
    <w:rsid w:val="006E3BC2"/>
    <w:rsid w:val="006E3C24"/>
    <w:rsid w:val="006E3EA6"/>
    <w:rsid w:val="006E43AA"/>
    <w:rsid w:val="006E4BA0"/>
    <w:rsid w:val="006E4D81"/>
    <w:rsid w:val="006E5B9F"/>
    <w:rsid w:val="006E5C07"/>
    <w:rsid w:val="006E77F4"/>
    <w:rsid w:val="006F0DD9"/>
    <w:rsid w:val="006F1436"/>
    <w:rsid w:val="006F16C0"/>
    <w:rsid w:val="006F1E01"/>
    <w:rsid w:val="006F1F72"/>
    <w:rsid w:val="006F2550"/>
    <w:rsid w:val="006F262B"/>
    <w:rsid w:val="006F2D97"/>
    <w:rsid w:val="006F2E15"/>
    <w:rsid w:val="006F2FB3"/>
    <w:rsid w:val="006F3272"/>
    <w:rsid w:val="006F3D1F"/>
    <w:rsid w:val="006F3D21"/>
    <w:rsid w:val="006F4023"/>
    <w:rsid w:val="006F45F7"/>
    <w:rsid w:val="006F4C30"/>
    <w:rsid w:val="006F4EFB"/>
    <w:rsid w:val="006F5035"/>
    <w:rsid w:val="006F5655"/>
    <w:rsid w:val="006F5A8C"/>
    <w:rsid w:val="006F60EB"/>
    <w:rsid w:val="006F7B9D"/>
    <w:rsid w:val="006F7C7F"/>
    <w:rsid w:val="006F7DC6"/>
    <w:rsid w:val="006F7ECC"/>
    <w:rsid w:val="006F7FCC"/>
    <w:rsid w:val="0070035B"/>
    <w:rsid w:val="00700946"/>
    <w:rsid w:val="00700E05"/>
    <w:rsid w:val="0070154E"/>
    <w:rsid w:val="00701756"/>
    <w:rsid w:val="00701E7C"/>
    <w:rsid w:val="00701F96"/>
    <w:rsid w:val="00703089"/>
    <w:rsid w:val="007034AA"/>
    <w:rsid w:val="00704800"/>
    <w:rsid w:val="00704FF9"/>
    <w:rsid w:val="007058B9"/>
    <w:rsid w:val="007068D8"/>
    <w:rsid w:val="0070705E"/>
    <w:rsid w:val="007077C8"/>
    <w:rsid w:val="00707B4B"/>
    <w:rsid w:val="00707C65"/>
    <w:rsid w:val="0071031F"/>
    <w:rsid w:val="0071044C"/>
    <w:rsid w:val="0071065E"/>
    <w:rsid w:val="00710953"/>
    <w:rsid w:val="00711404"/>
    <w:rsid w:val="00712179"/>
    <w:rsid w:val="0071287E"/>
    <w:rsid w:val="00712F3F"/>
    <w:rsid w:val="00713AE6"/>
    <w:rsid w:val="00713DB5"/>
    <w:rsid w:val="007142A8"/>
    <w:rsid w:val="007148A6"/>
    <w:rsid w:val="00714B45"/>
    <w:rsid w:val="00714D4C"/>
    <w:rsid w:val="007154D7"/>
    <w:rsid w:val="00715CEB"/>
    <w:rsid w:val="00715CF6"/>
    <w:rsid w:val="00716A82"/>
    <w:rsid w:val="00716CDC"/>
    <w:rsid w:val="007173EE"/>
    <w:rsid w:val="007179BE"/>
    <w:rsid w:val="00717D4F"/>
    <w:rsid w:val="00717DED"/>
    <w:rsid w:val="00717F42"/>
    <w:rsid w:val="007201AA"/>
    <w:rsid w:val="00720D78"/>
    <w:rsid w:val="00720E34"/>
    <w:rsid w:val="00720EAD"/>
    <w:rsid w:val="00721567"/>
    <w:rsid w:val="00721910"/>
    <w:rsid w:val="00721C61"/>
    <w:rsid w:val="0072204C"/>
    <w:rsid w:val="007228CF"/>
    <w:rsid w:val="00722C96"/>
    <w:rsid w:val="00723022"/>
    <w:rsid w:val="00723127"/>
    <w:rsid w:val="0072386F"/>
    <w:rsid w:val="00723F93"/>
    <w:rsid w:val="007245BC"/>
    <w:rsid w:val="00724E03"/>
    <w:rsid w:val="00724ED4"/>
    <w:rsid w:val="00724FC1"/>
    <w:rsid w:val="00725048"/>
    <w:rsid w:val="007254F5"/>
    <w:rsid w:val="00725931"/>
    <w:rsid w:val="00725BF1"/>
    <w:rsid w:val="0072604B"/>
    <w:rsid w:val="00726524"/>
    <w:rsid w:val="00726840"/>
    <w:rsid w:val="00726DF8"/>
    <w:rsid w:val="0072707C"/>
    <w:rsid w:val="007279DB"/>
    <w:rsid w:val="007301E3"/>
    <w:rsid w:val="007304EF"/>
    <w:rsid w:val="007307B7"/>
    <w:rsid w:val="007315C8"/>
    <w:rsid w:val="007317AC"/>
    <w:rsid w:val="00731A03"/>
    <w:rsid w:val="00731E82"/>
    <w:rsid w:val="00732242"/>
    <w:rsid w:val="007323BC"/>
    <w:rsid w:val="00732751"/>
    <w:rsid w:val="00732840"/>
    <w:rsid w:val="00732D73"/>
    <w:rsid w:val="007331AB"/>
    <w:rsid w:val="00733250"/>
    <w:rsid w:val="00733865"/>
    <w:rsid w:val="00733F91"/>
    <w:rsid w:val="0073528A"/>
    <w:rsid w:val="007352F6"/>
    <w:rsid w:val="007356ED"/>
    <w:rsid w:val="00735857"/>
    <w:rsid w:val="00736081"/>
    <w:rsid w:val="007364E7"/>
    <w:rsid w:val="00736683"/>
    <w:rsid w:val="00736A20"/>
    <w:rsid w:val="0073755B"/>
    <w:rsid w:val="0074090E"/>
    <w:rsid w:val="00740FC4"/>
    <w:rsid w:val="00741124"/>
    <w:rsid w:val="00741E49"/>
    <w:rsid w:val="0074265C"/>
    <w:rsid w:val="0074279B"/>
    <w:rsid w:val="007427AF"/>
    <w:rsid w:val="0074288C"/>
    <w:rsid w:val="00742C65"/>
    <w:rsid w:val="00743473"/>
    <w:rsid w:val="007446BB"/>
    <w:rsid w:val="00745367"/>
    <w:rsid w:val="007458FE"/>
    <w:rsid w:val="00745AF2"/>
    <w:rsid w:val="00745BF2"/>
    <w:rsid w:val="007469CA"/>
    <w:rsid w:val="00746A15"/>
    <w:rsid w:val="00747223"/>
    <w:rsid w:val="00747960"/>
    <w:rsid w:val="007500E3"/>
    <w:rsid w:val="0075013D"/>
    <w:rsid w:val="00750725"/>
    <w:rsid w:val="00750D9C"/>
    <w:rsid w:val="007511A6"/>
    <w:rsid w:val="00751526"/>
    <w:rsid w:val="00751846"/>
    <w:rsid w:val="00751A3F"/>
    <w:rsid w:val="00752BF8"/>
    <w:rsid w:val="00752D67"/>
    <w:rsid w:val="00752FED"/>
    <w:rsid w:val="0075399A"/>
    <w:rsid w:val="00753F25"/>
    <w:rsid w:val="00753F2F"/>
    <w:rsid w:val="00754158"/>
    <w:rsid w:val="007541FC"/>
    <w:rsid w:val="00754D7E"/>
    <w:rsid w:val="0075558D"/>
    <w:rsid w:val="00755E68"/>
    <w:rsid w:val="00755E7F"/>
    <w:rsid w:val="00756631"/>
    <w:rsid w:val="00756735"/>
    <w:rsid w:val="0075677C"/>
    <w:rsid w:val="007567AB"/>
    <w:rsid w:val="00756A72"/>
    <w:rsid w:val="00756DDA"/>
    <w:rsid w:val="0075705F"/>
    <w:rsid w:val="00757D87"/>
    <w:rsid w:val="0076009F"/>
    <w:rsid w:val="007618F1"/>
    <w:rsid w:val="00761A22"/>
    <w:rsid w:val="00761C25"/>
    <w:rsid w:val="0076228B"/>
    <w:rsid w:val="00762887"/>
    <w:rsid w:val="00763533"/>
    <w:rsid w:val="0076362C"/>
    <w:rsid w:val="00763A75"/>
    <w:rsid w:val="00763AAD"/>
    <w:rsid w:val="007641E6"/>
    <w:rsid w:val="0076517B"/>
    <w:rsid w:val="00765834"/>
    <w:rsid w:val="00765DBA"/>
    <w:rsid w:val="007662C0"/>
    <w:rsid w:val="007666B8"/>
    <w:rsid w:val="00766AE9"/>
    <w:rsid w:val="00767348"/>
    <w:rsid w:val="007673F5"/>
    <w:rsid w:val="00767442"/>
    <w:rsid w:val="00767D24"/>
    <w:rsid w:val="0077003A"/>
    <w:rsid w:val="00770760"/>
    <w:rsid w:val="00770F13"/>
    <w:rsid w:val="0077177E"/>
    <w:rsid w:val="007717C8"/>
    <w:rsid w:val="00771CC6"/>
    <w:rsid w:val="007728EE"/>
    <w:rsid w:val="00772ABD"/>
    <w:rsid w:val="00772B36"/>
    <w:rsid w:val="00772B58"/>
    <w:rsid w:val="00772CDB"/>
    <w:rsid w:val="00772E80"/>
    <w:rsid w:val="00773344"/>
    <w:rsid w:val="007747B0"/>
    <w:rsid w:val="00774ECE"/>
    <w:rsid w:val="0077567D"/>
    <w:rsid w:val="00775837"/>
    <w:rsid w:val="007761F0"/>
    <w:rsid w:val="007768E1"/>
    <w:rsid w:val="00776EBD"/>
    <w:rsid w:val="00777183"/>
    <w:rsid w:val="0077722B"/>
    <w:rsid w:val="00780138"/>
    <w:rsid w:val="007801F0"/>
    <w:rsid w:val="00780406"/>
    <w:rsid w:val="0078129F"/>
    <w:rsid w:val="00781BC7"/>
    <w:rsid w:val="00782888"/>
    <w:rsid w:val="0078294F"/>
    <w:rsid w:val="00782BAB"/>
    <w:rsid w:val="0078308D"/>
    <w:rsid w:val="00783671"/>
    <w:rsid w:val="007836B9"/>
    <w:rsid w:val="007844D3"/>
    <w:rsid w:val="007845AD"/>
    <w:rsid w:val="00784707"/>
    <w:rsid w:val="0078495F"/>
    <w:rsid w:val="00785C38"/>
    <w:rsid w:val="00786545"/>
    <w:rsid w:val="007866D4"/>
    <w:rsid w:val="00786796"/>
    <w:rsid w:val="00786ECC"/>
    <w:rsid w:val="0078700C"/>
    <w:rsid w:val="0078749F"/>
    <w:rsid w:val="00787561"/>
    <w:rsid w:val="007902ED"/>
    <w:rsid w:val="007906DE"/>
    <w:rsid w:val="00790C6B"/>
    <w:rsid w:val="00790E3A"/>
    <w:rsid w:val="0079123D"/>
    <w:rsid w:val="007914F2"/>
    <w:rsid w:val="00791521"/>
    <w:rsid w:val="00791C6F"/>
    <w:rsid w:val="00792C1F"/>
    <w:rsid w:val="00793DD2"/>
    <w:rsid w:val="007948AB"/>
    <w:rsid w:val="00794B3F"/>
    <w:rsid w:val="00794D60"/>
    <w:rsid w:val="007960C6"/>
    <w:rsid w:val="007961C3"/>
    <w:rsid w:val="0079680D"/>
    <w:rsid w:val="00797B3C"/>
    <w:rsid w:val="00797B75"/>
    <w:rsid w:val="00797BD5"/>
    <w:rsid w:val="00797D3B"/>
    <w:rsid w:val="00797F21"/>
    <w:rsid w:val="007A0340"/>
    <w:rsid w:val="007A065A"/>
    <w:rsid w:val="007A09BE"/>
    <w:rsid w:val="007A0C8D"/>
    <w:rsid w:val="007A0D3F"/>
    <w:rsid w:val="007A0E51"/>
    <w:rsid w:val="007A11C4"/>
    <w:rsid w:val="007A182C"/>
    <w:rsid w:val="007A19DD"/>
    <w:rsid w:val="007A1AFE"/>
    <w:rsid w:val="007A1D9A"/>
    <w:rsid w:val="007A22A0"/>
    <w:rsid w:val="007A25C6"/>
    <w:rsid w:val="007A27D2"/>
    <w:rsid w:val="007A3654"/>
    <w:rsid w:val="007A3A79"/>
    <w:rsid w:val="007A3BA7"/>
    <w:rsid w:val="007A47B4"/>
    <w:rsid w:val="007A4C0B"/>
    <w:rsid w:val="007A4DC4"/>
    <w:rsid w:val="007A503E"/>
    <w:rsid w:val="007A5635"/>
    <w:rsid w:val="007A5C39"/>
    <w:rsid w:val="007A6256"/>
    <w:rsid w:val="007A6257"/>
    <w:rsid w:val="007A6932"/>
    <w:rsid w:val="007A6A43"/>
    <w:rsid w:val="007A7C45"/>
    <w:rsid w:val="007B0061"/>
    <w:rsid w:val="007B0560"/>
    <w:rsid w:val="007B1FB5"/>
    <w:rsid w:val="007B292C"/>
    <w:rsid w:val="007B2AFB"/>
    <w:rsid w:val="007B2C14"/>
    <w:rsid w:val="007B2E92"/>
    <w:rsid w:val="007B40A5"/>
    <w:rsid w:val="007B52E0"/>
    <w:rsid w:val="007B5C09"/>
    <w:rsid w:val="007B623F"/>
    <w:rsid w:val="007B69C8"/>
    <w:rsid w:val="007B7148"/>
    <w:rsid w:val="007B73C9"/>
    <w:rsid w:val="007B7547"/>
    <w:rsid w:val="007B7797"/>
    <w:rsid w:val="007C00DA"/>
    <w:rsid w:val="007C07BA"/>
    <w:rsid w:val="007C0D3F"/>
    <w:rsid w:val="007C1199"/>
    <w:rsid w:val="007C182C"/>
    <w:rsid w:val="007C1A14"/>
    <w:rsid w:val="007C1DD0"/>
    <w:rsid w:val="007C1F53"/>
    <w:rsid w:val="007C223C"/>
    <w:rsid w:val="007C23C3"/>
    <w:rsid w:val="007C2898"/>
    <w:rsid w:val="007C2A11"/>
    <w:rsid w:val="007C2ADC"/>
    <w:rsid w:val="007C2CD1"/>
    <w:rsid w:val="007C4089"/>
    <w:rsid w:val="007C4375"/>
    <w:rsid w:val="007C4CB6"/>
    <w:rsid w:val="007C56AE"/>
    <w:rsid w:val="007C5F16"/>
    <w:rsid w:val="007C6B97"/>
    <w:rsid w:val="007C6C0B"/>
    <w:rsid w:val="007C6E1F"/>
    <w:rsid w:val="007C7AEB"/>
    <w:rsid w:val="007C7EAB"/>
    <w:rsid w:val="007D08CC"/>
    <w:rsid w:val="007D1EAB"/>
    <w:rsid w:val="007D203A"/>
    <w:rsid w:val="007D2299"/>
    <w:rsid w:val="007D2396"/>
    <w:rsid w:val="007D2415"/>
    <w:rsid w:val="007D260E"/>
    <w:rsid w:val="007D2938"/>
    <w:rsid w:val="007D2AED"/>
    <w:rsid w:val="007D2DA3"/>
    <w:rsid w:val="007D2F88"/>
    <w:rsid w:val="007D37D6"/>
    <w:rsid w:val="007D38A6"/>
    <w:rsid w:val="007D400B"/>
    <w:rsid w:val="007D41E5"/>
    <w:rsid w:val="007D4C19"/>
    <w:rsid w:val="007D561F"/>
    <w:rsid w:val="007D589A"/>
    <w:rsid w:val="007D5CE3"/>
    <w:rsid w:val="007D5E3E"/>
    <w:rsid w:val="007D702A"/>
    <w:rsid w:val="007D7484"/>
    <w:rsid w:val="007E04B6"/>
    <w:rsid w:val="007E05F1"/>
    <w:rsid w:val="007E08DF"/>
    <w:rsid w:val="007E1EFF"/>
    <w:rsid w:val="007E25C6"/>
    <w:rsid w:val="007E263B"/>
    <w:rsid w:val="007E26A3"/>
    <w:rsid w:val="007E27C5"/>
    <w:rsid w:val="007E2D44"/>
    <w:rsid w:val="007E2F2E"/>
    <w:rsid w:val="007E3926"/>
    <w:rsid w:val="007E458C"/>
    <w:rsid w:val="007E4BA7"/>
    <w:rsid w:val="007E4FC1"/>
    <w:rsid w:val="007E54FE"/>
    <w:rsid w:val="007E5663"/>
    <w:rsid w:val="007E5DE6"/>
    <w:rsid w:val="007E63D8"/>
    <w:rsid w:val="007E69FD"/>
    <w:rsid w:val="007E7488"/>
    <w:rsid w:val="007E754A"/>
    <w:rsid w:val="007E7FC1"/>
    <w:rsid w:val="007F03CD"/>
    <w:rsid w:val="007F09D6"/>
    <w:rsid w:val="007F0AE2"/>
    <w:rsid w:val="007F0AF0"/>
    <w:rsid w:val="007F155C"/>
    <w:rsid w:val="007F1687"/>
    <w:rsid w:val="007F23E5"/>
    <w:rsid w:val="007F2D37"/>
    <w:rsid w:val="007F30B2"/>
    <w:rsid w:val="007F34D8"/>
    <w:rsid w:val="007F389B"/>
    <w:rsid w:val="007F3DED"/>
    <w:rsid w:val="007F3EBF"/>
    <w:rsid w:val="007F3EEE"/>
    <w:rsid w:val="007F4024"/>
    <w:rsid w:val="007F4053"/>
    <w:rsid w:val="007F4DBF"/>
    <w:rsid w:val="007F56FB"/>
    <w:rsid w:val="007F5928"/>
    <w:rsid w:val="007F6260"/>
    <w:rsid w:val="007F6F10"/>
    <w:rsid w:val="007F7B17"/>
    <w:rsid w:val="008002B2"/>
    <w:rsid w:val="00800436"/>
    <w:rsid w:val="00800B70"/>
    <w:rsid w:val="0080155E"/>
    <w:rsid w:val="008015BA"/>
    <w:rsid w:val="00801829"/>
    <w:rsid w:val="00801BAA"/>
    <w:rsid w:val="00801EC1"/>
    <w:rsid w:val="0080339F"/>
    <w:rsid w:val="0080390A"/>
    <w:rsid w:val="00803921"/>
    <w:rsid w:val="00804173"/>
    <w:rsid w:val="00804862"/>
    <w:rsid w:val="00804E07"/>
    <w:rsid w:val="0080518A"/>
    <w:rsid w:val="0080538D"/>
    <w:rsid w:val="00805DD2"/>
    <w:rsid w:val="00806040"/>
    <w:rsid w:val="0080773B"/>
    <w:rsid w:val="00807940"/>
    <w:rsid w:val="00807A77"/>
    <w:rsid w:val="0081011B"/>
    <w:rsid w:val="008102B8"/>
    <w:rsid w:val="0081070B"/>
    <w:rsid w:val="00810B17"/>
    <w:rsid w:val="00811D3E"/>
    <w:rsid w:val="008122EA"/>
    <w:rsid w:val="00812822"/>
    <w:rsid w:val="00813775"/>
    <w:rsid w:val="00814CF7"/>
    <w:rsid w:val="00815063"/>
    <w:rsid w:val="00815F53"/>
    <w:rsid w:val="00816064"/>
    <w:rsid w:val="00816257"/>
    <w:rsid w:val="00816748"/>
    <w:rsid w:val="00816982"/>
    <w:rsid w:val="00817640"/>
    <w:rsid w:val="008179C5"/>
    <w:rsid w:val="00817DFC"/>
    <w:rsid w:val="008204B6"/>
    <w:rsid w:val="008216C8"/>
    <w:rsid w:val="0082258B"/>
    <w:rsid w:val="00823563"/>
    <w:rsid w:val="00823BFF"/>
    <w:rsid w:val="00823E1D"/>
    <w:rsid w:val="008243CD"/>
    <w:rsid w:val="008245E4"/>
    <w:rsid w:val="00824889"/>
    <w:rsid w:val="00825578"/>
    <w:rsid w:val="00825986"/>
    <w:rsid w:val="008267C0"/>
    <w:rsid w:val="00826B81"/>
    <w:rsid w:val="00826EC6"/>
    <w:rsid w:val="00827788"/>
    <w:rsid w:val="00827D82"/>
    <w:rsid w:val="00827F74"/>
    <w:rsid w:val="008302C7"/>
    <w:rsid w:val="00830453"/>
    <w:rsid w:val="00830853"/>
    <w:rsid w:val="00830913"/>
    <w:rsid w:val="00830ED0"/>
    <w:rsid w:val="0083138E"/>
    <w:rsid w:val="00831A8C"/>
    <w:rsid w:val="00831B76"/>
    <w:rsid w:val="00832493"/>
    <w:rsid w:val="00832ACC"/>
    <w:rsid w:val="00832CED"/>
    <w:rsid w:val="0083357E"/>
    <w:rsid w:val="00833C0D"/>
    <w:rsid w:val="00833CC8"/>
    <w:rsid w:val="00834AE2"/>
    <w:rsid w:val="008358DE"/>
    <w:rsid w:val="00836162"/>
    <w:rsid w:val="00836173"/>
    <w:rsid w:val="00836729"/>
    <w:rsid w:val="00836FFE"/>
    <w:rsid w:val="008375B7"/>
    <w:rsid w:val="00837A1E"/>
    <w:rsid w:val="00840230"/>
    <w:rsid w:val="008402A3"/>
    <w:rsid w:val="00840C8D"/>
    <w:rsid w:val="008411BD"/>
    <w:rsid w:val="008411CF"/>
    <w:rsid w:val="00841533"/>
    <w:rsid w:val="008418D8"/>
    <w:rsid w:val="008420A1"/>
    <w:rsid w:val="008421E8"/>
    <w:rsid w:val="0084285C"/>
    <w:rsid w:val="0084302E"/>
    <w:rsid w:val="00843A0A"/>
    <w:rsid w:val="00843C5C"/>
    <w:rsid w:val="00844D7B"/>
    <w:rsid w:val="00844E19"/>
    <w:rsid w:val="00844FC7"/>
    <w:rsid w:val="008451ED"/>
    <w:rsid w:val="0084541B"/>
    <w:rsid w:val="008455ED"/>
    <w:rsid w:val="00845A63"/>
    <w:rsid w:val="00845A98"/>
    <w:rsid w:val="00845E47"/>
    <w:rsid w:val="00845EF7"/>
    <w:rsid w:val="0084684C"/>
    <w:rsid w:val="00846D00"/>
    <w:rsid w:val="00846E5E"/>
    <w:rsid w:val="00846FBE"/>
    <w:rsid w:val="0084731E"/>
    <w:rsid w:val="00847645"/>
    <w:rsid w:val="00847714"/>
    <w:rsid w:val="00847A87"/>
    <w:rsid w:val="00847F20"/>
    <w:rsid w:val="00847FB5"/>
    <w:rsid w:val="0085072A"/>
    <w:rsid w:val="00850CE5"/>
    <w:rsid w:val="00850DC6"/>
    <w:rsid w:val="00850ED5"/>
    <w:rsid w:val="00851477"/>
    <w:rsid w:val="008517FE"/>
    <w:rsid w:val="0085195F"/>
    <w:rsid w:val="00851D99"/>
    <w:rsid w:val="00852462"/>
    <w:rsid w:val="0085265C"/>
    <w:rsid w:val="00852761"/>
    <w:rsid w:val="008533ED"/>
    <w:rsid w:val="008539DF"/>
    <w:rsid w:val="00853DBC"/>
    <w:rsid w:val="0085461F"/>
    <w:rsid w:val="0085473B"/>
    <w:rsid w:val="008547D4"/>
    <w:rsid w:val="00854EE5"/>
    <w:rsid w:val="00855DFD"/>
    <w:rsid w:val="00855F59"/>
    <w:rsid w:val="008560A5"/>
    <w:rsid w:val="00856219"/>
    <w:rsid w:val="008564EB"/>
    <w:rsid w:val="00857131"/>
    <w:rsid w:val="00857676"/>
    <w:rsid w:val="0085773F"/>
    <w:rsid w:val="008577A1"/>
    <w:rsid w:val="00857C55"/>
    <w:rsid w:val="008608D5"/>
    <w:rsid w:val="008609E3"/>
    <w:rsid w:val="00860E70"/>
    <w:rsid w:val="0086126B"/>
    <w:rsid w:val="008612C6"/>
    <w:rsid w:val="00861388"/>
    <w:rsid w:val="0086150F"/>
    <w:rsid w:val="0086168F"/>
    <w:rsid w:val="0086181B"/>
    <w:rsid w:val="008620C1"/>
    <w:rsid w:val="008620F0"/>
    <w:rsid w:val="008623C1"/>
    <w:rsid w:val="00862631"/>
    <w:rsid w:val="00863159"/>
    <w:rsid w:val="00863447"/>
    <w:rsid w:val="008638FC"/>
    <w:rsid w:val="00863B8C"/>
    <w:rsid w:val="00863C48"/>
    <w:rsid w:val="00863D1B"/>
    <w:rsid w:val="00863D49"/>
    <w:rsid w:val="008649F0"/>
    <w:rsid w:val="00864F10"/>
    <w:rsid w:val="00866007"/>
    <w:rsid w:val="008668FD"/>
    <w:rsid w:val="00867063"/>
    <w:rsid w:val="00867A9B"/>
    <w:rsid w:val="00867B42"/>
    <w:rsid w:val="00870403"/>
    <w:rsid w:val="00870555"/>
    <w:rsid w:val="00870FFA"/>
    <w:rsid w:val="008718D4"/>
    <w:rsid w:val="0087199D"/>
    <w:rsid w:val="00871F7E"/>
    <w:rsid w:val="0087200A"/>
    <w:rsid w:val="00872814"/>
    <w:rsid w:val="00872F38"/>
    <w:rsid w:val="00873267"/>
    <w:rsid w:val="00873A9E"/>
    <w:rsid w:val="00874A89"/>
    <w:rsid w:val="00874BA6"/>
    <w:rsid w:val="008755A9"/>
    <w:rsid w:val="008759FB"/>
    <w:rsid w:val="00875C29"/>
    <w:rsid w:val="00875E01"/>
    <w:rsid w:val="00876131"/>
    <w:rsid w:val="008766A6"/>
    <w:rsid w:val="00877003"/>
    <w:rsid w:val="008773B1"/>
    <w:rsid w:val="008773CA"/>
    <w:rsid w:val="00877709"/>
    <w:rsid w:val="0088018C"/>
    <w:rsid w:val="00880516"/>
    <w:rsid w:val="00880686"/>
    <w:rsid w:val="00880766"/>
    <w:rsid w:val="00880E07"/>
    <w:rsid w:val="00881475"/>
    <w:rsid w:val="008817A6"/>
    <w:rsid w:val="00881E2A"/>
    <w:rsid w:val="00881FC8"/>
    <w:rsid w:val="008820CF"/>
    <w:rsid w:val="00883C86"/>
    <w:rsid w:val="00883D5C"/>
    <w:rsid w:val="0088419A"/>
    <w:rsid w:val="0088437F"/>
    <w:rsid w:val="00885198"/>
    <w:rsid w:val="008854FA"/>
    <w:rsid w:val="00885B91"/>
    <w:rsid w:val="00885BDB"/>
    <w:rsid w:val="0088607F"/>
    <w:rsid w:val="008860E4"/>
    <w:rsid w:val="008863BA"/>
    <w:rsid w:val="00886F7F"/>
    <w:rsid w:val="00887214"/>
    <w:rsid w:val="00887975"/>
    <w:rsid w:val="00890294"/>
    <w:rsid w:val="0089175E"/>
    <w:rsid w:val="00891F63"/>
    <w:rsid w:val="00892605"/>
    <w:rsid w:val="00892C5F"/>
    <w:rsid w:val="00892D28"/>
    <w:rsid w:val="00892E17"/>
    <w:rsid w:val="00892F41"/>
    <w:rsid w:val="00892FD5"/>
    <w:rsid w:val="00893D51"/>
    <w:rsid w:val="00893DC2"/>
    <w:rsid w:val="00893E18"/>
    <w:rsid w:val="00894655"/>
    <w:rsid w:val="00895FBC"/>
    <w:rsid w:val="00896198"/>
    <w:rsid w:val="0089652D"/>
    <w:rsid w:val="0089716D"/>
    <w:rsid w:val="00897E46"/>
    <w:rsid w:val="00897F62"/>
    <w:rsid w:val="008A1604"/>
    <w:rsid w:val="008A19B7"/>
    <w:rsid w:val="008A1AFF"/>
    <w:rsid w:val="008A1ECD"/>
    <w:rsid w:val="008A29B1"/>
    <w:rsid w:val="008A39AE"/>
    <w:rsid w:val="008A3B3C"/>
    <w:rsid w:val="008A3ECE"/>
    <w:rsid w:val="008A4D5C"/>
    <w:rsid w:val="008A5566"/>
    <w:rsid w:val="008A578A"/>
    <w:rsid w:val="008A658F"/>
    <w:rsid w:val="008A6BE6"/>
    <w:rsid w:val="008A74A2"/>
    <w:rsid w:val="008B0462"/>
    <w:rsid w:val="008B0758"/>
    <w:rsid w:val="008B128D"/>
    <w:rsid w:val="008B1428"/>
    <w:rsid w:val="008B1E11"/>
    <w:rsid w:val="008B1EBD"/>
    <w:rsid w:val="008B2E0E"/>
    <w:rsid w:val="008B3000"/>
    <w:rsid w:val="008B321C"/>
    <w:rsid w:val="008B3568"/>
    <w:rsid w:val="008B3697"/>
    <w:rsid w:val="008B384D"/>
    <w:rsid w:val="008B39ED"/>
    <w:rsid w:val="008B3B90"/>
    <w:rsid w:val="008B3E7E"/>
    <w:rsid w:val="008B412B"/>
    <w:rsid w:val="008B4324"/>
    <w:rsid w:val="008B4379"/>
    <w:rsid w:val="008B4921"/>
    <w:rsid w:val="008B49BB"/>
    <w:rsid w:val="008B4E1B"/>
    <w:rsid w:val="008B4FB0"/>
    <w:rsid w:val="008B51DC"/>
    <w:rsid w:val="008B60F4"/>
    <w:rsid w:val="008B618E"/>
    <w:rsid w:val="008B6688"/>
    <w:rsid w:val="008B6C42"/>
    <w:rsid w:val="008B73A7"/>
    <w:rsid w:val="008C01AE"/>
    <w:rsid w:val="008C047B"/>
    <w:rsid w:val="008C0D22"/>
    <w:rsid w:val="008C1161"/>
    <w:rsid w:val="008C18D9"/>
    <w:rsid w:val="008C1CA4"/>
    <w:rsid w:val="008C1F32"/>
    <w:rsid w:val="008C218E"/>
    <w:rsid w:val="008C26C2"/>
    <w:rsid w:val="008C3066"/>
    <w:rsid w:val="008C37BA"/>
    <w:rsid w:val="008C3972"/>
    <w:rsid w:val="008C3990"/>
    <w:rsid w:val="008C3DB5"/>
    <w:rsid w:val="008C3DCF"/>
    <w:rsid w:val="008C3DD4"/>
    <w:rsid w:val="008C4496"/>
    <w:rsid w:val="008C57A1"/>
    <w:rsid w:val="008C57D9"/>
    <w:rsid w:val="008C654E"/>
    <w:rsid w:val="008C6C2C"/>
    <w:rsid w:val="008C6CF7"/>
    <w:rsid w:val="008D0091"/>
    <w:rsid w:val="008D0191"/>
    <w:rsid w:val="008D0297"/>
    <w:rsid w:val="008D0423"/>
    <w:rsid w:val="008D062F"/>
    <w:rsid w:val="008D0A59"/>
    <w:rsid w:val="008D0BC4"/>
    <w:rsid w:val="008D132B"/>
    <w:rsid w:val="008D14D5"/>
    <w:rsid w:val="008D14F8"/>
    <w:rsid w:val="008D1DC4"/>
    <w:rsid w:val="008D2C19"/>
    <w:rsid w:val="008D3225"/>
    <w:rsid w:val="008D39CE"/>
    <w:rsid w:val="008D3AC1"/>
    <w:rsid w:val="008D3C73"/>
    <w:rsid w:val="008D3CDF"/>
    <w:rsid w:val="008D3FD4"/>
    <w:rsid w:val="008D4DED"/>
    <w:rsid w:val="008D51E3"/>
    <w:rsid w:val="008D5FC2"/>
    <w:rsid w:val="008D6436"/>
    <w:rsid w:val="008D6A80"/>
    <w:rsid w:val="008D7460"/>
    <w:rsid w:val="008D7BE7"/>
    <w:rsid w:val="008D7D4C"/>
    <w:rsid w:val="008E0843"/>
    <w:rsid w:val="008E090D"/>
    <w:rsid w:val="008E0D33"/>
    <w:rsid w:val="008E1037"/>
    <w:rsid w:val="008E13EB"/>
    <w:rsid w:val="008E1527"/>
    <w:rsid w:val="008E1A35"/>
    <w:rsid w:val="008E236F"/>
    <w:rsid w:val="008E23A6"/>
    <w:rsid w:val="008E27D5"/>
    <w:rsid w:val="008E27E6"/>
    <w:rsid w:val="008E3524"/>
    <w:rsid w:val="008E3B2A"/>
    <w:rsid w:val="008E3B33"/>
    <w:rsid w:val="008E402A"/>
    <w:rsid w:val="008E4929"/>
    <w:rsid w:val="008E4FDC"/>
    <w:rsid w:val="008E4FF5"/>
    <w:rsid w:val="008E5260"/>
    <w:rsid w:val="008E5262"/>
    <w:rsid w:val="008E5358"/>
    <w:rsid w:val="008E5686"/>
    <w:rsid w:val="008E5917"/>
    <w:rsid w:val="008E5974"/>
    <w:rsid w:val="008E67C3"/>
    <w:rsid w:val="008E67C8"/>
    <w:rsid w:val="008E68CC"/>
    <w:rsid w:val="008E6D4B"/>
    <w:rsid w:val="008E716A"/>
    <w:rsid w:val="008E718D"/>
    <w:rsid w:val="008E7E61"/>
    <w:rsid w:val="008E7F9A"/>
    <w:rsid w:val="008F0345"/>
    <w:rsid w:val="008F03DD"/>
    <w:rsid w:val="008F28D3"/>
    <w:rsid w:val="008F29DF"/>
    <w:rsid w:val="008F2D87"/>
    <w:rsid w:val="008F3968"/>
    <w:rsid w:val="008F4117"/>
    <w:rsid w:val="008F44E5"/>
    <w:rsid w:val="008F46E9"/>
    <w:rsid w:val="008F4964"/>
    <w:rsid w:val="008F4B7E"/>
    <w:rsid w:val="008F4D7B"/>
    <w:rsid w:val="008F5588"/>
    <w:rsid w:val="008F559D"/>
    <w:rsid w:val="008F564E"/>
    <w:rsid w:val="008F5BF1"/>
    <w:rsid w:val="008F5EE6"/>
    <w:rsid w:val="008F6020"/>
    <w:rsid w:val="008F6556"/>
    <w:rsid w:val="008F6805"/>
    <w:rsid w:val="008F6977"/>
    <w:rsid w:val="008F720D"/>
    <w:rsid w:val="008F73AA"/>
    <w:rsid w:val="008F79A9"/>
    <w:rsid w:val="009002C3"/>
    <w:rsid w:val="009009A6"/>
    <w:rsid w:val="009012BF"/>
    <w:rsid w:val="0090190B"/>
    <w:rsid w:val="00901A9F"/>
    <w:rsid w:val="00901FB0"/>
    <w:rsid w:val="009025E9"/>
    <w:rsid w:val="00902B1F"/>
    <w:rsid w:val="00903112"/>
    <w:rsid w:val="00903155"/>
    <w:rsid w:val="0090374A"/>
    <w:rsid w:val="009046C6"/>
    <w:rsid w:val="00904A04"/>
    <w:rsid w:val="00904A10"/>
    <w:rsid w:val="00904CBB"/>
    <w:rsid w:val="00904F2D"/>
    <w:rsid w:val="00905238"/>
    <w:rsid w:val="0090559D"/>
    <w:rsid w:val="00906180"/>
    <w:rsid w:val="0090687C"/>
    <w:rsid w:val="00906C2B"/>
    <w:rsid w:val="009072EF"/>
    <w:rsid w:val="009073D9"/>
    <w:rsid w:val="00907BD8"/>
    <w:rsid w:val="00907C3E"/>
    <w:rsid w:val="00907EAD"/>
    <w:rsid w:val="009103FB"/>
    <w:rsid w:val="00910B4E"/>
    <w:rsid w:val="00910BA6"/>
    <w:rsid w:val="00910E6D"/>
    <w:rsid w:val="009114B1"/>
    <w:rsid w:val="0091281D"/>
    <w:rsid w:val="00912821"/>
    <w:rsid w:val="00912EE0"/>
    <w:rsid w:val="009137F5"/>
    <w:rsid w:val="009142F5"/>
    <w:rsid w:val="00914321"/>
    <w:rsid w:val="00914B04"/>
    <w:rsid w:val="00914E1F"/>
    <w:rsid w:val="009153CF"/>
    <w:rsid w:val="009154D4"/>
    <w:rsid w:val="00915734"/>
    <w:rsid w:val="0091640B"/>
    <w:rsid w:val="00917010"/>
    <w:rsid w:val="009171B0"/>
    <w:rsid w:val="0091743E"/>
    <w:rsid w:val="00917956"/>
    <w:rsid w:val="00917CD8"/>
    <w:rsid w:val="00917DBF"/>
    <w:rsid w:val="0092063D"/>
    <w:rsid w:val="00920E8D"/>
    <w:rsid w:val="0092172A"/>
    <w:rsid w:val="00921B06"/>
    <w:rsid w:val="009221A2"/>
    <w:rsid w:val="0092230E"/>
    <w:rsid w:val="00922592"/>
    <w:rsid w:val="009227B5"/>
    <w:rsid w:val="00922CD3"/>
    <w:rsid w:val="00922FA5"/>
    <w:rsid w:val="00923D3C"/>
    <w:rsid w:val="00923DC8"/>
    <w:rsid w:val="00924A94"/>
    <w:rsid w:val="00925947"/>
    <w:rsid w:val="009262FE"/>
    <w:rsid w:val="0092636E"/>
    <w:rsid w:val="00927449"/>
    <w:rsid w:val="00927897"/>
    <w:rsid w:val="009279E4"/>
    <w:rsid w:val="00930277"/>
    <w:rsid w:val="00930A4A"/>
    <w:rsid w:val="00931725"/>
    <w:rsid w:val="00931D5C"/>
    <w:rsid w:val="0093252B"/>
    <w:rsid w:val="009331BE"/>
    <w:rsid w:val="0093333F"/>
    <w:rsid w:val="009333C7"/>
    <w:rsid w:val="00934728"/>
    <w:rsid w:val="009351A7"/>
    <w:rsid w:val="00935870"/>
    <w:rsid w:val="00936187"/>
    <w:rsid w:val="00936320"/>
    <w:rsid w:val="00936CC7"/>
    <w:rsid w:val="00936E1C"/>
    <w:rsid w:val="009378E1"/>
    <w:rsid w:val="009403B8"/>
    <w:rsid w:val="009405C5"/>
    <w:rsid w:val="009408E2"/>
    <w:rsid w:val="00940A67"/>
    <w:rsid w:val="00940D3F"/>
    <w:rsid w:val="0094134C"/>
    <w:rsid w:val="00941E7B"/>
    <w:rsid w:val="00942928"/>
    <w:rsid w:val="00942BEB"/>
    <w:rsid w:val="00943171"/>
    <w:rsid w:val="00943462"/>
    <w:rsid w:val="009434C1"/>
    <w:rsid w:val="00943667"/>
    <w:rsid w:val="00943D98"/>
    <w:rsid w:val="00944DEF"/>
    <w:rsid w:val="00945C66"/>
    <w:rsid w:val="00946242"/>
    <w:rsid w:val="00946528"/>
    <w:rsid w:val="0094746C"/>
    <w:rsid w:val="0094787C"/>
    <w:rsid w:val="00947E57"/>
    <w:rsid w:val="00947EA3"/>
    <w:rsid w:val="00947F08"/>
    <w:rsid w:val="00947F13"/>
    <w:rsid w:val="00950168"/>
    <w:rsid w:val="009512F9"/>
    <w:rsid w:val="009517C0"/>
    <w:rsid w:val="0095184F"/>
    <w:rsid w:val="009518F5"/>
    <w:rsid w:val="0095199E"/>
    <w:rsid w:val="00951C51"/>
    <w:rsid w:val="00951E5C"/>
    <w:rsid w:val="00951EFF"/>
    <w:rsid w:val="00952993"/>
    <w:rsid w:val="009529E5"/>
    <w:rsid w:val="00952B07"/>
    <w:rsid w:val="00952F75"/>
    <w:rsid w:val="00953B87"/>
    <w:rsid w:val="00954BCA"/>
    <w:rsid w:val="00954DE6"/>
    <w:rsid w:val="00955C88"/>
    <w:rsid w:val="00955DBA"/>
    <w:rsid w:val="00956266"/>
    <w:rsid w:val="009572D1"/>
    <w:rsid w:val="009573D0"/>
    <w:rsid w:val="0095798A"/>
    <w:rsid w:val="009601E2"/>
    <w:rsid w:val="00960455"/>
    <w:rsid w:val="00960914"/>
    <w:rsid w:val="00960C18"/>
    <w:rsid w:val="00960DD4"/>
    <w:rsid w:val="009612B1"/>
    <w:rsid w:val="009615F1"/>
    <w:rsid w:val="0096242C"/>
    <w:rsid w:val="00962851"/>
    <w:rsid w:val="00964012"/>
    <w:rsid w:val="00964113"/>
    <w:rsid w:val="009644E8"/>
    <w:rsid w:val="0096462F"/>
    <w:rsid w:val="00964682"/>
    <w:rsid w:val="009646B3"/>
    <w:rsid w:val="00964B15"/>
    <w:rsid w:val="00965331"/>
    <w:rsid w:val="00965C5E"/>
    <w:rsid w:val="00966171"/>
    <w:rsid w:val="00966373"/>
    <w:rsid w:val="00966387"/>
    <w:rsid w:val="009669C3"/>
    <w:rsid w:val="009675B2"/>
    <w:rsid w:val="00967736"/>
    <w:rsid w:val="00967CD5"/>
    <w:rsid w:val="00970A4E"/>
    <w:rsid w:val="00970B70"/>
    <w:rsid w:val="00971558"/>
    <w:rsid w:val="00971602"/>
    <w:rsid w:val="00971CBC"/>
    <w:rsid w:val="0097217D"/>
    <w:rsid w:val="00972CDD"/>
    <w:rsid w:val="00972FB4"/>
    <w:rsid w:val="0097365E"/>
    <w:rsid w:val="0097380D"/>
    <w:rsid w:val="00973A16"/>
    <w:rsid w:val="00973BB9"/>
    <w:rsid w:val="00973C52"/>
    <w:rsid w:val="009740A3"/>
    <w:rsid w:val="00974326"/>
    <w:rsid w:val="00974B3F"/>
    <w:rsid w:val="00974E4B"/>
    <w:rsid w:val="00975065"/>
    <w:rsid w:val="0097518D"/>
    <w:rsid w:val="00975354"/>
    <w:rsid w:val="00975A9D"/>
    <w:rsid w:val="00976832"/>
    <w:rsid w:val="00976953"/>
    <w:rsid w:val="00976B93"/>
    <w:rsid w:val="00977959"/>
    <w:rsid w:val="00980715"/>
    <w:rsid w:val="00980889"/>
    <w:rsid w:val="00980F91"/>
    <w:rsid w:val="00981F14"/>
    <w:rsid w:val="009832C6"/>
    <w:rsid w:val="00983653"/>
    <w:rsid w:val="00983912"/>
    <w:rsid w:val="009849CE"/>
    <w:rsid w:val="00984B3A"/>
    <w:rsid w:val="009858CB"/>
    <w:rsid w:val="00985906"/>
    <w:rsid w:val="00985B2C"/>
    <w:rsid w:val="00986B09"/>
    <w:rsid w:val="009874F6"/>
    <w:rsid w:val="009876DE"/>
    <w:rsid w:val="009878AA"/>
    <w:rsid w:val="00987D7E"/>
    <w:rsid w:val="00987DF5"/>
    <w:rsid w:val="00987F92"/>
    <w:rsid w:val="0099147F"/>
    <w:rsid w:val="0099185E"/>
    <w:rsid w:val="00991F46"/>
    <w:rsid w:val="009924B8"/>
    <w:rsid w:val="00992A33"/>
    <w:rsid w:val="00993391"/>
    <w:rsid w:val="009937AD"/>
    <w:rsid w:val="00993AAE"/>
    <w:rsid w:val="00994568"/>
    <w:rsid w:val="00994EF5"/>
    <w:rsid w:val="009959DC"/>
    <w:rsid w:val="0099653A"/>
    <w:rsid w:val="0099659E"/>
    <w:rsid w:val="009968AA"/>
    <w:rsid w:val="00996BA6"/>
    <w:rsid w:val="00996D38"/>
    <w:rsid w:val="00996F91"/>
    <w:rsid w:val="0099701B"/>
    <w:rsid w:val="0099711A"/>
    <w:rsid w:val="009977FE"/>
    <w:rsid w:val="00997A8A"/>
    <w:rsid w:val="00997D7F"/>
    <w:rsid w:val="009A01CA"/>
    <w:rsid w:val="009A11A6"/>
    <w:rsid w:val="009A1254"/>
    <w:rsid w:val="009A15F9"/>
    <w:rsid w:val="009A16E0"/>
    <w:rsid w:val="009A19B5"/>
    <w:rsid w:val="009A1DA2"/>
    <w:rsid w:val="009A24C4"/>
    <w:rsid w:val="009A256E"/>
    <w:rsid w:val="009A2D00"/>
    <w:rsid w:val="009A2DEF"/>
    <w:rsid w:val="009A3758"/>
    <w:rsid w:val="009A3C9A"/>
    <w:rsid w:val="009A3F0C"/>
    <w:rsid w:val="009A4365"/>
    <w:rsid w:val="009A43CC"/>
    <w:rsid w:val="009A449C"/>
    <w:rsid w:val="009A46C4"/>
    <w:rsid w:val="009A51D2"/>
    <w:rsid w:val="009A5FC1"/>
    <w:rsid w:val="009A6093"/>
    <w:rsid w:val="009A67C1"/>
    <w:rsid w:val="009A6B0D"/>
    <w:rsid w:val="009A6F70"/>
    <w:rsid w:val="009A6FA6"/>
    <w:rsid w:val="009A7436"/>
    <w:rsid w:val="009A76CE"/>
    <w:rsid w:val="009A7B5A"/>
    <w:rsid w:val="009B0017"/>
    <w:rsid w:val="009B054E"/>
    <w:rsid w:val="009B0AFD"/>
    <w:rsid w:val="009B0F8E"/>
    <w:rsid w:val="009B1439"/>
    <w:rsid w:val="009B1D41"/>
    <w:rsid w:val="009B1EC5"/>
    <w:rsid w:val="009B210F"/>
    <w:rsid w:val="009B2547"/>
    <w:rsid w:val="009B3307"/>
    <w:rsid w:val="009B38AD"/>
    <w:rsid w:val="009B3A7B"/>
    <w:rsid w:val="009B3FCE"/>
    <w:rsid w:val="009B408F"/>
    <w:rsid w:val="009B4749"/>
    <w:rsid w:val="009B4CE3"/>
    <w:rsid w:val="009B5FB9"/>
    <w:rsid w:val="009B6034"/>
    <w:rsid w:val="009B64D0"/>
    <w:rsid w:val="009B6F8A"/>
    <w:rsid w:val="009B717A"/>
    <w:rsid w:val="009C093C"/>
    <w:rsid w:val="009C0B22"/>
    <w:rsid w:val="009C0F8D"/>
    <w:rsid w:val="009C1085"/>
    <w:rsid w:val="009C2000"/>
    <w:rsid w:val="009C2475"/>
    <w:rsid w:val="009C3093"/>
    <w:rsid w:val="009C31FA"/>
    <w:rsid w:val="009C3DD8"/>
    <w:rsid w:val="009C48EC"/>
    <w:rsid w:val="009C4D65"/>
    <w:rsid w:val="009C5BE3"/>
    <w:rsid w:val="009C5CC3"/>
    <w:rsid w:val="009C5ECD"/>
    <w:rsid w:val="009C63A3"/>
    <w:rsid w:val="009C6890"/>
    <w:rsid w:val="009C6E7B"/>
    <w:rsid w:val="009C70B2"/>
    <w:rsid w:val="009C77E7"/>
    <w:rsid w:val="009D00DE"/>
    <w:rsid w:val="009D051A"/>
    <w:rsid w:val="009D0EE9"/>
    <w:rsid w:val="009D2513"/>
    <w:rsid w:val="009D3114"/>
    <w:rsid w:val="009D3204"/>
    <w:rsid w:val="009D3207"/>
    <w:rsid w:val="009D36FE"/>
    <w:rsid w:val="009D3A15"/>
    <w:rsid w:val="009D4067"/>
    <w:rsid w:val="009D414D"/>
    <w:rsid w:val="009D4186"/>
    <w:rsid w:val="009D4678"/>
    <w:rsid w:val="009D4781"/>
    <w:rsid w:val="009D483E"/>
    <w:rsid w:val="009D49C1"/>
    <w:rsid w:val="009D514A"/>
    <w:rsid w:val="009D554F"/>
    <w:rsid w:val="009D55DC"/>
    <w:rsid w:val="009D5F97"/>
    <w:rsid w:val="009D72CF"/>
    <w:rsid w:val="009D76D0"/>
    <w:rsid w:val="009D7D0D"/>
    <w:rsid w:val="009E051B"/>
    <w:rsid w:val="009E06C9"/>
    <w:rsid w:val="009E0CCA"/>
    <w:rsid w:val="009E1013"/>
    <w:rsid w:val="009E1768"/>
    <w:rsid w:val="009E1E5F"/>
    <w:rsid w:val="009E2259"/>
    <w:rsid w:val="009E2A1E"/>
    <w:rsid w:val="009E2A1F"/>
    <w:rsid w:val="009E3256"/>
    <w:rsid w:val="009E3482"/>
    <w:rsid w:val="009E40BB"/>
    <w:rsid w:val="009E4601"/>
    <w:rsid w:val="009E50B6"/>
    <w:rsid w:val="009E5176"/>
    <w:rsid w:val="009E5614"/>
    <w:rsid w:val="009E5DBF"/>
    <w:rsid w:val="009E5E34"/>
    <w:rsid w:val="009E5F1E"/>
    <w:rsid w:val="009E611E"/>
    <w:rsid w:val="009E62E0"/>
    <w:rsid w:val="009E642A"/>
    <w:rsid w:val="009E7001"/>
    <w:rsid w:val="009E745F"/>
    <w:rsid w:val="009E7682"/>
    <w:rsid w:val="009E76AE"/>
    <w:rsid w:val="009E7748"/>
    <w:rsid w:val="009F01FC"/>
    <w:rsid w:val="009F0AED"/>
    <w:rsid w:val="009F111C"/>
    <w:rsid w:val="009F170F"/>
    <w:rsid w:val="009F1F6F"/>
    <w:rsid w:val="009F2740"/>
    <w:rsid w:val="009F29BF"/>
    <w:rsid w:val="009F3499"/>
    <w:rsid w:val="009F3F79"/>
    <w:rsid w:val="009F4566"/>
    <w:rsid w:val="009F4F08"/>
    <w:rsid w:val="009F4FDA"/>
    <w:rsid w:val="009F60A8"/>
    <w:rsid w:val="009F7248"/>
    <w:rsid w:val="009F7483"/>
    <w:rsid w:val="009F74A0"/>
    <w:rsid w:val="009F7916"/>
    <w:rsid w:val="009F7BE4"/>
    <w:rsid w:val="009F7BF8"/>
    <w:rsid w:val="009F7FCB"/>
    <w:rsid w:val="00A0002F"/>
    <w:rsid w:val="00A0013B"/>
    <w:rsid w:val="00A007F4"/>
    <w:rsid w:val="00A00E56"/>
    <w:rsid w:val="00A015C9"/>
    <w:rsid w:val="00A022AD"/>
    <w:rsid w:val="00A029EF"/>
    <w:rsid w:val="00A05054"/>
    <w:rsid w:val="00A05285"/>
    <w:rsid w:val="00A058BC"/>
    <w:rsid w:val="00A06074"/>
    <w:rsid w:val="00A06EAB"/>
    <w:rsid w:val="00A0794C"/>
    <w:rsid w:val="00A07C97"/>
    <w:rsid w:val="00A07FF4"/>
    <w:rsid w:val="00A10137"/>
    <w:rsid w:val="00A1040A"/>
    <w:rsid w:val="00A1093A"/>
    <w:rsid w:val="00A113CB"/>
    <w:rsid w:val="00A1242A"/>
    <w:rsid w:val="00A12A7C"/>
    <w:rsid w:val="00A12DD6"/>
    <w:rsid w:val="00A12E43"/>
    <w:rsid w:val="00A135D9"/>
    <w:rsid w:val="00A13AD9"/>
    <w:rsid w:val="00A13FFB"/>
    <w:rsid w:val="00A1483E"/>
    <w:rsid w:val="00A14B96"/>
    <w:rsid w:val="00A15483"/>
    <w:rsid w:val="00A155DB"/>
    <w:rsid w:val="00A15F18"/>
    <w:rsid w:val="00A15FE8"/>
    <w:rsid w:val="00A161D0"/>
    <w:rsid w:val="00A168A8"/>
    <w:rsid w:val="00A16BA7"/>
    <w:rsid w:val="00A170AD"/>
    <w:rsid w:val="00A17A64"/>
    <w:rsid w:val="00A17BA4"/>
    <w:rsid w:val="00A17F94"/>
    <w:rsid w:val="00A20169"/>
    <w:rsid w:val="00A20ABF"/>
    <w:rsid w:val="00A20E87"/>
    <w:rsid w:val="00A21347"/>
    <w:rsid w:val="00A213E0"/>
    <w:rsid w:val="00A2191B"/>
    <w:rsid w:val="00A21E89"/>
    <w:rsid w:val="00A220D7"/>
    <w:rsid w:val="00A22F95"/>
    <w:rsid w:val="00A232CC"/>
    <w:rsid w:val="00A239E5"/>
    <w:rsid w:val="00A23CFF"/>
    <w:rsid w:val="00A246C8"/>
    <w:rsid w:val="00A24D7F"/>
    <w:rsid w:val="00A25091"/>
    <w:rsid w:val="00A25365"/>
    <w:rsid w:val="00A257A8"/>
    <w:rsid w:val="00A25D0E"/>
    <w:rsid w:val="00A25E90"/>
    <w:rsid w:val="00A263DC"/>
    <w:rsid w:val="00A2660B"/>
    <w:rsid w:val="00A26D2C"/>
    <w:rsid w:val="00A26EE2"/>
    <w:rsid w:val="00A27926"/>
    <w:rsid w:val="00A27FF8"/>
    <w:rsid w:val="00A3029B"/>
    <w:rsid w:val="00A3050E"/>
    <w:rsid w:val="00A30B7A"/>
    <w:rsid w:val="00A30F23"/>
    <w:rsid w:val="00A31241"/>
    <w:rsid w:val="00A3146D"/>
    <w:rsid w:val="00A317D1"/>
    <w:rsid w:val="00A3192C"/>
    <w:rsid w:val="00A31DE6"/>
    <w:rsid w:val="00A323B9"/>
    <w:rsid w:val="00A323F6"/>
    <w:rsid w:val="00A32E8B"/>
    <w:rsid w:val="00A33016"/>
    <w:rsid w:val="00A335BF"/>
    <w:rsid w:val="00A34639"/>
    <w:rsid w:val="00A353E7"/>
    <w:rsid w:val="00A35491"/>
    <w:rsid w:val="00A359D1"/>
    <w:rsid w:val="00A35BB3"/>
    <w:rsid w:val="00A35E41"/>
    <w:rsid w:val="00A36071"/>
    <w:rsid w:val="00A36122"/>
    <w:rsid w:val="00A36E04"/>
    <w:rsid w:val="00A37BDE"/>
    <w:rsid w:val="00A37FA8"/>
    <w:rsid w:val="00A40041"/>
    <w:rsid w:val="00A40967"/>
    <w:rsid w:val="00A413D4"/>
    <w:rsid w:val="00A41BB8"/>
    <w:rsid w:val="00A42094"/>
    <w:rsid w:val="00A421AC"/>
    <w:rsid w:val="00A42576"/>
    <w:rsid w:val="00A432E0"/>
    <w:rsid w:val="00A434A9"/>
    <w:rsid w:val="00A4355E"/>
    <w:rsid w:val="00A437DE"/>
    <w:rsid w:val="00A43CAC"/>
    <w:rsid w:val="00A44465"/>
    <w:rsid w:val="00A44869"/>
    <w:rsid w:val="00A44D1A"/>
    <w:rsid w:val="00A44DA1"/>
    <w:rsid w:val="00A45553"/>
    <w:rsid w:val="00A45FA9"/>
    <w:rsid w:val="00A46693"/>
    <w:rsid w:val="00A468BA"/>
    <w:rsid w:val="00A46BA2"/>
    <w:rsid w:val="00A479F3"/>
    <w:rsid w:val="00A501EB"/>
    <w:rsid w:val="00A50897"/>
    <w:rsid w:val="00A50A4A"/>
    <w:rsid w:val="00A50D3C"/>
    <w:rsid w:val="00A50E40"/>
    <w:rsid w:val="00A51EC3"/>
    <w:rsid w:val="00A51FE9"/>
    <w:rsid w:val="00A520AF"/>
    <w:rsid w:val="00A52281"/>
    <w:rsid w:val="00A52430"/>
    <w:rsid w:val="00A52EB8"/>
    <w:rsid w:val="00A52F1D"/>
    <w:rsid w:val="00A5336B"/>
    <w:rsid w:val="00A550E2"/>
    <w:rsid w:val="00A55E6E"/>
    <w:rsid w:val="00A55EDA"/>
    <w:rsid w:val="00A56367"/>
    <w:rsid w:val="00A568F6"/>
    <w:rsid w:val="00A5691C"/>
    <w:rsid w:val="00A576D3"/>
    <w:rsid w:val="00A577A0"/>
    <w:rsid w:val="00A577AA"/>
    <w:rsid w:val="00A57F3B"/>
    <w:rsid w:val="00A57FA7"/>
    <w:rsid w:val="00A60358"/>
    <w:rsid w:val="00A607EB"/>
    <w:rsid w:val="00A60845"/>
    <w:rsid w:val="00A613CC"/>
    <w:rsid w:val="00A620A8"/>
    <w:rsid w:val="00A6227C"/>
    <w:rsid w:val="00A62595"/>
    <w:rsid w:val="00A62979"/>
    <w:rsid w:val="00A62AF5"/>
    <w:rsid w:val="00A62D72"/>
    <w:rsid w:val="00A632FF"/>
    <w:rsid w:val="00A6341B"/>
    <w:rsid w:val="00A634B6"/>
    <w:rsid w:val="00A6350B"/>
    <w:rsid w:val="00A63AE1"/>
    <w:rsid w:val="00A63C92"/>
    <w:rsid w:val="00A64BD0"/>
    <w:rsid w:val="00A657B5"/>
    <w:rsid w:val="00A66186"/>
    <w:rsid w:val="00A661BD"/>
    <w:rsid w:val="00A664A0"/>
    <w:rsid w:val="00A66A71"/>
    <w:rsid w:val="00A672C9"/>
    <w:rsid w:val="00A67399"/>
    <w:rsid w:val="00A673F8"/>
    <w:rsid w:val="00A674B4"/>
    <w:rsid w:val="00A6754C"/>
    <w:rsid w:val="00A70C72"/>
    <w:rsid w:val="00A713D1"/>
    <w:rsid w:val="00A71805"/>
    <w:rsid w:val="00A71A37"/>
    <w:rsid w:val="00A71BF5"/>
    <w:rsid w:val="00A71F52"/>
    <w:rsid w:val="00A7205D"/>
    <w:rsid w:val="00A723DE"/>
    <w:rsid w:val="00A72B99"/>
    <w:rsid w:val="00A72FE5"/>
    <w:rsid w:val="00A73492"/>
    <w:rsid w:val="00A73699"/>
    <w:rsid w:val="00A73D9A"/>
    <w:rsid w:val="00A73DA4"/>
    <w:rsid w:val="00A740E7"/>
    <w:rsid w:val="00A7425C"/>
    <w:rsid w:val="00A7445B"/>
    <w:rsid w:val="00A74604"/>
    <w:rsid w:val="00A747EC"/>
    <w:rsid w:val="00A74B98"/>
    <w:rsid w:val="00A74E4B"/>
    <w:rsid w:val="00A74F5F"/>
    <w:rsid w:val="00A7537B"/>
    <w:rsid w:val="00A75B73"/>
    <w:rsid w:val="00A75E39"/>
    <w:rsid w:val="00A76116"/>
    <w:rsid w:val="00A768F7"/>
    <w:rsid w:val="00A76B56"/>
    <w:rsid w:val="00A76BA7"/>
    <w:rsid w:val="00A76E51"/>
    <w:rsid w:val="00A77937"/>
    <w:rsid w:val="00A77E4A"/>
    <w:rsid w:val="00A80B4B"/>
    <w:rsid w:val="00A80CDD"/>
    <w:rsid w:val="00A810D8"/>
    <w:rsid w:val="00A81D83"/>
    <w:rsid w:val="00A82883"/>
    <w:rsid w:val="00A840BF"/>
    <w:rsid w:val="00A849C0"/>
    <w:rsid w:val="00A84DCA"/>
    <w:rsid w:val="00A853EC"/>
    <w:rsid w:val="00A85CC6"/>
    <w:rsid w:val="00A861FD"/>
    <w:rsid w:val="00A86915"/>
    <w:rsid w:val="00A86BD0"/>
    <w:rsid w:val="00A87745"/>
    <w:rsid w:val="00A87BFB"/>
    <w:rsid w:val="00A87CC3"/>
    <w:rsid w:val="00A87EA1"/>
    <w:rsid w:val="00A900A7"/>
    <w:rsid w:val="00A9057E"/>
    <w:rsid w:val="00A90593"/>
    <w:rsid w:val="00A90A94"/>
    <w:rsid w:val="00A9108A"/>
    <w:rsid w:val="00A91411"/>
    <w:rsid w:val="00A91A6D"/>
    <w:rsid w:val="00A9229E"/>
    <w:rsid w:val="00A923F5"/>
    <w:rsid w:val="00A92993"/>
    <w:rsid w:val="00A93AC8"/>
    <w:rsid w:val="00A9487D"/>
    <w:rsid w:val="00A94A58"/>
    <w:rsid w:val="00A9562A"/>
    <w:rsid w:val="00A95F1D"/>
    <w:rsid w:val="00A96B7D"/>
    <w:rsid w:val="00A97B3B"/>
    <w:rsid w:val="00AA000E"/>
    <w:rsid w:val="00AA1190"/>
    <w:rsid w:val="00AA1E02"/>
    <w:rsid w:val="00AA30FB"/>
    <w:rsid w:val="00AA327C"/>
    <w:rsid w:val="00AA373B"/>
    <w:rsid w:val="00AA3B5B"/>
    <w:rsid w:val="00AA3D5E"/>
    <w:rsid w:val="00AA3FEC"/>
    <w:rsid w:val="00AA513E"/>
    <w:rsid w:val="00AA576B"/>
    <w:rsid w:val="00AA69B5"/>
    <w:rsid w:val="00AA7186"/>
    <w:rsid w:val="00AA74A5"/>
    <w:rsid w:val="00AA799C"/>
    <w:rsid w:val="00AA7E4B"/>
    <w:rsid w:val="00AB04DA"/>
    <w:rsid w:val="00AB0506"/>
    <w:rsid w:val="00AB0B35"/>
    <w:rsid w:val="00AB0C95"/>
    <w:rsid w:val="00AB0E4F"/>
    <w:rsid w:val="00AB1210"/>
    <w:rsid w:val="00AB1CAB"/>
    <w:rsid w:val="00AB1D5E"/>
    <w:rsid w:val="00AB20EA"/>
    <w:rsid w:val="00AB2173"/>
    <w:rsid w:val="00AB30A7"/>
    <w:rsid w:val="00AB329F"/>
    <w:rsid w:val="00AB3E6A"/>
    <w:rsid w:val="00AB52AF"/>
    <w:rsid w:val="00AB55E7"/>
    <w:rsid w:val="00AB5B15"/>
    <w:rsid w:val="00AB632A"/>
    <w:rsid w:val="00AB6DFC"/>
    <w:rsid w:val="00AB7913"/>
    <w:rsid w:val="00AB7D83"/>
    <w:rsid w:val="00AC0C28"/>
    <w:rsid w:val="00AC0CAA"/>
    <w:rsid w:val="00AC16ED"/>
    <w:rsid w:val="00AC1DAF"/>
    <w:rsid w:val="00AC1E2D"/>
    <w:rsid w:val="00AC205F"/>
    <w:rsid w:val="00AC291E"/>
    <w:rsid w:val="00AC2F31"/>
    <w:rsid w:val="00AC3278"/>
    <w:rsid w:val="00AC352F"/>
    <w:rsid w:val="00AC3612"/>
    <w:rsid w:val="00AC3901"/>
    <w:rsid w:val="00AC397D"/>
    <w:rsid w:val="00AC407C"/>
    <w:rsid w:val="00AC4271"/>
    <w:rsid w:val="00AC4571"/>
    <w:rsid w:val="00AC4CE4"/>
    <w:rsid w:val="00AC51C2"/>
    <w:rsid w:val="00AC54B5"/>
    <w:rsid w:val="00AD0244"/>
    <w:rsid w:val="00AD0A04"/>
    <w:rsid w:val="00AD0C07"/>
    <w:rsid w:val="00AD1D4D"/>
    <w:rsid w:val="00AD3601"/>
    <w:rsid w:val="00AD36C9"/>
    <w:rsid w:val="00AD3C9D"/>
    <w:rsid w:val="00AD3CFD"/>
    <w:rsid w:val="00AD3D92"/>
    <w:rsid w:val="00AD3E15"/>
    <w:rsid w:val="00AD4060"/>
    <w:rsid w:val="00AD40BC"/>
    <w:rsid w:val="00AD4222"/>
    <w:rsid w:val="00AD437C"/>
    <w:rsid w:val="00AD4793"/>
    <w:rsid w:val="00AD4E31"/>
    <w:rsid w:val="00AD51AE"/>
    <w:rsid w:val="00AD5B88"/>
    <w:rsid w:val="00AD773D"/>
    <w:rsid w:val="00AD798E"/>
    <w:rsid w:val="00AE0BFD"/>
    <w:rsid w:val="00AE1279"/>
    <w:rsid w:val="00AE183B"/>
    <w:rsid w:val="00AE1A8C"/>
    <w:rsid w:val="00AE1D92"/>
    <w:rsid w:val="00AE262E"/>
    <w:rsid w:val="00AE2821"/>
    <w:rsid w:val="00AE283C"/>
    <w:rsid w:val="00AE5464"/>
    <w:rsid w:val="00AE56B0"/>
    <w:rsid w:val="00AE5741"/>
    <w:rsid w:val="00AE5F06"/>
    <w:rsid w:val="00AE71E4"/>
    <w:rsid w:val="00AE7F59"/>
    <w:rsid w:val="00AF0508"/>
    <w:rsid w:val="00AF0AEE"/>
    <w:rsid w:val="00AF0D7A"/>
    <w:rsid w:val="00AF1BB1"/>
    <w:rsid w:val="00AF21F4"/>
    <w:rsid w:val="00AF260A"/>
    <w:rsid w:val="00AF2E45"/>
    <w:rsid w:val="00AF308C"/>
    <w:rsid w:val="00AF3380"/>
    <w:rsid w:val="00AF43DD"/>
    <w:rsid w:val="00AF451C"/>
    <w:rsid w:val="00AF47AC"/>
    <w:rsid w:val="00AF4CC5"/>
    <w:rsid w:val="00AF4D7D"/>
    <w:rsid w:val="00AF4E6A"/>
    <w:rsid w:val="00AF54A0"/>
    <w:rsid w:val="00AF5849"/>
    <w:rsid w:val="00AF5B6B"/>
    <w:rsid w:val="00AF6042"/>
    <w:rsid w:val="00AF76D3"/>
    <w:rsid w:val="00AF7E39"/>
    <w:rsid w:val="00B00515"/>
    <w:rsid w:val="00B00AE6"/>
    <w:rsid w:val="00B024D2"/>
    <w:rsid w:val="00B025C6"/>
    <w:rsid w:val="00B030BA"/>
    <w:rsid w:val="00B030DA"/>
    <w:rsid w:val="00B03A74"/>
    <w:rsid w:val="00B03AA8"/>
    <w:rsid w:val="00B04009"/>
    <w:rsid w:val="00B04533"/>
    <w:rsid w:val="00B04D95"/>
    <w:rsid w:val="00B050AD"/>
    <w:rsid w:val="00B0563B"/>
    <w:rsid w:val="00B05989"/>
    <w:rsid w:val="00B05B95"/>
    <w:rsid w:val="00B06335"/>
    <w:rsid w:val="00B068FA"/>
    <w:rsid w:val="00B06F1C"/>
    <w:rsid w:val="00B0790C"/>
    <w:rsid w:val="00B07E6A"/>
    <w:rsid w:val="00B07E9C"/>
    <w:rsid w:val="00B07EC3"/>
    <w:rsid w:val="00B10312"/>
    <w:rsid w:val="00B103E0"/>
    <w:rsid w:val="00B10C1B"/>
    <w:rsid w:val="00B10E03"/>
    <w:rsid w:val="00B10E27"/>
    <w:rsid w:val="00B12009"/>
    <w:rsid w:val="00B12D54"/>
    <w:rsid w:val="00B13097"/>
    <w:rsid w:val="00B1350D"/>
    <w:rsid w:val="00B14485"/>
    <w:rsid w:val="00B1466D"/>
    <w:rsid w:val="00B1481D"/>
    <w:rsid w:val="00B151A0"/>
    <w:rsid w:val="00B15CB0"/>
    <w:rsid w:val="00B15F9D"/>
    <w:rsid w:val="00B16676"/>
    <w:rsid w:val="00B16EBB"/>
    <w:rsid w:val="00B17025"/>
    <w:rsid w:val="00B2092A"/>
    <w:rsid w:val="00B21587"/>
    <w:rsid w:val="00B220C8"/>
    <w:rsid w:val="00B226E8"/>
    <w:rsid w:val="00B2344A"/>
    <w:rsid w:val="00B2399E"/>
    <w:rsid w:val="00B23EA8"/>
    <w:rsid w:val="00B240D9"/>
    <w:rsid w:val="00B24A53"/>
    <w:rsid w:val="00B24C1A"/>
    <w:rsid w:val="00B2567B"/>
    <w:rsid w:val="00B2681C"/>
    <w:rsid w:val="00B27A0E"/>
    <w:rsid w:val="00B30998"/>
    <w:rsid w:val="00B315ED"/>
    <w:rsid w:val="00B31CCA"/>
    <w:rsid w:val="00B32492"/>
    <w:rsid w:val="00B32694"/>
    <w:rsid w:val="00B32968"/>
    <w:rsid w:val="00B33399"/>
    <w:rsid w:val="00B33A02"/>
    <w:rsid w:val="00B33ABC"/>
    <w:rsid w:val="00B347C5"/>
    <w:rsid w:val="00B34842"/>
    <w:rsid w:val="00B3484E"/>
    <w:rsid w:val="00B355BB"/>
    <w:rsid w:val="00B35799"/>
    <w:rsid w:val="00B359DA"/>
    <w:rsid w:val="00B35D47"/>
    <w:rsid w:val="00B370E8"/>
    <w:rsid w:val="00B372A8"/>
    <w:rsid w:val="00B372BE"/>
    <w:rsid w:val="00B373ED"/>
    <w:rsid w:val="00B37A2D"/>
    <w:rsid w:val="00B37CAD"/>
    <w:rsid w:val="00B37EE3"/>
    <w:rsid w:val="00B40168"/>
    <w:rsid w:val="00B404C3"/>
    <w:rsid w:val="00B4099B"/>
    <w:rsid w:val="00B40A1B"/>
    <w:rsid w:val="00B419AA"/>
    <w:rsid w:val="00B4223B"/>
    <w:rsid w:val="00B43446"/>
    <w:rsid w:val="00B439C5"/>
    <w:rsid w:val="00B43BC2"/>
    <w:rsid w:val="00B43D8F"/>
    <w:rsid w:val="00B43EE7"/>
    <w:rsid w:val="00B44151"/>
    <w:rsid w:val="00B441FF"/>
    <w:rsid w:val="00B446E2"/>
    <w:rsid w:val="00B45049"/>
    <w:rsid w:val="00B452F5"/>
    <w:rsid w:val="00B4571C"/>
    <w:rsid w:val="00B45904"/>
    <w:rsid w:val="00B4617B"/>
    <w:rsid w:val="00B463D7"/>
    <w:rsid w:val="00B46556"/>
    <w:rsid w:val="00B46BD3"/>
    <w:rsid w:val="00B46F3A"/>
    <w:rsid w:val="00B47272"/>
    <w:rsid w:val="00B47407"/>
    <w:rsid w:val="00B478C7"/>
    <w:rsid w:val="00B478FF"/>
    <w:rsid w:val="00B47A12"/>
    <w:rsid w:val="00B47ABD"/>
    <w:rsid w:val="00B47BB9"/>
    <w:rsid w:val="00B501B6"/>
    <w:rsid w:val="00B5080D"/>
    <w:rsid w:val="00B50DF3"/>
    <w:rsid w:val="00B50E3D"/>
    <w:rsid w:val="00B514E4"/>
    <w:rsid w:val="00B51EB4"/>
    <w:rsid w:val="00B51EC7"/>
    <w:rsid w:val="00B52086"/>
    <w:rsid w:val="00B5216A"/>
    <w:rsid w:val="00B5256B"/>
    <w:rsid w:val="00B52A4D"/>
    <w:rsid w:val="00B52A6B"/>
    <w:rsid w:val="00B53432"/>
    <w:rsid w:val="00B549E3"/>
    <w:rsid w:val="00B55981"/>
    <w:rsid w:val="00B55E01"/>
    <w:rsid w:val="00B56470"/>
    <w:rsid w:val="00B56621"/>
    <w:rsid w:val="00B56E41"/>
    <w:rsid w:val="00B57495"/>
    <w:rsid w:val="00B57AEC"/>
    <w:rsid w:val="00B57E9A"/>
    <w:rsid w:val="00B60BA5"/>
    <w:rsid w:val="00B61787"/>
    <w:rsid w:val="00B61909"/>
    <w:rsid w:val="00B61D0E"/>
    <w:rsid w:val="00B62489"/>
    <w:rsid w:val="00B62B10"/>
    <w:rsid w:val="00B6315C"/>
    <w:rsid w:val="00B63F79"/>
    <w:rsid w:val="00B649ED"/>
    <w:rsid w:val="00B64DBE"/>
    <w:rsid w:val="00B65788"/>
    <w:rsid w:val="00B65F34"/>
    <w:rsid w:val="00B65F9C"/>
    <w:rsid w:val="00B6647D"/>
    <w:rsid w:val="00B6701B"/>
    <w:rsid w:val="00B701F1"/>
    <w:rsid w:val="00B707A3"/>
    <w:rsid w:val="00B70CAB"/>
    <w:rsid w:val="00B71FB5"/>
    <w:rsid w:val="00B728D2"/>
    <w:rsid w:val="00B72AEE"/>
    <w:rsid w:val="00B72EA5"/>
    <w:rsid w:val="00B7371F"/>
    <w:rsid w:val="00B7390A"/>
    <w:rsid w:val="00B74036"/>
    <w:rsid w:val="00B7460B"/>
    <w:rsid w:val="00B74972"/>
    <w:rsid w:val="00B756A3"/>
    <w:rsid w:val="00B759D1"/>
    <w:rsid w:val="00B75B17"/>
    <w:rsid w:val="00B75BB4"/>
    <w:rsid w:val="00B75F59"/>
    <w:rsid w:val="00B767CA"/>
    <w:rsid w:val="00B7686D"/>
    <w:rsid w:val="00B769FC"/>
    <w:rsid w:val="00B76F09"/>
    <w:rsid w:val="00B77466"/>
    <w:rsid w:val="00B77674"/>
    <w:rsid w:val="00B80007"/>
    <w:rsid w:val="00B8059C"/>
    <w:rsid w:val="00B8111D"/>
    <w:rsid w:val="00B815B2"/>
    <w:rsid w:val="00B8166D"/>
    <w:rsid w:val="00B826B2"/>
    <w:rsid w:val="00B82DA8"/>
    <w:rsid w:val="00B834C4"/>
    <w:rsid w:val="00B84AB5"/>
    <w:rsid w:val="00B84B14"/>
    <w:rsid w:val="00B84CB4"/>
    <w:rsid w:val="00B86F59"/>
    <w:rsid w:val="00B870FA"/>
    <w:rsid w:val="00B87C10"/>
    <w:rsid w:val="00B87C27"/>
    <w:rsid w:val="00B87E77"/>
    <w:rsid w:val="00B87F70"/>
    <w:rsid w:val="00B91263"/>
    <w:rsid w:val="00B91545"/>
    <w:rsid w:val="00B91CCB"/>
    <w:rsid w:val="00B92266"/>
    <w:rsid w:val="00B9229D"/>
    <w:rsid w:val="00B92688"/>
    <w:rsid w:val="00B92EAB"/>
    <w:rsid w:val="00B92F4D"/>
    <w:rsid w:val="00B9372E"/>
    <w:rsid w:val="00B9385C"/>
    <w:rsid w:val="00B93A0A"/>
    <w:rsid w:val="00B93B08"/>
    <w:rsid w:val="00B94189"/>
    <w:rsid w:val="00B947CE"/>
    <w:rsid w:val="00B950AA"/>
    <w:rsid w:val="00B955B0"/>
    <w:rsid w:val="00B95C5B"/>
    <w:rsid w:val="00B95ECA"/>
    <w:rsid w:val="00B96C23"/>
    <w:rsid w:val="00B97002"/>
    <w:rsid w:val="00B9710F"/>
    <w:rsid w:val="00B97237"/>
    <w:rsid w:val="00BA0754"/>
    <w:rsid w:val="00BA07AD"/>
    <w:rsid w:val="00BA101D"/>
    <w:rsid w:val="00BA1332"/>
    <w:rsid w:val="00BA15D4"/>
    <w:rsid w:val="00BA17CA"/>
    <w:rsid w:val="00BA1AB8"/>
    <w:rsid w:val="00BA1ECD"/>
    <w:rsid w:val="00BA2BAD"/>
    <w:rsid w:val="00BA306F"/>
    <w:rsid w:val="00BA3AE6"/>
    <w:rsid w:val="00BA3F8A"/>
    <w:rsid w:val="00BA4656"/>
    <w:rsid w:val="00BA47BB"/>
    <w:rsid w:val="00BA56A4"/>
    <w:rsid w:val="00BA5C70"/>
    <w:rsid w:val="00BA6535"/>
    <w:rsid w:val="00BA65B2"/>
    <w:rsid w:val="00BA6A02"/>
    <w:rsid w:val="00BA6D98"/>
    <w:rsid w:val="00BA71EC"/>
    <w:rsid w:val="00BA721E"/>
    <w:rsid w:val="00BA72BC"/>
    <w:rsid w:val="00BA732E"/>
    <w:rsid w:val="00BA77A6"/>
    <w:rsid w:val="00BB025B"/>
    <w:rsid w:val="00BB2143"/>
    <w:rsid w:val="00BB224E"/>
    <w:rsid w:val="00BB290B"/>
    <w:rsid w:val="00BB297B"/>
    <w:rsid w:val="00BB2B6C"/>
    <w:rsid w:val="00BB3758"/>
    <w:rsid w:val="00BB3FDB"/>
    <w:rsid w:val="00BB41E1"/>
    <w:rsid w:val="00BB4DEF"/>
    <w:rsid w:val="00BB4EEF"/>
    <w:rsid w:val="00BB52FC"/>
    <w:rsid w:val="00BB5C4F"/>
    <w:rsid w:val="00BB60D6"/>
    <w:rsid w:val="00BB6C08"/>
    <w:rsid w:val="00BB6F5D"/>
    <w:rsid w:val="00BB7301"/>
    <w:rsid w:val="00BB7817"/>
    <w:rsid w:val="00BC0228"/>
    <w:rsid w:val="00BC050D"/>
    <w:rsid w:val="00BC0764"/>
    <w:rsid w:val="00BC1B86"/>
    <w:rsid w:val="00BC1C04"/>
    <w:rsid w:val="00BC23D1"/>
    <w:rsid w:val="00BC2428"/>
    <w:rsid w:val="00BC2511"/>
    <w:rsid w:val="00BC2589"/>
    <w:rsid w:val="00BC278C"/>
    <w:rsid w:val="00BC2944"/>
    <w:rsid w:val="00BC2BE2"/>
    <w:rsid w:val="00BC2EBA"/>
    <w:rsid w:val="00BC4333"/>
    <w:rsid w:val="00BC4457"/>
    <w:rsid w:val="00BC4604"/>
    <w:rsid w:val="00BC4675"/>
    <w:rsid w:val="00BC48A3"/>
    <w:rsid w:val="00BC4F03"/>
    <w:rsid w:val="00BC4FA0"/>
    <w:rsid w:val="00BC561E"/>
    <w:rsid w:val="00BC599B"/>
    <w:rsid w:val="00BC59EB"/>
    <w:rsid w:val="00BC617C"/>
    <w:rsid w:val="00BC61F7"/>
    <w:rsid w:val="00BC6350"/>
    <w:rsid w:val="00BC7226"/>
    <w:rsid w:val="00BC79B4"/>
    <w:rsid w:val="00BD0834"/>
    <w:rsid w:val="00BD091A"/>
    <w:rsid w:val="00BD0DDF"/>
    <w:rsid w:val="00BD12A3"/>
    <w:rsid w:val="00BD13F3"/>
    <w:rsid w:val="00BD1856"/>
    <w:rsid w:val="00BD1992"/>
    <w:rsid w:val="00BD1D44"/>
    <w:rsid w:val="00BD20AC"/>
    <w:rsid w:val="00BD27FD"/>
    <w:rsid w:val="00BD288A"/>
    <w:rsid w:val="00BD2F1D"/>
    <w:rsid w:val="00BD3038"/>
    <w:rsid w:val="00BD38EC"/>
    <w:rsid w:val="00BD39F1"/>
    <w:rsid w:val="00BD3A39"/>
    <w:rsid w:val="00BD3DCB"/>
    <w:rsid w:val="00BD42E8"/>
    <w:rsid w:val="00BD4374"/>
    <w:rsid w:val="00BD440F"/>
    <w:rsid w:val="00BD4AB1"/>
    <w:rsid w:val="00BD509A"/>
    <w:rsid w:val="00BD51A5"/>
    <w:rsid w:val="00BD574B"/>
    <w:rsid w:val="00BD65F2"/>
    <w:rsid w:val="00BD6776"/>
    <w:rsid w:val="00BD6E77"/>
    <w:rsid w:val="00BD6FAF"/>
    <w:rsid w:val="00BD726A"/>
    <w:rsid w:val="00BD7B5F"/>
    <w:rsid w:val="00BE0532"/>
    <w:rsid w:val="00BE0CAF"/>
    <w:rsid w:val="00BE1247"/>
    <w:rsid w:val="00BE12F9"/>
    <w:rsid w:val="00BE1CE4"/>
    <w:rsid w:val="00BE1D80"/>
    <w:rsid w:val="00BE2841"/>
    <w:rsid w:val="00BE3399"/>
    <w:rsid w:val="00BE3B93"/>
    <w:rsid w:val="00BE469E"/>
    <w:rsid w:val="00BE481D"/>
    <w:rsid w:val="00BE4ADB"/>
    <w:rsid w:val="00BE584D"/>
    <w:rsid w:val="00BE62C1"/>
    <w:rsid w:val="00BE69D4"/>
    <w:rsid w:val="00BE6C84"/>
    <w:rsid w:val="00BE72F9"/>
    <w:rsid w:val="00BF000A"/>
    <w:rsid w:val="00BF01FC"/>
    <w:rsid w:val="00BF0E7A"/>
    <w:rsid w:val="00BF1164"/>
    <w:rsid w:val="00BF11A2"/>
    <w:rsid w:val="00BF13AD"/>
    <w:rsid w:val="00BF158A"/>
    <w:rsid w:val="00BF15E3"/>
    <w:rsid w:val="00BF1701"/>
    <w:rsid w:val="00BF17E4"/>
    <w:rsid w:val="00BF253D"/>
    <w:rsid w:val="00BF2E0A"/>
    <w:rsid w:val="00BF2EC7"/>
    <w:rsid w:val="00BF3191"/>
    <w:rsid w:val="00BF3612"/>
    <w:rsid w:val="00BF37CA"/>
    <w:rsid w:val="00BF3B8D"/>
    <w:rsid w:val="00BF3EDF"/>
    <w:rsid w:val="00BF4452"/>
    <w:rsid w:val="00BF4854"/>
    <w:rsid w:val="00BF4EE0"/>
    <w:rsid w:val="00BF63E8"/>
    <w:rsid w:val="00BF6451"/>
    <w:rsid w:val="00BF6F3F"/>
    <w:rsid w:val="00BF7DE1"/>
    <w:rsid w:val="00C0013A"/>
    <w:rsid w:val="00C0039F"/>
    <w:rsid w:val="00C009C0"/>
    <w:rsid w:val="00C00D19"/>
    <w:rsid w:val="00C00DE6"/>
    <w:rsid w:val="00C013F6"/>
    <w:rsid w:val="00C01693"/>
    <w:rsid w:val="00C02586"/>
    <w:rsid w:val="00C02D2E"/>
    <w:rsid w:val="00C02F54"/>
    <w:rsid w:val="00C03733"/>
    <w:rsid w:val="00C04A1A"/>
    <w:rsid w:val="00C052D9"/>
    <w:rsid w:val="00C0539A"/>
    <w:rsid w:val="00C0548C"/>
    <w:rsid w:val="00C05721"/>
    <w:rsid w:val="00C057E6"/>
    <w:rsid w:val="00C06844"/>
    <w:rsid w:val="00C06E33"/>
    <w:rsid w:val="00C0767A"/>
    <w:rsid w:val="00C103BE"/>
    <w:rsid w:val="00C106B0"/>
    <w:rsid w:val="00C1092E"/>
    <w:rsid w:val="00C10D05"/>
    <w:rsid w:val="00C10E0A"/>
    <w:rsid w:val="00C1146F"/>
    <w:rsid w:val="00C11AFB"/>
    <w:rsid w:val="00C11D88"/>
    <w:rsid w:val="00C1228F"/>
    <w:rsid w:val="00C1256E"/>
    <w:rsid w:val="00C1291C"/>
    <w:rsid w:val="00C12D9E"/>
    <w:rsid w:val="00C12EC1"/>
    <w:rsid w:val="00C13A5A"/>
    <w:rsid w:val="00C13BE3"/>
    <w:rsid w:val="00C140BE"/>
    <w:rsid w:val="00C141E4"/>
    <w:rsid w:val="00C1447F"/>
    <w:rsid w:val="00C14557"/>
    <w:rsid w:val="00C146B2"/>
    <w:rsid w:val="00C15457"/>
    <w:rsid w:val="00C158FC"/>
    <w:rsid w:val="00C15B9B"/>
    <w:rsid w:val="00C16A62"/>
    <w:rsid w:val="00C16B89"/>
    <w:rsid w:val="00C16C80"/>
    <w:rsid w:val="00C17463"/>
    <w:rsid w:val="00C1752A"/>
    <w:rsid w:val="00C177E2"/>
    <w:rsid w:val="00C20075"/>
    <w:rsid w:val="00C2054C"/>
    <w:rsid w:val="00C20919"/>
    <w:rsid w:val="00C209C4"/>
    <w:rsid w:val="00C216DA"/>
    <w:rsid w:val="00C21A53"/>
    <w:rsid w:val="00C22276"/>
    <w:rsid w:val="00C22408"/>
    <w:rsid w:val="00C2251D"/>
    <w:rsid w:val="00C226D7"/>
    <w:rsid w:val="00C2290F"/>
    <w:rsid w:val="00C23696"/>
    <w:rsid w:val="00C237DF"/>
    <w:rsid w:val="00C23A34"/>
    <w:rsid w:val="00C2520B"/>
    <w:rsid w:val="00C2535E"/>
    <w:rsid w:val="00C25E98"/>
    <w:rsid w:val="00C2601F"/>
    <w:rsid w:val="00C26608"/>
    <w:rsid w:val="00C2748C"/>
    <w:rsid w:val="00C277D8"/>
    <w:rsid w:val="00C27E04"/>
    <w:rsid w:val="00C27ECF"/>
    <w:rsid w:val="00C30036"/>
    <w:rsid w:val="00C3078F"/>
    <w:rsid w:val="00C30A2D"/>
    <w:rsid w:val="00C3127A"/>
    <w:rsid w:val="00C31D3E"/>
    <w:rsid w:val="00C323DE"/>
    <w:rsid w:val="00C3278E"/>
    <w:rsid w:val="00C32B49"/>
    <w:rsid w:val="00C3352D"/>
    <w:rsid w:val="00C33CB7"/>
    <w:rsid w:val="00C34125"/>
    <w:rsid w:val="00C34561"/>
    <w:rsid w:val="00C35086"/>
    <w:rsid w:val="00C354E3"/>
    <w:rsid w:val="00C3560F"/>
    <w:rsid w:val="00C356EE"/>
    <w:rsid w:val="00C35B71"/>
    <w:rsid w:val="00C35BF9"/>
    <w:rsid w:val="00C361C0"/>
    <w:rsid w:val="00C363F8"/>
    <w:rsid w:val="00C36C7F"/>
    <w:rsid w:val="00C36DEC"/>
    <w:rsid w:val="00C371EB"/>
    <w:rsid w:val="00C37697"/>
    <w:rsid w:val="00C376EB"/>
    <w:rsid w:val="00C377A4"/>
    <w:rsid w:val="00C37D86"/>
    <w:rsid w:val="00C4012F"/>
    <w:rsid w:val="00C40600"/>
    <w:rsid w:val="00C413E0"/>
    <w:rsid w:val="00C41E01"/>
    <w:rsid w:val="00C42514"/>
    <w:rsid w:val="00C42B8D"/>
    <w:rsid w:val="00C433E8"/>
    <w:rsid w:val="00C4485F"/>
    <w:rsid w:val="00C44C04"/>
    <w:rsid w:val="00C45F08"/>
    <w:rsid w:val="00C4626F"/>
    <w:rsid w:val="00C47BC7"/>
    <w:rsid w:val="00C501B0"/>
    <w:rsid w:val="00C518AC"/>
    <w:rsid w:val="00C52193"/>
    <w:rsid w:val="00C52246"/>
    <w:rsid w:val="00C5242A"/>
    <w:rsid w:val="00C5293C"/>
    <w:rsid w:val="00C52B00"/>
    <w:rsid w:val="00C533E9"/>
    <w:rsid w:val="00C53823"/>
    <w:rsid w:val="00C53840"/>
    <w:rsid w:val="00C5397E"/>
    <w:rsid w:val="00C53E2D"/>
    <w:rsid w:val="00C54B7E"/>
    <w:rsid w:val="00C55797"/>
    <w:rsid w:val="00C55BD6"/>
    <w:rsid w:val="00C55D24"/>
    <w:rsid w:val="00C5605A"/>
    <w:rsid w:val="00C56319"/>
    <w:rsid w:val="00C564B9"/>
    <w:rsid w:val="00C56D3B"/>
    <w:rsid w:val="00C57CA9"/>
    <w:rsid w:val="00C607DF"/>
    <w:rsid w:val="00C60E4C"/>
    <w:rsid w:val="00C61E95"/>
    <w:rsid w:val="00C62620"/>
    <w:rsid w:val="00C62953"/>
    <w:rsid w:val="00C62C46"/>
    <w:rsid w:val="00C62C62"/>
    <w:rsid w:val="00C63324"/>
    <w:rsid w:val="00C63426"/>
    <w:rsid w:val="00C635BF"/>
    <w:rsid w:val="00C64365"/>
    <w:rsid w:val="00C64EE5"/>
    <w:rsid w:val="00C64EF8"/>
    <w:rsid w:val="00C6559D"/>
    <w:rsid w:val="00C6572A"/>
    <w:rsid w:val="00C65BB0"/>
    <w:rsid w:val="00C65C55"/>
    <w:rsid w:val="00C65DF1"/>
    <w:rsid w:val="00C66357"/>
    <w:rsid w:val="00C6678C"/>
    <w:rsid w:val="00C672CB"/>
    <w:rsid w:val="00C67637"/>
    <w:rsid w:val="00C67702"/>
    <w:rsid w:val="00C7083F"/>
    <w:rsid w:val="00C712C2"/>
    <w:rsid w:val="00C713D1"/>
    <w:rsid w:val="00C715B1"/>
    <w:rsid w:val="00C71D9C"/>
    <w:rsid w:val="00C72199"/>
    <w:rsid w:val="00C72460"/>
    <w:rsid w:val="00C7272A"/>
    <w:rsid w:val="00C72F63"/>
    <w:rsid w:val="00C72FBE"/>
    <w:rsid w:val="00C7393B"/>
    <w:rsid w:val="00C73C2F"/>
    <w:rsid w:val="00C73F52"/>
    <w:rsid w:val="00C742A5"/>
    <w:rsid w:val="00C7444C"/>
    <w:rsid w:val="00C747A9"/>
    <w:rsid w:val="00C74A68"/>
    <w:rsid w:val="00C751F9"/>
    <w:rsid w:val="00C75636"/>
    <w:rsid w:val="00C7576B"/>
    <w:rsid w:val="00C75D5A"/>
    <w:rsid w:val="00C75E55"/>
    <w:rsid w:val="00C767B4"/>
    <w:rsid w:val="00C76C42"/>
    <w:rsid w:val="00C77604"/>
    <w:rsid w:val="00C80CDD"/>
    <w:rsid w:val="00C810A2"/>
    <w:rsid w:val="00C8115E"/>
    <w:rsid w:val="00C8146C"/>
    <w:rsid w:val="00C81904"/>
    <w:rsid w:val="00C81964"/>
    <w:rsid w:val="00C8258F"/>
    <w:rsid w:val="00C827C1"/>
    <w:rsid w:val="00C82C17"/>
    <w:rsid w:val="00C83824"/>
    <w:rsid w:val="00C8385D"/>
    <w:rsid w:val="00C838D1"/>
    <w:rsid w:val="00C83FD2"/>
    <w:rsid w:val="00C842FB"/>
    <w:rsid w:val="00C85180"/>
    <w:rsid w:val="00C856D6"/>
    <w:rsid w:val="00C85ACD"/>
    <w:rsid w:val="00C86A91"/>
    <w:rsid w:val="00C86AF6"/>
    <w:rsid w:val="00C86D22"/>
    <w:rsid w:val="00C87050"/>
    <w:rsid w:val="00C871F1"/>
    <w:rsid w:val="00C875A8"/>
    <w:rsid w:val="00C87D4F"/>
    <w:rsid w:val="00C90379"/>
    <w:rsid w:val="00C9197D"/>
    <w:rsid w:val="00C91A85"/>
    <w:rsid w:val="00C91DDF"/>
    <w:rsid w:val="00C922A6"/>
    <w:rsid w:val="00C928A5"/>
    <w:rsid w:val="00C92969"/>
    <w:rsid w:val="00C92C77"/>
    <w:rsid w:val="00C92F40"/>
    <w:rsid w:val="00C9359C"/>
    <w:rsid w:val="00C9406C"/>
    <w:rsid w:val="00C94B65"/>
    <w:rsid w:val="00C94EAA"/>
    <w:rsid w:val="00C954A4"/>
    <w:rsid w:val="00C95569"/>
    <w:rsid w:val="00C9576F"/>
    <w:rsid w:val="00C957F3"/>
    <w:rsid w:val="00C96479"/>
    <w:rsid w:val="00C968C8"/>
    <w:rsid w:val="00C973F1"/>
    <w:rsid w:val="00C974E3"/>
    <w:rsid w:val="00C975A5"/>
    <w:rsid w:val="00C97761"/>
    <w:rsid w:val="00C979D1"/>
    <w:rsid w:val="00C979EB"/>
    <w:rsid w:val="00C97C3C"/>
    <w:rsid w:val="00CA0467"/>
    <w:rsid w:val="00CA0746"/>
    <w:rsid w:val="00CA0A44"/>
    <w:rsid w:val="00CA0CC2"/>
    <w:rsid w:val="00CA0D5B"/>
    <w:rsid w:val="00CA1258"/>
    <w:rsid w:val="00CA15FE"/>
    <w:rsid w:val="00CA1CD1"/>
    <w:rsid w:val="00CA1DCA"/>
    <w:rsid w:val="00CA26B7"/>
    <w:rsid w:val="00CA2BAA"/>
    <w:rsid w:val="00CA2E13"/>
    <w:rsid w:val="00CA3C87"/>
    <w:rsid w:val="00CA3E8D"/>
    <w:rsid w:val="00CA4229"/>
    <w:rsid w:val="00CA4231"/>
    <w:rsid w:val="00CA49C2"/>
    <w:rsid w:val="00CA5620"/>
    <w:rsid w:val="00CA5E05"/>
    <w:rsid w:val="00CA641C"/>
    <w:rsid w:val="00CA646C"/>
    <w:rsid w:val="00CA6ABA"/>
    <w:rsid w:val="00CA6B86"/>
    <w:rsid w:val="00CA722B"/>
    <w:rsid w:val="00CA73EF"/>
    <w:rsid w:val="00CA7A8A"/>
    <w:rsid w:val="00CB0086"/>
    <w:rsid w:val="00CB0362"/>
    <w:rsid w:val="00CB0540"/>
    <w:rsid w:val="00CB081F"/>
    <w:rsid w:val="00CB0AE8"/>
    <w:rsid w:val="00CB1340"/>
    <w:rsid w:val="00CB2D8F"/>
    <w:rsid w:val="00CB2E50"/>
    <w:rsid w:val="00CB4339"/>
    <w:rsid w:val="00CB4F2B"/>
    <w:rsid w:val="00CB51B2"/>
    <w:rsid w:val="00CB521B"/>
    <w:rsid w:val="00CB5924"/>
    <w:rsid w:val="00CB595C"/>
    <w:rsid w:val="00CB681C"/>
    <w:rsid w:val="00CB6C1B"/>
    <w:rsid w:val="00CB6E0F"/>
    <w:rsid w:val="00CB7397"/>
    <w:rsid w:val="00CB746C"/>
    <w:rsid w:val="00CB74E9"/>
    <w:rsid w:val="00CB797F"/>
    <w:rsid w:val="00CC0E8A"/>
    <w:rsid w:val="00CC0EB4"/>
    <w:rsid w:val="00CC1147"/>
    <w:rsid w:val="00CC1325"/>
    <w:rsid w:val="00CC2BEE"/>
    <w:rsid w:val="00CC2DFA"/>
    <w:rsid w:val="00CC3F21"/>
    <w:rsid w:val="00CC481A"/>
    <w:rsid w:val="00CC4A79"/>
    <w:rsid w:val="00CC4C10"/>
    <w:rsid w:val="00CC4C2E"/>
    <w:rsid w:val="00CC64A2"/>
    <w:rsid w:val="00CC6DAB"/>
    <w:rsid w:val="00CC6DF4"/>
    <w:rsid w:val="00CC6FA8"/>
    <w:rsid w:val="00CC710D"/>
    <w:rsid w:val="00CC7F9D"/>
    <w:rsid w:val="00CD01FF"/>
    <w:rsid w:val="00CD0571"/>
    <w:rsid w:val="00CD11FA"/>
    <w:rsid w:val="00CD1989"/>
    <w:rsid w:val="00CD1AC6"/>
    <w:rsid w:val="00CD1DA5"/>
    <w:rsid w:val="00CD1EF5"/>
    <w:rsid w:val="00CD278B"/>
    <w:rsid w:val="00CD2DD2"/>
    <w:rsid w:val="00CD3130"/>
    <w:rsid w:val="00CD3521"/>
    <w:rsid w:val="00CD3694"/>
    <w:rsid w:val="00CD38DC"/>
    <w:rsid w:val="00CD42C0"/>
    <w:rsid w:val="00CD4749"/>
    <w:rsid w:val="00CD5AC0"/>
    <w:rsid w:val="00CD5EB3"/>
    <w:rsid w:val="00CD62F8"/>
    <w:rsid w:val="00CD6533"/>
    <w:rsid w:val="00CD6E12"/>
    <w:rsid w:val="00CD7C65"/>
    <w:rsid w:val="00CE0712"/>
    <w:rsid w:val="00CE0A88"/>
    <w:rsid w:val="00CE12CC"/>
    <w:rsid w:val="00CE1436"/>
    <w:rsid w:val="00CE255F"/>
    <w:rsid w:val="00CE2DEE"/>
    <w:rsid w:val="00CE3065"/>
    <w:rsid w:val="00CE3788"/>
    <w:rsid w:val="00CE3FDF"/>
    <w:rsid w:val="00CE4076"/>
    <w:rsid w:val="00CE414C"/>
    <w:rsid w:val="00CE4473"/>
    <w:rsid w:val="00CE477D"/>
    <w:rsid w:val="00CE4B2B"/>
    <w:rsid w:val="00CE4BE1"/>
    <w:rsid w:val="00CE4C35"/>
    <w:rsid w:val="00CE529A"/>
    <w:rsid w:val="00CE6155"/>
    <w:rsid w:val="00CE650D"/>
    <w:rsid w:val="00CE6573"/>
    <w:rsid w:val="00CE667C"/>
    <w:rsid w:val="00CE6C48"/>
    <w:rsid w:val="00CE7364"/>
    <w:rsid w:val="00CF03B8"/>
    <w:rsid w:val="00CF04A8"/>
    <w:rsid w:val="00CF0588"/>
    <w:rsid w:val="00CF0971"/>
    <w:rsid w:val="00CF0975"/>
    <w:rsid w:val="00CF0981"/>
    <w:rsid w:val="00CF24C3"/>
    <w:rsid w:val="00CF269B"/>
    <w:rsid w:val="00CF2B30"/>
    <w:rsid w:val="00CF2C6B"/>
    <w:rsid w:val="00CF3749"/>
    <w:rsid w:val="00CF3CDB"/>
    <w:rsid w:val="00CF40E8"/>
    <w:rsid w:val="00CF411F"/>
    <w:rsid w:val="00CF5046"/>
    <w:rsid w:val="00CF55AF"/>
    <w:rsid w:val="00CF5BBE"/>
    <w:rsid w:val="00CF6C27"/>
    <w:rsid w:val="00CF762C"/>
    <w:rsid w:val="00CF7B23"/>
    <w:rsid w:val="00D013F5"/>
    <w:rsid w:val="00D01787"/>
    <w:rsid w:val="00D01850"/>
    <w:rsid w:val="00D01939"/>
    <w:rsid w:val="00D0385D"/>
    <w:rsid w:val="00D03C62"/>
    <w:rsid w:val="00D040B1"/>
    <w:rsid w:val="00D04B73"/>
    <w:rsid w:val="00D0562C"/>
    <w:rsid w:val="00D06B44"/>
    <w:rsid w:val="00D06F68"/>
    <w:rsid w:val="00D07351"/>
    <w:rsid w:val="00D0773D"/>
    <w:rsid w:val="00D07D4E"/>
    <w:rsid w:val="00D11272"/>
    <w:rsid w:val="00D11361"/>
    <w:rsid w:val="00D11A1E"/>
    <w:rsid w:val="00D11AEA"/>
    <w:rsid w:val="00D11E9A"/>
    <w:rsid w:val="00D123C5"/>
    <w:rsid w:val="00D125B2"/>
    <w:rsid w:val="00D12AB3"/>
    <w:rsid w:val="00D12C8C"/>
    <w:rsid w:val="00D130E6"/>
    <w:rsid w:val="00D13789"/>
    <w:rsid w:val="00D13A0A"/>
    <w:rsid w:val="00D144D9"/>
    <w:rsid w:val="00D147C1"/>
    <w:rsid w:val="00D153F5"/>
    <w:rsid w:val="00D1593F"/>
    <w:rsid w:val="00D16A04"/>
    <w:rsid w:val="00D16ACF"/>
    <w:rsid w:val="00D17486"/>
    <w:rsid w:val="00D17E43"/>
    <w:rsid w:val="00D20713"/>
    <w:rsid w:val="00D208AD"/>
    <w:rsid w:val="00D20D6F"/>
    <w:rsid w:val="00D2256F"/>
    <w:rsid w:val="00D226BD"/>
    <w:rsid w:val="00D24276"/>
    <w:rsid w:val="00D243A0"/>
    <w:rsid w:val="00D24730"/>
    <w:rsid w:val="00D248B1"/>
    <w:rsid w:val="00D24B89"/>
    <w:rsid w:val="00D256C9"/>
    <w:rsid w:val="00D25A96"/>
    <w:rsid w:val="00D26209"/>
    <w:rsid w:val="00D2623B"/>
    <w:rsid w:val="00D26989"/>
    <w:rsid w:val="00D26CFB"/>
    <w:rsid w:val="00D2727E"/>
    <w:rsid w:val="00D276E7"/>
    <w:rsid w:val="00D316F5"/>
    <w:rsid w:val="00D31917"/>
    <w:rsid w:val="00D319A1"/>
    <w:rsid w:val="00D32827"/>
    <w:rsid w:val="00D32BD7"/>
    <w:rsid w:val="00D32D09"/>
    <w:rsid w:val="00D334EA"/>
    <w:rsid w:val="00D338B6"/>
    <w:rsid w:val="00D338EE"/>
    <w:rsid w:val="00D3398D"/>
    <w:rsid w:val="00D339DB"/>
    <w:rsid w:val="00D344CE"/>
    <w:rsid w:val="00D34864"/>
    <w:rsid w:val="00D34D0B"/>
    <w:rsid w:val="00D34DFC"/>
    <w:rsid w:val="00D352AD"/>
    <w:rsid w:val="00D35DB4"/>
    <w:rsid w:val="00D36BC5"/>
    <w:rsid w:val="00D37E7F"/>
    <w:rsid w:val="00D409B3"/>
    <w:rsid w:val="00D41639"/>
    <w:rsid w:val="00D42852"/>
    <w:rsid w:val="00D42979"/>
    <w:rsid w:val="00D42C9D"/>
    <w:rsid w:val="00D42D1F"/>
    <w:rsid w:val="00D42E90"/>
    <w:rsid w:val="00D436D2"/>
    <w:rsid w:val="00D43AF4"/>
    <w:rsid w:val="00D43FE1"/>
    <w:rsid w:val="00D441C8"/>
    <w:rsid w:val="00D446AD"/>
    <w:rsid w:val="00D44740"/>
    <w:rsid w:val="00D44E55"/>
    <w:rsid w:val="00D44F13"/>
    <w:rsid w:val="00D44FAE"/>
    <w:rsid w:val="00D45095"/>
    <w:rsid w:val="00D45304"/>
    <w:rsid w:val="00D45548"/>
    <w:rsid w:val="00D4564E"/>
    <w:rsid w:val="00D4621E"/>
    <w:rsid w:val="00D46382"/>
    <w:rsid w:val="00D46DC1"/>
    <w:rsid w:val="00D46F0C"/>
    <w:rsid w:val="00D47175"/>
    <w:rsid w:val="00D4777E"/>
    <w:rsid w:val="00D477C0"/>
    <w:rsid w:val="00D509EF"/>
    <w:rsid w:val="00D5142A"/>
    <w:rsid w:val="00D51901"/>
    <w:rsid w:val="00D51C0F"/>
    <w:rsid w:val="00D51CDF"/>
    <w:rsid w:val="00D52481"/>
    <w:rsid w:val="00D52556"/>
    <w:rsid w:val="00D52570"/>
    <w:rsid w:val="00D5266D"/>
    <w:rsid w:val="00D53A4B"/>
    <w:rsid w:val="00D53BDB"/>
    <w:rsid w:val="00D54065"/>
    <w:rsid w:val="00D547E8"/>
    <w:rsid w:val="00D54E1B"/>
    <w:rsid w:val="00D554BE"/>
    <w:rsid w:val="00D557B0"/>
    <w:rsid w:val="00D56518"/>
    <w:rsid w:val="00D56974"/>
    <w:rsid w:val="00D569BE"/>
    <w:rsid w:val="00D56F20"/>
    <w:rsid w:val="00D57CD3"/>
    <w:rsid w:val="00D57E7D"/>
    <w:rsid w:val="00D60034"/>
    <w:rsid w:val="00D60181"/>
    <w:rsid w:val="00D601AB"/>
    <w:rsid w:val="00D60480"/>
    <w:rsid w:val="00D60CD2"/>
    <w:rsid w:val="00D60E6F"/>
    <w:rsid w:val="00D61056"/>
    <w:rsid w:val="00D6188F"/>
    <w:rsid w:val="00D61CA0"/>
    <w:rsid w:val="00D62632"/>
    <w:rsid w:val="00D6281A"/>
    <w:rsid w:val="00D62820"/>
    <w:rsid w:val="00D6294F"/>
    <w:rsid w:val="00D6331C"/>
    <w:rsid w:val="00D63910"/>
    <w:rsid w:val="00D63AD0"/>
    <w:rsid w:val="00D63E1B"/>
    <w:rsid w:val="00D64476"/>
    <w:rsid w:val="00D64D33"/>
    <w:rsid w:val="00D65101"/>
    <w:rsid w:val="00D6535F"/>
    <w:rsid w:val="00D654CB"/>
    <w:rsid w:val="00D65608"/>
    <w:rsid w:val="00D65A29"/>
    <w:rsid w:val="00D65F9E"/>
    <w:rsid w:val="00D662B3"/>
    <w:rsid w:val="00D66DFC"/>
    <w:rsid w:val="00D675C1"/>
    <w:rsid w:val="00D678B3"/>
    <w:rsid w:val="00D67CEF"/>
    <w:rsid w:val="00D67D25"/>
    <w:rsid w:val="00D67DF9"/>
    <w:rsid w:val="00D70033"/>
    <w:rsid w:val="00D70560"/>
    <w:rsid w:val="00D70F14"/>
    <w:rsid w:val="00D71445"/>
    <w:rsid w:val="00D71A95"/>
    <w:rsid w:val="00D7210E"/>
    <w:rsid w:val="00D726B4"/>
    <w:rsid w:val="00D72C02"/>
    <w:rsid w:val="00D73365"/>
    <w:rsid w:val="00D737AD"/>
    <w:rsid w:val="00D75A22"/>
    <w:rsid w:val="00D768BD"/>
    <w:rsid w:val="00D76918"/>
    <w:rsid w:val="00D76CB0"/>
    <w:rsid w:val="00D77778"/>
    <w:rsid w:val="00D802E0"/>
    <w:rsid w:val="00D80422"/>
    <w:rsid w:val="00D80549"/>
    <w:rsid w:val="00D81533"/>
    <w:rsid w:val="00D81989"/>
    <w:rsid w:val="00D820AC"/>
    <w:rsid w:val="00D82DEF"/>
    <w:rsid w:val="00D8344F"/>
    <w:rsid w:val="00D8447B"/>
    <w:rsid w:val="00D84B28"/>
    <w:rsid w:val="00D84B3F"/>
    <w:rsid w:val="00D84D57"/>
    <w:rsid w:val="00D85062"/>
    <w:rsid w:val="00D85A5B"/>
    <w:rsid w:val="00D85B16"/>
    <w:rsid w:val="00D86212"/>
    <w:rsid w:val="00D86447"/>
    <w:rsid w:val="00D86805"/>
    <w:rsid w:val="00D870E5"/>
    <w:rsid w:val="00D900AD"/>
    <w:rsid w:val="00D914EE"/>
    <w:rsid w:val="00D91563"/>
    <w:rsid w:val="00D915F7"/>
    <w:rsid w:val="00D91800"/>
    <w:rsid w:val="00D91BCA"/>
    <w:rsid w:val="00D91F2B"/>
    <w:rsid w:val="00D922A1"/>
    <w:rsid w:val="00D9258F"/>
    <w:rsid w:val="00D925CA"/>
    <w:rsid w:val="00D92737"/>
    <w:rsid w:val="00D92E69"/>
    <w:rsid w:val="00D92E72"/>
    <w:rsid w:val="00D938BE"/>
    <w:rsid w:val="00D948E7"/>
    <w:rsid w:val="00D94FF0"/>
    <w:rsid w:val="00D950CB"/>
    <w:rsid w:val="00D957EB"/>
    <w:rsid w:val="00D959E4"/>
    <w:rsid w:val="00D96C06"/>
    <w:rsid w:val="00D975B4"/>
    <w:rsid w:val="00D97AAA"/>
    <w:rsid w:val="00DA028D"/>
    <w:rsid w:val="00DA0938"/>
    <w:rsid w:val="00DA0B67"/>
    <w:rsid w:val="00DA166E"/>
    <w:rsid w:val="00DA16DA"/>
    <w:rsid w:val="00DA1AB0"/>
    <w:rsid w:val="00DA1DD6"/>
    <w:rsid w:val="00DA1F9F"/>
    <w:rsid w:val="00DA2430"/>
    <w:rsid w:val="00DA260C"/>
    <w:rsid w:val="00DA29CE"/>
    <w:rsid w:val="00DA2AC7"/>
    <w:rsid w:val="00DA2C9D"/>
    <w:rsid w:val="00DA2E3E"/>
    <w:rsid w:val="00DA3025"/>
    <w:rsid w:val="00DA30E3"/>
    <w:rsid w:val="00DA3BFD"/>
    <w:rsid w:val="00DA4B70"/>
    <w:rsid w:val="00DA504B"/>
    <w:rsid w:val="00DA596C"/>
    <w:rsid w:val="00DA792E"/>
    <w:rsid w:val="00DA7D1C"/>
    <w:rsid w:val="00DA7D2C"/>
    <w:rsid w:val="00DA7E5F"/>
    <w:rsid w:val="00DB02A4"/>
    <w:rsid w:val="00DB0407"/>
    <w:rsid w:val="00DB0687"/>
    <w:rsid w:val="00DB0C06"/>
    <w:rsid w:val="00DB0D7A"/>
    <w:rsid w:val="00DB1298"/>
    <w:rsid w:val="00DB1DAE"/>
    <w:rsid w:val="00DB241F"/>
    <w:rsid w:val="00DB27CD"/>
    <w:rsid w:val="00DB2889"/>
    <w:rsid w:val="00DB2E4E"/>
    <w:rsid w:val="00DB2F66"/>
    <w:rsid w:val="00DB3847"/>
    <w:rsid w:val="00DB38CA"/>
    <w:rsid w:val="00DB3D1F"/>
    <w:rsid w:val="00DB3F53"/>
    <w:rsid w:val="00DB4676"/>
    <w:rsid w:val="00DB4C55"/>
    <w:rsid w:val="00DB5460"/>
    <w:rsid w:val="00DB569F"/>
    <w:rsid w:val="00DB61BD"/>
    <w:rsid w:val="00DB63A8"/>
    <w:rsid w:val="00DB698F"/>
    <w:rsid w:val="00DB73B8"/>
    <w:rsid w:val="00DB7AB4"/>
    <w:rsid w:val="00DC025D"/>
    <w:rsid w:val="00DC07E5"/>
    <w:rsid w:val="00DC15B1"/>
    <w:rsid w:val="00DC1840"/>
    <w:rsid w:val="00DC1D39"/>
    <w:rsid w:val="00DC2779"/>
    <w:rsid w:val="00DC283D"/>
    <w:rsid w:val="00DC2B76"/>
    <w:rsid w:val="00DC2CC9"/>
    <w:rsid w:val="00DC3941"/>
    <w:rsid w:val="00DC3A0A"/>
    <w:rsid w:val="00DC3B56"/>
    <w:rsid w:val="00DC4091"/>
    <w:rsid w:val="00DC445D"/>
    <w:rsid w:val="00DC4CF1"/>
    <w:rsid w:val="00DC5099"/>
    <w:rsid w:val="00DC54C8"/>
    <w:rsid w:val="00DC5FEA"/>
    <w:rsid w:val="00DC63DB"/>
    <w:rsid w:val="00DC6450"/>
    <w:rsid w:val="00DC6D3B"/>
    <w:rsid w:val="00DC770F"/>
    <w:rsid w:val="00DC7CB2"/>
    <w:rsid w:val="00DC7E2C"/>
    <w:rsid w:val="00DD01C9"/>
    <w:rsid w:val="00DD023A"/>
    <w:rsid w:val="00DD02B9"/>
    <w:rsid w:val="00DD0829"/>
    <w:rsid w:val="00DD0DC3"/>
    <w:rsid w:val="00DD0EF9"/>
    <w:rsid w:val="00DD146D"/>
    <w:rsid w:val="00DD19E6"/>
    <w:rsid w:val="00DD21A9"/>
    <w:rsid w:val="00DD2490"/>
    <w:rsid w:val="00DD2AC5"/>
    <w:rsid w:val="00DD2D2A"/>
    <w:rsid w:val="00DD3219"/>
    <w:rsid w:val="00DD3379"/>
    <w:rsid w:val="00DD4282"/>
    <w:rsid w:val="00DD4477"/>
    <w:rsid w:val="00DD50BA"/>
    <w:rsid w:val="00DD5271"/>
    <w:rsid w:val="00DD53E9"/>
    <w:rsid w:val="00DD5992"/>
    <w:rsid w:val="00DD5DDF"/>
    <w:rsid w:val="00DD6398"/>
    <w:rsid w:val="00DD6934"/>
    <w:rsid w:val="00DE0194"/>
    <w:rsid w:val="00DE0F73"/>
    <w:rsid w:val="00DE101F"/>
    <w:rsid w:val="00DE1636"/>
    <w:rsid w:val="00DE1656"/>
    <w:rsid w:val="00DE17E4"/>
    <w:rsid w:val="00DE1928"/>
    <w:rsid w:val="00DE1DD9"/>
    <w:rsid w:val="00DE22D6"/>
    <w:rsid w:val="00DE2F99"/>
    <w:rsid w:val="00DE396E"/>
    <w:rsid w:val="00DE3D00"/>
    <w:rsid w:val="00DE3F76"/>
    <w:rsid w:val="00DE4054"/>
    <w:rsid w:val="00DE409F"/>
    <w:rsid w:val="00DE40F1"/>
    <w:rsid w:val="00DE4BE2"/>
    <w:rsid w:val="00DE4E00"/>
    <w:rsid w:val="00DE5487"/>
    <w:rsid w:val="00DE5EC4"/>
    <w:rsid w:val="00DE71DD"/>
    <w:rsid w:val="00DE7AE1"/>
    <w:rsid w:val="00DE7D86"/>
    <w:rsid w:val="00DE7E15"/>
    <w:rsid w:val="00DF0656"/>
    <w:rsid w:val="00DF238E"/>
    <w:rsid w:val="00DF26BC"/>
    <w:rsid w:val="00DF2971"/>
    <w:rsid w:val="00DF30FB"/>
    <w:rsid w:val="00DF3DAA"/>
    <w:rsid w:val="00DF3EB1"/>
    <w:rsid w:val="00DF4379"/>
    <w:rsid w:val="00DF45CA"/>
    <w:rsid w:val="00DF4D42"/>
    <w:rsid w:val="00DF520E"/>
    <w:rsid w:val="00DF55E2"/>
    <w:rsid w:val="00DF55FE"/>
    <w:rsid w:val="00DF7DB3"/>
    <w:rsid w:val="00E0015A"/>
    <w:rsid w:val="00E00703"/>
    <w:rsid w:val="00E00B2B"/>
    <w:rsid w:val="00E01E65"/>
    <w:rsid w:val="00E022CE"/>
    <w:rsid w:val="00E02AE9"/>
    <w:rsid w:val="00E037EF"/>
    <w:rsid w:val="00E039AA"/>
    <w:rsid w:val="00E039E0"/>
    <w:rsid w:val="00E03C82"/>
    <w:rsid w:val="00E04174"/>
    <w:rsid w:val="00E04278"/>
    <w:rsid w:val="00E04764"/>
    <w:rsid w:val="00E04DAF"/>
    <w:rsid w:val="00E04FBA"/>
    <w:rsid w:val="00E06AF4"/>
    <w:rsid w:val="00E06D73"/>
    <w:rsid w:val="00E07A9B"/>
    <w:rsid w:val="00E07CB5"/>
    <w:rsid w:val="00E07CF1"/>
    <w:rsid w:val="00E07F6C"/>
    <w:rsid w:val="00E1099F"/>
    <w:rsid w:val="00E10B83"/>
    <w:rsid w:val="00E11B51"/>
    <w:rsid w:val="00E11BBA"/>
    <w:rsid w:val="00E1257C"/>
    <w:rsid w:val="00E13A12"/>
    <w:rsid w:val="00E13B36"/>
    <w:rsid w:val="00E13CAA"/>
    <w:rsid w:val="00E13CE5"/>
    <w:rsid w:val="00E14710"/>
    <w:rsid w:val="00E152CB"/>
    <w:rsid w:val="00E15684"/>
    <w:rsid w:val="00E1598C"/>
    <w:rsid w:val="00E15C6F"/>
    <w:rsid w:val="00E173F3"/>
    <w:rsid w:val="00E17443"/>
    <w:rsid w:val="00E17847"/>
    <w:rsid w:val="00E17E2B"/>
    <w:rsid w:val="00E203AD"/>
    <w:rsid w:val="00E203BA"/>
    <w:rsid w:val="00E215AA"/>
    <w:rsid w:val="00E21923"/>
    <w:rsid w:val="00E21B4E"/>
    <w:rsid w:val="00E21C88"/>
    <w:rsid w:val="00E22529"/>
    <w:rsid w:val="00E22881"/>
    <w:rsid w:val="00E22C4E"/>
    <w:rsid w:val="00E23CA8"/>
    <w:rsid w:val="00E23CC4"/>
    <w:rsid w:val="00E24137"/>
    <w:rsid w:val="00E245D4"/>
    <w:rsid w:val="00E24C78"/>
    <w:rsid w:val="00E253BA"/>
    <w:rsid w:val="00E25CD5"/>
    <w:rsid w:val="00E25E04"/>
    <w:rsid w:val="00E26260"/>
    <w:rsid w:val="00E2744B"/>
    <w:rsid w:val="00E27590"/>
    <w:rsid w:val="00E2788A"/>
    <w:rsid w:val="00E27A61"/>
    <w:rsid w:val="00E27D23"/>
    <w:rsid w:val="00E27EB5"/>
    <w:rsid w:val="00E27F6C"/>
    <w:rsid w:val="00E27FB5"/>
    <w:rsid w:val="00E30C28"/>
    <w:rsid w:val="00E30D96"/>
    <w:rsid w:val="00E3195C"/>
    <w:rsid w:val="00E319FC"/>
    <w:rsid w:val="00E31E85"/>
    <w:rsid w:val="00E33488"/>
    <w:rsid w:val="00E3364C"/>
    <w:rsid w:val="00E33BF1"/>
    <w:rsid w:val="00E33E98"/>
    <w:rsid w:val="00E34058"/>
    <w:rsid w:val="00E343CE"/>
    <w:rsid w:val="00E34995"/>
    <w:rsid w:val="00E34A1B"/>
    <w:rsid w:val="00E36884"/>
    <w:rsid w:val="00E369EF"/>
    <w:rsid w:val="00E37494"/>
    <w:rsid w:val="00E3750C"/>
    <w:rsid w:val="00E37C97"/>
    <w:rsid w:val="00E37D37"/>
    <w:rsid w:val="00E37DC2"/>
    <w:rsid w:val="00E41102"/>
    <w:rsid w:val="00E414BF"/>
    <w:rsid w:val="00E41836"/>
    <w:rsid w:val="00E41A74"/>
    <w:rsid w:val="00E41BA4"/>
    <w:rsid w:val="00E41EA8"/>
    <w:rsid w:val="00E41F8B"/>
    <w:rsid w:val="00E421BB"/>
    <w:rsid w:val="00E42ACF"/>
    <w:rsid w:val="00E42F71"/>
    <w:rsid w:val="00E4313E"/>
    <w:rsid w:val="00E43CA4"/>
    <w:rsid w:val="00E43D24"/>
    <w:rsid w:val="00E43DEB"/>
    <w:rsid w:val="00E44000"/>
    <w:rsid w:val="00E4429C"/>
    <w:rsid w:val="00E443BF"/>
    <w:rsid w:val="00E44529"/>
    <w:rsid w:val="00E45709"/>
    <w:rsid w:val="00E45ABE"/>
    <w:rsid w:val="00E46116"/>
    <w:rsid w:val="00E4682E"/>
    <w:rsid w:val="00E468BD"/>
    <w:rsid w:val="00E46BF1"/>
    <w:rsid w:val="00E47224"/>
    <w:rsid w:val="00E477E3"/>
    <w:rsid w:val="00E47A73"/>
    <w:rsid w:val="00E47CD3"/>
    <w:rsid w:val="00E503A8"/>
    <w:rsid w:val="00E503D8"/>
    <w:rsid w:val="00E5080C"/>
    <w:rsid w:val="00E50BE6"/>
    <w:rsid w:val="00E50BFC"/>
    <w:rsid w:val="00E50EC7"/>
    <w:rsid w:val="00E50FA7"/>
    <w:rsid w:val="00E514A9"/>
    <w:rsid w:val="00E5166A"/>
    <w:rsid w:val="00E51909"/>
    <w:rsid w:val="00E51CAC"/>
    <w:rsid w:val="00E51F49"/>
    <w:rsid w:val="00E521C9"/>
    <w:rsid w:val="00E524DD"/>
    <w:rsid w:val="00E5295D"/>
    <w:rsid w:val="00E52C37"/>
    <w:rsid w:val="00E53254"/>
    <w:rsid w:val="00E53708"/>
    <w:rsid w:val="00E54167"/>
    <w:rsid w:val="00E54D55"/>
    <w:rsid w:val="00E54E36"/>
    <w:rsid w:val="00E54E6A"/>
    <w:rsid w:val="00E55095"/>
    <w:rsid w:val="00E558F1"/>
    <w:rsid w:val="00E559E4"/>
    <w:rsid w:val="00E55C6E"/>
    <w:rsid w:val="00E564D3"/>
    <w:rsid w:val="00E565E6"/>
    <w:rsid w:val="00E56905"/>
    <w:rsid w:val="00E56FC8"/>
    <w:rsid w:val="00E57678"/>
    <w:rsid w:val="00E57910"/>
    <w:rsid w:val="00E579A2"/>
    <w:rsid w:val="00E57B34"/>
    <w:rsid w:val="00E6068A"/>
    <w:rsid w:val="00E60778"/>
    <w:rsid w:val="00E60F21"/>
    <w:rsid w:val="00E61092"/>
    <w:rsid w:val="00E6123F"/>
    <w:rsid w:val="00E613EB"/>
    <w:rsid w:val="00E61972"/>
    <w:rsid w:val="00E6204E"/>
    <w:rsid w:val="00E62D98"/>
    <w:rsid w:val="00E63CC5"/>
    <w:rsid w:val="00E640F2"/>
    <w:rsid w:val="00E644A6"/>
    <w:rsid w:val="00E649BF"/>
    <w:rsid w:val="00E64BC3"/>
    <w:rsid w:val="00E64D3A"/>
    <w:rsid w:val="00E650D0"/>
    <w:rsid w:val="00E65E85"/>
    <w:rsid w:val="00E6649B"/>
    <w:rsid w:val="00E66A00"/>
    <w:rsid w:val="00E67231"/>
    <w:rsid w:val="00E67339"/>
    <w:rsid w:val="00E70608"/>
    <w:rsid w:val="00E70EB7"/>
    <w:rsid w:val="00E718A6"/>
    <w:rsid w:val="00E71A55"/>
    <w:rsid w:val="00E71D02"/>
    <w:rsid w:val="00E71D4E"/>
    <w:rsid w:val="00E71F3D"/>
    <w:rsid w:val="00E71F80"/>
    <w:rsid w:val="00E72441"/>
    <w:rsid w:val="00E728A2"/>
    <w:rsid w:val="00E72936"/>
    <w:rsid w:val="00E7337C"/>
    <w:rsid w:val="00E7341B"/>
    <w:rsid w:val="00E73EB8"/>
    <w:rsid w:val="00E741B9"/>
    <w:rsid w:val="00E7446A"/>
    <w:rsid w:val="00E746A7"/>
    <w:rsid w:val="00E747BB"/>
    <w:rsid w:val="00E74CEA"/>
    <w:rsid w:val="00E74D1E"/>
    <w:rsid w:val="00E75B7B"/>
    <w:rsid w:val="00E75DEF"/>
    <w:rsid w:val="00E75EAD"/>
    <w:rsid w:val="00E7609C"/>
    <w:rsid w:val="00E76209"/>
    <w:rsid w:val="00E76BAF"/>
    <w:rsid w:val="00E7758D"/>
    <w:rsid w:val="00E7764A"/>
    <w:rsid w:val="00E7784F"/>
    <w:rsid w:val="00E77F18"/>
    <w:rsid w:val="00E8054D"/>
    <w:rsid w:val="00E80DF2"/>
    <w:rsid w:val="00E81209"/>
    <w:rsid w:val="00E81421"/>
    <w:rsid w:val="00E8218C"/>
    <w:rsid w:val="00E8235B"/>
    <w:rsid w:val="00E823F9"/>
    <w:rsid w:val="00E82421"/>
    <w:rsid w:val="00E8248A"/>
    <w:rsid w:val="00E82AB0"/>
    <w:rsid w:val="00E831F6"/>
    <w:rsid w:val="00E8330D"/>
    <w:rsid w:val="00E83A4D"/>
    <w:rsid w:val="00E84050"/>
    <w:rsid w:val="00E8426B"/>
    <w:rsid w:val="00E852B4"/>
    <w:rsid w:val="00E852C3"/>
    <w:rsid w:val="00E8585C"/>
    <w:rsid w:val="00E85C4B"/>
    <w:rsid w:val="00E85DA2"/>
    <w:rsid w:val="00E861D7"/>
    <w:rsid w:val="00E862A6"/>
    <w:rsid w:val="00E862D7"/>
    <w:rsid w:val="00E86BDE"/>
    <w:rsid w:val="00E87063"/>
    <w:rsid w:val="00E87D77"/>
    <w:rsid w:val="00E87E70"/>
    <w:rsid w:val="00E87E7E"/>
    <w:rsid w:val="00E90AA0"/>
    <w:rsid w:val="00E91287"/>
    <w:rsid w:val="00E9162B"/>
    <w:rsid w:val="00E91967"/>
    <w:rsid w:val="00E9259A"/>
    <w:rsid w:val="00E939EC"/>
    <w:rsid w:val="00E93D2F"/>
    <w:rsid w:val="00E94355"/>
    <w:rsid w:val="00E94639"/>
    <w:rsid w:val="00E94D17"/>
    <w:rsid w:val="00E956BF"/>
    <w:rsid w:val="00E96988"/>
    <w:rsid w:val="00E97375"/>
    <w:rsid w:val="00E973A0"/>
    <w:rsid w:val="00E977AC"/>
    <w:rsid w:val="00E97CAF"/>
    <w:rsid w:val="00EA0152"/>
    <w:rsid w:val="00EA06A5"/>
    <w:rsid w:val="00EA0780"/>
    <w:rsid w:val="00EA07C8"/>
    <w:rsid w:val="00EA0FB1"/>
    <w:rsid w:val="00EA17B6"/>
    <w:rsid w:val="00EA25C4"/>
    <w:rsid w:val="00EA2D8B"/>
    <w:rsid w:val="00EA3158"/>
    <w:rsid w:val="00EA3491"/>
    <w:rsid w:val="00EA3785"/>
    <w:rsid w:val="00EA3A49"/>
    <w:rsid w:val="00EA3C4F"/>
    <w:rsid w:val="00EA3D51"/>
    <w:rsid w:val="00EA472A"/>
    <w:rsid w:val="00EA5361"/>
    <w:rsid w:val="00EA5ABF"/>
    <w:rsid w:val="00EA5BEF"/>
    <w:rsid w:val="00EA68A8"/>
    <w:rsid w:val="00EA6B21"/>
    <w:rsid w:val="00EA726F"/>
    <w:rsid w:val="00EA78C4"/>
    <w:rsid w:val="00EA7C81"/>
    <w:rsid w:val="00EA7D30"/>
    <w:rsid w:val="00EB01C9"/>
    <w:rsid w:val="00EB07B1"/>
    <w:rsid w:val="00EB0EDE"/>
    <w:rsid w:val="00EB1C8E"/>
    <w:rsid w:val="00EB35C8"/>
    <w:rsid w:val="00EB41E0"/>
    <w:rsid w:val="00EB4265"/>
    <w:rsid w:val="00EB53B8"/>
    <w:rsid w:val="00EB61F1"/>
    <w:rsid w:val="00EB667A"/>
    <w:rsid w:val="00EB67D2"/>
    <w:rsid w:val="00EB7413"/>
    <w:rsid w:val="00EB7532"/>
    <w:rsid w:val="00EB76ED"/>
    <w:rsid w:val="00EC03AD"/>
    <w:rsid w:val="00EC0E44"/>
    <w:rsid w:val="00EC1477"/>
    <w:rsid w:val="00EC1970"/>
    <w:rsid w:val="00EC23C5"/>
    <w:rsid w:val="00EC25A7"/>
    <w:rsid w:val="00EC2734"/>
    <w:rsid w:val="00EC27E0"/>
    <w:rsid w:val="00EC2863"/>
    <w:rsid w:val="00EC28D6"/>
    <w:rsid w:val="00EC3438"/>
    <w:rsid w:val="00EC3632"/>
    <w:rsid w:val="00EC3819"/>
    <w:rsid w:val="00EC4E3E"/>
    <w:rsid w:val="00EC611F"/>
    <w:rsid w:val="00EC61E2"/>
    <w:rsid w:val="00EC63B7"/>
    <w:rsid w:val="00EC6583"/>
    <w:rsid w:val="00EC681E"/>
    <w:rsid w:val="00EC6DDA"/>
    <w:rsid w:val="00EC6F0B"/>
    <w:rsid w:val="00EC71FB"/>
    <w:rsid w:val="00EC7B55"/>
    <w:rsid w:val="00EC7CE3"/>
    <w:rsid w:val="00ED0542"/>
    <w:rsid w:val="00ED0FC6"/>
    <w:rsid w:val="00ED1250"/>
    <w:rsid w:val="00ED12D3"/>
    <w:rsid w:val="00ED130C"/>
    <w:rsid w:val="00ED13AC"/>
    <w:rsid w:val="00ED1D1B"/>
    <w:rsid w:val="00ED2156"/>
    <w:rsid w:val="00ED2AD0"/>
    <w:rsid w:val="00ED3268"/>
    <w:rsid w:val="00ED34D6"/>
    <w:rsid w:val="00ED3B9E"/>
    <w:rsid w:val="00ED3C0D"/>
    <w:rsid w:val="00ED3EF2"/>
    <w:rsid w:val="00ED4968"/>
    <w:rsid w:val="00ED4DD8"/>
    <w:rsid w:val="00ED4E69"/>
    <w:rsid w:val="00ED4FA1"/>
    <w:rsid w:val="00ED510E"/>
    <w:rsid w:val="00ED54DA"/>
    <w:rsid w:val="00ED5656"/>
    <w:rsid w:val="00ED5ADF"/>
    <w:rsid w:val="00ED5B65"/>
    <w:rsid w:val="00ED6736"/>
    <w:rsid w:val="00ED6E2D"/>
    <w:rsid w:val="00ED6E42"/>
    <w:rsid w:val="00ED74E7"/>
    <w:rsid w:val="00ED76B9"/>
    <w:rsid w:val="00ED78EF"/>
    <w:rsid w:val="00ED7A98"/>
    <w:rsid w:val="00EE0404"/>
    <w:rsid w:val="00EE14C0"/>
    <w:rsid w:val="00EE1A87"/>
    <w:rsid w:val="00EE27AA"/>
    <w:rsid w:val="00EE32EC"/>
    <w:rsid w:val="00EE35E4"/>
    <w:rsid w:val="00EE379D"/>
    <w:rsid w:val="00EE38D6"/>
    <w:rsid w:val="00EE3A07"/>
    <w:rsid w:val="00EE3CA9"/>
    <w:rsid w:val="00EE3EB2"/>
    <w:rsid w:val="00EE485F"/>
    <w:rsid w:val="00EE4861"/>
    <w:rsid w:val="00EE48B8"/>
    <w:rsid w:val="00EE5383"/>
    <w:rsid w:val="00EE5660"/>
    <w:rsid w:val="00EE57D9"/>
    <w:rsid w:val="00EE768A"/>
    <w:rsid w:val="00EE774D"/>
    <w:rsid w:val="00EF0211"/>
    <w:rsid w:val="00EF0EFB"/>
    <w:rsid w:val="00EF0FD6"/>
    <w:rsid w:val="00EF19EE"/>
    <w:rsid w:val="00EF217B"/>
    <w:rsid w:val="00EF2B10"/>
    <w:rsid w:val="00EF2CE0"/>
    <w:rsid w:val="00EF2FE8"/>
    <w:rsid w:val="00EF35DC"/>
    <w:rsid w:val="00EF3AAF"/>
    <w:rsid w:val="00EF4002"/>
    <w:rsid w:val="00EF4213"/>
    <w:rsid w:val="00EF4280"/>
    <w:rsid w:val="00EF43C8"/>
    <w:rsid w:val="00EF45B1"/>
    <w:rsid w:val="00EF4ADE"/>
    <w:rsid w:val="00EF58C8"/>
    <w:rsid w:val="00EF5BC6"/>
    <w:rsid w:val="00EF5F99"/>
    <w:rsid w:val="00EF5FA6"/>
    <w:rsid w:val="00EF6110"/>
    <w:rsid w:val="00EF6113"/>
    <w:rsid w:val="00EF6439"/>
    <w:rsid w:val="00EF6475"/>
    <w:rsid w:val="00EF6B14"/>
    <w:rsid w:val="00EF6FA3"/>
    <w:rsid w:val="00EF710D"/>
    <w:rsid w:val="00EF7AF4"/>
    <w:rsid w:val="00F00246"/>
    <w:rsid w:val="00F01DCF"/>
    <w:rsid w:val="00F02772"/>
    <w:rsid w:val="00F02935"/>
    <w:rsid w:val="00F02F01"/>
    <w:rsid w:val="00F03190"/>
    <w:rsid w:val="00F037F6"/>
    <w:rsid w:val="00F03D14"/>
    <w:rsid w:val="00F04AAB"/>
    <w:rsid w:val="00F05779"/>
    <w:rsid w:val="00F05798"/>
    <w:rsid w:val="00F0590E"/>
    <w:rsid w:val="00F06157"/>
    <w:rsid w:val="00F0633A"/>
    <w:rsid w:val="00F063D7"/>
    <w:rsid w:val="00F064F7"/>
    <w:rsid w:val="00F06C64"/>
    <w:rsid w:val="00F06D4A"/>
    <w:rsid w:val="00F06EB5"/>
    <w:rsid w:val="00F06F5D"/>
    <w:rsid w:val="00F0721D"/>
    <w:rsid w:val="00F0741E"/>
    <w:rsid w:val="00F0771C"/>
    <w:rsid w:val="00F07F80"/>
    <w:rsid w:val="00F10662"/>
    <w:rsid w:val="00F110C6"/>
    <w:rsid w:val="00F1114C"/>
    <w:rsid w:val="00F11940"/>
    <w:rsid w:val="00F11ED8"/>
    <w:rsid w:val="00F12FFD"/>
    <w:rsid w:val="00F1379F"/>
    <w:rsid w:val="00F138EB"/>
    <w:rsid w:val="00F13B63"/>
    <w:rsid w:val="00F147C2"/>
    <w:rsid w:val="00F14898"/>
    <w:rsid w:val="00F14986"/>
    <w:rsid w:val="00F15309"/>
    <w:rsid w:val="00F1561B"/>
    <w:rsid w:val="00F15698"/>
    <w:rsid w:val="00F1598E"/>
    <w:rsid w:val="00F15CFD"/>
    <w:rsid w:val="00F165F5"/>
    <w:rsid w:val="00F16683"/>
    <w:rsid w:val="00F16691"/>
    <w:rsid w:val="00F169D3"/>
    <w:rsid w:val="00F16D4D"/>
    <w:rsid w:val="00F1787A"/>
    <w:rsid w:val="00F20310"/>
    <w:rsid w:val="00F206DB"/>
    <w:rsid w:val="00F20CB1"/>
    <w:rsid w:val="00F21C69"/>
    <w:rsid w:val="00F21CCA"/>
    <w:rsid w:val="00F21DAC"/>
    <w:rsid w:val="00F22A69"/>
    <w:rsid w:val="00F234FC"/>
    <w:rsid w:val="00F2429A"/>
    <w:rsid w:val="00F24994"/>
    <w:rsid w:val="00F24E10"/>
    <w:rsid w:val="00F25062"/>
    <w:rsid w:val="00F2517C"/>
    <w:rsid w:val="00F257F3"/>
    <w:rsid w:val="00F259AB"/>
    <w:rsid w:val="00F2622D"/>
    <w:rsid w:val="00F26EE2"/>
    <w:rsid w:val="00F27192"/>
    <w:rsid w:val="00F27268"/>
    <w:rsid w:val="00F2776E"/>
    <w:rsid w:val="00F277E0"/>
    <w:rsid w:val="00F301B4"/>
    <w:rsid w:val="00F3038A"/>
    <w:rsid w:val="00F305DF"/>
    <w:rsid w:val="00F308A2"/>
    <w:rsid w:val="00F312A5"/>
    <w:rsid w:val="00F317C5"/>
    <w:rsid w:val="00F32009"/>
    <w:rsid w:val="00F329B4"/>
    <w:rsid w:val="00F33528"/>
    <w:rsid w:val="00F337A8"/>
    <w:rsid w:val="00F339DF"/>
    <w:rsid w:val="00F33B5B"/>
    <w:rsid w:val="00F33CEB"/>
    <w:rsid w:val="00F344F3"/>
    <w:rsid w:val="00F34AFE"/>
    <w:rsid w:val="00F354B0"/>
    <w:rsid w:val="00F35C35"/>
    <w:rsid w:val="00F3654C"/>
    <w:rsid w:val="00F36735"/>
    <w:rsid w:val="00F37519"/>
    <w:rsid w:val="00F37FA3"/>
    <w:rsid w:val="00F4029A"/>
    <w:rsid w:val="00F409D8"/>
    <w:rsid w:val="00F40FDD"/>
    <w:rsid w:val="00F416BA"/>
    <w:rsid w:val="00F4183A"/>
    <w:rsid w:val="00F41FD0"/>
    <w:rsid w:val="00F42061"/>
    <w:rsid w:val="00F42362"/>
    <w:rsid w:val="00F44518"/>
    <w:rsid w:val="00F447DA"/>
    <w:rsid w:val="00F45EDC"/>
    <w:rsid w:val="00F460B8"/>
    <w:rsid w:val="00F465BC"/>
    <w:rsid w:val="00F4688C"/>
    <w:rsid w:val="00F4704A"/>
    <w:rsid w:val="00F472D9"/>
    <w:rsid w:val="00F4734E"/>
    <w:rsid w:val="00F475D5"/>
    <w:rsid w:val="00F47638"/>
    <w:rsid w:val="00F4765B"/>
    <w:rsid w:val="00F50295"/>
    <w:rsid w:val="00F503DE"/>
    <w:rsid w:val="00F50420"/>
    <w:rsid w:val="00F509B7"/>
    <w:rsid w:val="00F50A6D"/>
    <w:rsid w:val="00F50B75"/>
    <w:rsid w:val="00F51737"/>
    <w:rsid w:val="00F51C76"/>
    <w:rsid w:val="00F52A62"/>
    <w:rsid w:val="00F53285"/>
    <w:rsid w:val="00F53570"/>
    <w:rsid w:val="00F53652"/>
    <w:rsid w:val="00F5374E"/>
    <w:rsid w:val="00F5380C"/>
    <w:rsid w:val="00F54C45"/>
    <w:rsid w:val="00F54C74"/>
    <w:rsid w:val="00F54F02"/>
    <w:rsid w:val="00F54F51"/>
    <w:rsid w:val="00F54F6E"/>
    <w:rsid w:val="00F55152"/>
    <w:rsid w:val="00F5555D"/>
    <w:rsid w:val="00F556AE"/>
    <w:rsid w:val="00F562C7"/>
    <w:rsid w:val="00F57188"/>
    <w:rsid w:val="00F5777A"/>
    <w:rsid w:val="00F578EB"/>
    <w:rsid w:val="00F57A84"/>
    <w:rsid w:val="00F57E14"/>
    <w:rsid w:val="00F6031F"/>
    <w:rsid w:val="00F60334"/>
    <w:rsid w:val="00F60622"/>
    <w:rsid w:val="00F60B96"/>
    <w:rsid w:val="00F60D11"/>
    <w:rsid w:val="00F60FFC"/>
    <w:rsid w:val="00F61CA1"/>
    <w:rsid w:val="00F62511"/>
    <w:rsid w:val="00F62832"/>
    <w:rsid w:val="00F629FC"/>
    <w:rsid w:val="00F62B5D"/>
    <w:rsid w:val="00F63E40"/>
    <w:rsid w:val="00F63F5C"/>
    <w:rsid w:val="00F64465"/>
    <w:rsid w:val="00F64997"/>
    <w:rsid w:val="00F64BB0"/>
    <w:rsid w:val="00F64C49"/>
    <w:rsid w:val="00F64CB9"/>
    <w:rsid w:val="00F658C7"/>
    <w:rsid w:val="00F664C9"/>
    <w:rsid w:val="00F67152"/>
    <w:rsid w:val="00F6753F"/>
    <w:rsid w:val="00F67587"/>
    <w:rsid w:val="00F677D4"/>
    <w:rsid w:val="00F701BB"/>
    <w:rsid w:val="00F704A5"/>
    <w:rsid w:val="00F70704"/>
    <w:rsid w:val="00F70C8F"/>
    <w:rsid w:val="00F71A8A"/>
    <w:rsid w:val="00F71F2A"/>
    <w:rsid w:val="00F725CD"/>
    <w:rsid w:val="00F730F7"/>
    <w:rsid w:val="00F73B9E"/>
    <w:rsid w:val="00F743DD"/>
    <w:rsid w:val="00F74C6E"/>
    <w:rsid w:val="00F75160"/>
    <w:rsid w:val="00F7516A"/>
    <w:rsid w:val="00F75653"/>
    <w:rsid w:val="00F76B69"/>
    <w:rsid w:val="00F76B83"/>
    <w:rsid w:val="00F76C9A"/>
    <w:rsid w:val="00F7727D"/>
    <w:rsid w:val="00F77419"/>
    <w:rsid w:val="00F77736"/>
    <w:rsid w:val="00F77F80"/>
    <w:rsid w:val="00F80155"/>
    <w:rsid w:val="00F80C4F"/>
    <w:rsid w:val="00F80C87"/>
    <w:rsid w:val="00F813B1"/>
    <w:rsid w:val="00F8166C"/>
    <w:rsid w:val="00F82626"/>
    <w:rsid w:val="00F82AD0"/>
    <w:rsid w:val="00F83627"/>
    <w:rsid w:val="00F83E31"/>
    <w:rsid w:val="00F83F70"/>
    <w:rsid w:val="00F84616"/>
    <w:rsid w:val="00F84925"/>
    <w:rsid w:val="00F84B96"/>
    <w:rsid w:val="00F84D1D"/>
    <w:rsid w:val="00F85F9A"/>
    <w:rsid w:val="00F86157"/>
    <w:rsid w:val="00F872A7"/>
    <w:rsid w:val="00F90085"/>
    <w:rsid w:val="00F90F2C"/>
    <w:rsid w:val="00F914ED"/>
    <w:rsid w:val="00F915E4"/>
    <w:rsid w:val="00F91B7B"/>
    <w:rsid w:val="00F91D98"/>
    <w:rsid w:val="00F91FC2"/>
    <w:rsid w:val="00F92160"/>
    <w:rsid w:val="00F922E3"/>
    <w:rsid w:val="00F9338D"/>
    <w:rsid w:val="00F94982"/>
    <w:rsid w:val="00F94B44"/>
    <w:rsid w:val="00F94F62"/>
    <w:rsid w:val="00F95357"/>
    <w:rsid w:val="00F95527"/>
    <w:rsid w:val="00F95818"/>
    <w:rsid w:val="00F96283"/>
    <w:rsid w:val="00F96897"/>
    <w:rsid w:val="00F96D5F"/>
    <w:rsid w:val="00F97189"/>
    <w:rsid w:val="00F97C94"/>
    <w:rsid w:val="00FA01F3"/>
    <w:rsid w:val="00FA1BB2"/>
    <w:rsid w:val="00FA1EDC"/>
    <w:rsid w:val="00FA2061"/>
    <w:rsid w:val="00FA275D"/>
    <w:rsid w:val="00FA29C2"/>
    <w:rsid w:val="00FA2A41"/>
    <w:rsid w:val="00FA2B31"/>
    <w:rsid w:val="00FA3506"/>
    <w:rsid w:val="00FA3849"/>
    <w:rsid w:val="00FA4245"/>
    <w:rsid w:val="00FA46BF"/>
    <w:rsid w:val="00FA47B1"/>
    <w:rsid w:val="00FA4B94"/>
    <w:rsid w:val="00FA4DE8"/>
    <w:rsid w:val="00FA4FC2"/>
    <w:rsid w:val="00FA53AA"/>
    <w:rsid w:val="00FA58F7"/>
    <w:rsid w:val="00FA5CCC"/>
    <w:rsid w:val="00FA660F"/>
    <w:rsid w:val="00FA6DBB"/>
    <w:rsid w:val="00FA6EB7"/>
    <w:rsid w:val="00FA78D9"/>
    <w:rsid w:val="00FA7B36"/>
    <w:rsid w:val="00FA7D97"/>
    <w:rsid w:val="00FB02FB"/>
    <w:rsid w:val="00FB1593"/>
    <w:rsid w:val="00FB1B6D"/>
    <w:rsid w:val="00FB2177"/>
    <w:rsid w:val="00FB2307"/>
    <w:rsid w:val="00FB2447"/>
    <w:rsid w:val="00FB2782"/>
    <w:rsid w:val="00FB307E"/>
    <w:rsid w:val="00FB3370"/>
    <w:rsid w:val="00FB34E7"/>
    <w:rsid w:val="00FB3989"/>
    <w:rsid w:val="00FB39C7"/>
    <w:rsid w:val="00FB423A"/>
    <w:rsid w:val="00FB45DA"/>
    <w:rsid w:val="00FB4A1D"/>
    <w:rsid w:val="00FB4CEF"/>
    <w:rsid w:val="00FB51A2"/>
    <w:rsid w:val="00FB60BA"/>
    <w:rsid w:val="00FB6477"/>
    <w:rsid w:val="00FB67AF"/>
    <w:rsid w:val="00FB7811"/>
    <w:rsid w:val="00FB7924"/>
    <w:rsid w:val="00FC00D2"/>
    <w:rsid w:val="00FC0181"/>
    <w:rsid w:val="00FC0456"/>
    <w:rsid w:val="00FC0FD0"/>
    <w:rsid w:val="00FC101F"/>
    <w:rsid w:val="00FC1495"/>
    <w:rsid w:val="00FC165C"/>
    <w:rsid w:val="00FC18B9"/>
    <w:rsid w:val="00FC18E4"/>
    <w:rsid w:val="00FC24D0"/>
    <w:rsid w:val="00FC2D5A"/>
    <w:rsid w:val="00FC3050"/>
    <w:rsid w:val="00FC3136"/>
    <w:rsid w:val="00FC3365"/>
    <w:rsid w:val="00FC36D8"/>
    <w:rsid w:val="00FC466A"/>
    <w:rsid w:val="00FC4736"/>
    <w:rsid w:val="00FC5F4F"/>
    <w:rsid w:val="00FC6745"/>
    <w:rsid w:val="00FC6FE8"/>
    <w:rsid w:val="00FC756B"/>
    <w:rsid w:val="00FC7FC6"/>
    <w:rsid w:val="00FD00D8"/>
    <w:rsid w:val="00FD0541"/>
    <w:rsid w:val="00FD0B3B"/>
    <w:rsid w:val="00FD1214"/>
    <w:rsid w:val="00FD17F1"/>
    <w:rsid w:val="00FD2E67"/>
    <w:rsid w:val="00FD3E56"/>
    <w:rsid w:val="00FD4137"/>
    <w:rsid w:val="00FD492D"/>
    <w:rsid w:val="00FD4B4A"/>
    <w:rsid w:val="00FD55F3"/>
    <w:rsid w:val="00FD59DC"/>
    <w:rsid w:val="00FD5D50"/>
    <w:rsid w:val="00FD67CD"/>
    <w:rsid w:val="00FD6976"/>
    <w:rsid w:val="00FD6EDE"/>
    <w:rsid w:val="00FD7105"/>
    <w:rsid w:val="00FD7860"/>
    <w:rsid w:val="00FD7C8B"/>
    <w:rsid w:val="00FE00CE"/>
    <w:rsid w:val="00FE020B"/>
    <w:rsid w:val="00FE0384"/>
    <w:rsid w:val="00FE0CFD"/>
    <w:rsid w:val="00FE0D1B"/>
    <w:rsid w:val="00FE1660"/>
    <w:rsid w:val="00FE1A9F"/>
    <w:rsid w:val="00FE1B3E"/>
    <w:rsid w:val="00FE1CF8"/>
    <w:rsid w:val="00FE23E4"/>
    <w:rsid w:val="00FE2452"/>
    <w:rsid w:val="00FE2D23"/>
    <w:rsid w:val="00FE2F2C"/>
    <w:rsid w:val="00FE3648"/>
    <w:rsid w:val="00FE369E"/>
    <w:rsid w:val="00FE486D"/>
    <w:rsid w:val="00FE4B4A"/>
    <w:rsid w:val="00FE674A"/>
    <w:rsid w:val="00FE6914"/>
    <w:rsid w:val="00FE742B"/>
    <w:rsid w:val="00FE778C"/>
    <w:rsid w:val="00FE7CD6"/>
    <w:rsid w:val="00FE7E25"/>
    <w:rsid w:val="00FF00DA"/>
    <w:rsid w:val="00FF04C7"/>
    <w:rsid w:val="00FF068D"/>
    <w:rsid w:val="00FF098B"/>
    <w:rsid w:val="00FF0CE8"/>
    <w:rsid w:val="00FF0D34"/>
    <w:rsid w:val="00FF1773"/>
    <w:rsid w:val="00FF28A4"/>
    <w:rsid w:val="00FF2C2A"/>
    <w:rsid w:val="00FF2C3C"/>
    <w:rsid w:val="00FF3894"/>
    <w:rsid w:val="00FF3DCF"/>
    <w:rsid w:val="00FF4509"/>
    <w:rsid w:val="00FF4693"/>
    <w:rsid w:val="00FF4E1B"/>
    <w:rsid w:val="00FF51C8"/>
    <w:rsid w:val="00FF5230"/>
    <w:rsid w:val="00FF5375"/>
    <w:rsid w:val="00FF54E1"/>
    <w:rsid w:val="00FF5F28"/>
    <w:rsid w:val="00FF67AA"/>
    <w:rsid w:val="00FF7626"/>
    <w:rsid w:val="00FF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0B6E45"/>
  <w14:defaultImageDpi w14:val="32767"/>
  <w15:docId w15:val="{2B048558-4092-4634-B1D4-3BF844A40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AE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6B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F61CA1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0"/>
    <w:uiPriority w:val="9"/>
    <w:qFormat/>
    <w:rsid w:val="00BF4452"/>
    <w:pPr>
      <w:widowControl/>
      <w:spacing w:before="332" w:after="166"/>
      <w:jc w:val="left"/>
      <w:outlineLvl w:val="3"/>
    </w:pPr>
    <w:rPr>
      <w:rFonts w:ascii="ＭＳ Ｐゴシック" w:eastAsia="ＭＳ Ｐゴシック" w:hAnsi="ＭＳ Ｐゴシック" w:cs="ＭＳ Ｐゴシック"/>
      <w:b/>
      <w:bCs/>
      <w:color w:val="59331F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aintitle">
    <w:name w:val="maintitle"/>
    <w:basedOn w:val="a0"/>
    <w:rsid w:val="00327ABB"/>
  </w:style>
  <w:style w:type="paragraph" w:styleId="a3">
    <w:name w:val="header"/>
    <w:basedOn w:val="a"/>
    <w:link w:val="a4"/>
    <w:uiPriority w:val="99"/>
    <w:unhideWhenUsed/>
    <w:rsid w:val="00D834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8344F"/>
  </w:style>
  <w:style w:type="paragraph" w:styleId="a5">
    <w:name w:val="footer"/>
    <w:basedOn w:val="a"/>
    <w:link w:val="a6"/>
    <w:uiPriority w:val="99"/>
    <w:unhideWhenUsed/>
    <w:rsid w:val="00D8344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8344F"/>
  </w:style>
  <w:style w:type="paragraph" w:styleId="Web">
    <w:name w:val="Normal (Web)"/>
    <w:basedOn w:val="a"/>
    <w:uiPriority w:val="99"/>
    <w:unhideWhenUsed/>
    <w:rsid w:val="00BF361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BF3612"/>
    <w:pPr>
      <w:ind w:leftChars="400" w:left="840"/>
    </w:pPr>
  </w:style>
  <w:style w:type="character" w:styleId="a8">
    <w:name w:val="Hyperlink"/>
    <w:basedOn w:val="a0"/>
    <w:uiPriority w:val="99"/>
    <w:unhideWhenUsed/>
    <w:rsid w:val="00B955B0"/>
    <w:rPr>
      <w:color w:val="0000FF"/>
      <w:u w:val="single"/>
    </w:rPr>
  </w:style>
  <w:style w:type="character" w:customStyle="1" w:styleId="highlight2">
    <w:name w:val="highlight2"/>
    <w:basedOn w:val="a0"/>
    <w:rsid w:val="00D85B16"/>
  </w:style>
  <w:style w:type="character" w:customStyle="1" w:styleId="40">
    <w:name w:val="見出し 4 (文字)"/>
    <w:basedOn w:val="a0"/>
    <w:link w:val="4"/>
    <w:uiPriority w:val="9"/>
    <w:rsid w:val="00BF4452"/>
    <w:rPr>
      <w:rFonts w:ascii="ＭＳ Ｐゴシック" w:eastAsia="ＭＳ Ｐゴシック" w:hAnsi="ＭＳ Ｐゴシック" w:cs="ＭＳ Ｐゴシック"/>
      <w:b/>
      <w:bCs/>
      <w:color w:val="59331F"/>
      <w:kern w:val="0"/>
      <w:sz w:val="24"/>
      <w:szCs w:val="24"/>
    </w:rPr>
  </w:style>
  <w:style w:type="character" w:styleId="a9">
    <w:name w:val="Emphasis"/>
    <w:basedOn w:val="a0"/>
    <w:uiPriority w:val="20"/>
    <w:qFormat/>
    <w:rsid w:val="002A0CBD"/>
    <w:rPr>
      <w:i/>
      <w:iCs/>
    </w:rPr>
  </w:style>
  <w:style w:type="character" w:customStyle="1" w:styleId="st1">
    <w:name w:val="st1"/>
    <w:basedOn w:val="a0"/>
    <w:rsid w:val="005D2356"/>
  </w:style>
  <w:style w:type="character" w:customStyle="1" w:styleId="headingendmark">
    <w:name w:val="headingendmark"/>
    <w:basedOn w:val="a0"/>
    <w:rsid w:val="00E97375"/>
  </w:style>
  <w:style w:type="character" w:customStyle="1" w:styleId="apple-converted-space">
    <w:name w:val="apple-converted-space"/>
    <w:basedOn w:val="a0"/>
    <w:rsid w:val="00171B7C"/>
  </w:style>
  <w:style w:type="paragraph" w:styleId="aa">
    <w:name w:val="Revision"/>
    <w:hidden/>
    <w:uiPriority w:val="99"/>
    <w:semiHidden/>
    <w:rsid w:val="00F5380C"/>
  </w:style>
  <w:style w:type="paragraph" w:styleId="ab">
    <w:name w:val="Balloon Text"/>
    <w:basedOn w:val="a"/>
    <w:link w:val="ac"/>
    <w:uiPriority w:val="99"/>
    <w:semiHidden/>
    <w:unhideWhenUsed/>
    <w:rsid w:val="00F5380C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F5380C"/>
    <w:rPr>
      <w:rFonts w:asciiTheme="majorHAnsi" w:eastAsiaTheme="majorEastAsia" w:hAnsiTheme="majorHAnsi" w:cstheme="majorBidi"/>
      <w:sz w:val="18"/>
      <w:szCs w:val="18"/>
    </w:rPr>
  </w:style>
  <w:style w:type="character" w:customStyle="1" w:styleId="ref2">
    <w:name w:val="ref2"/>
    <w:basedOn w:val="a0"/>
    <w:rsid w:val="00A220D7"/>
  </w:style>
  <w:style w:type="character" w:customStyle="1" w:styleId="20">
    <w:name w:val="見出し 2 (文字)"/>
    <w:basedOn w:val="a0"/>
    <w:link w:val="2"/>
    <w:uiPriority w:val="9"/>
    <w:rsid w:val="00F61CA1"/>
    <w:rPr>
      <w:rFonts w:asciiTheme="majorHAnsi" w:eastAsiaTheme="majorEastAsia" w:hAnsiTheme="majorHAnsi" w:cstheme="majorBidi"/>
    </w:rPr>
  </w:style>
  <w:style w:type="character" w:styleId="ad">
    <w:name w:val="annotation reference"/>
    <w:basedOn w:val="a0"/>
    <w:unhideWhenUsed/>
    <w:rsid w:val="000F130B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4E6C26"/>
    <w:pPr>
      <w:jc w:val="left"/>
    </w:pPr>
    <w:rPr>
      <w:rFonts w:ascii="Times New Roman" w:hAnsi="Times New Roman"/>
      <w:sz w:val="24"/>
    </w:rPr>
  </w:style>
  <w:style w:type="character" w:customStyle="1" w:styleId="af">
    <w:name w:val="コメント文字列 (文字)"/>
    <w:basedOn w:val="a0"/>
    <w:link w:val="ae"/>
    <w:uiPriority w:val="99"/>
    <w:rsid w:val="004E6C26"/>
    <w:rPr>
      <w:rFonts w:ascii="Times New Roman" w:hAnsi="Times New Roman"/>
      <w:sz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F130B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0F130B"/>
    <w:rPr>
      <w:rFonts w:ascii="Times New Roman" w:hAnsi="Times New Roman"/>
      <w:b/>
      <w:bCs/>
      <w:sz w:val="24"/>
    </w:rPr>
  </w:style>
  <w:style w:type="character" w:customStyle="1" w:styleId="a-size-large1">
    <w:name w:val="a-size-large1"/>
    <w:basedOn w:val="a0"/>
    <w:rsid w:val="00E8218C"/>
    <w:rPr>
      <w:rFonts w:ascii="メイリオ" w:eastAsia="メイリオ" w:hAnsi="メイリオ" w:cs="メイリオ" w:hint="eastAsia"/>
    </w:rPr>
  </w:style>
  <w:style w:type="character" w:customStyle="1" w:styleId="jrnl">
    <w:name w:val="jrnl"/>
    <w:basedOn w:val="a0"/>
    <w:rsid w:val="00B57E9A"/>
  </w:style>
  <w:style w:type="character" w:customStyle="1" w:styleId="10">
    <w:name w:val="見出し 1 (文字)"/>
    <w:basedOn w:val="a0"/>
    <w:link w:val="1"/>
    <w:uiPriority w:val="9"/>
    <w:rsid w:val="00096BB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af2">
    <w:name w:val="line number"/>
    <w:basedOn w:val="a0"/>
    <w:uiPriority w:val="99"/>
    <w:semiHidden/>
    <w:unhideWhenUsed/>
    <w:rsid w:val="00E76209"/>
  </w:style>
  <w:style w:type="table" w:styleId="af3">
    <w:name w:val="Table Grid"/>
    <w:basedOn w:val="a1"/>
    <w:uiPriority w:val="59"/>
    <w:rsid w:val="00387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Cite"/>
    <w:basedOn w:val="a0"/>
    <w:uiPriority w:val="99"/>
    <w:semiHidden/>
    <w:unhideWhenUsed/>
    <w:rsid w:val="008668FD"/>
    <w:rPr>
      <w:i/>
      <w:iCs/>
    </w:rPr>
  </w:style>
  <w:style w:type="character" w:customStyle="1" w:styleId="cit-pub-date">
    <w:name w:val="cit-pub-date"/>
    <w:basedOn w:val="a0"/>
    <w:rsid w:val="008668FD"/>
    <w:rPr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a0"/>
    <w:rsid w:val="008668FD"/>
    <w:rPr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a0"/>
    <w:rsid w:val="008668FD"/>
    <w:rPr>
      <w:sz w:val="24"/>
      <w:szCs w:val="24"/>
      <w:bdr w:val="none" w:sz="0" w:space="0" w:color="auto" w:frame="1"/>
      <w:vertAlign w:val="baseline"/>
    </w:rPr>
  </w:style>
  <w:style w:type="character" w:customStyle="1" w:styleId="cit-lpage">
    <w:name w:val="cit-lpage"/>
    <w:basedOn w:val="a0"/>
    <w:rsid w:val="008668FD"/>
    <w:rPr>
      <w:sz w:val="24"/>
      <w:szCs w:val="24"/>
      <w:bdr w:val="none" w:sz="0" w:space="0" w:color="auto" w:frame="1"/>
      <w:vertAlign w:val="baseline"/>
    </w:rPr>
  </w:style>
  <w:style w:type="character" w:customStyle="1" w:styleId="5yl5">
    <w:name w:val="_5yl5"/>
    <w:basedOn w:val="a0"/>
    <w:rsid w:val="0007702F"/>
  </w:style>
  <w:style w:type="character" w:styleId="af4">
    <w:name w:val="FollowedHyperlink"/>
    <w:basedOn w:val="a0"/>
    <w:uiPriority w:val="99"/>
    <w:semiHidden/>
    <w:unhideWhenUsed/>
    <w:rsid w:val="005A2D6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391">
      <w:bodyDiv w:val="1"/>
      <w:marLeft w:val="0"/>
      <w:marRight w:val="0"/>
      <w:marTop w:val="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7300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675334">
          <w:marLeft w:val="0"/>
          <w:marRight w:val="0"/>
          <w:marTop w:val="15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1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79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4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55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97617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4375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4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69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3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064079">
                  <w:marLeft w:val="450"/>
                  <w:marRight w:val="900"/>
                  <w:marTop w:val="45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28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20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9474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0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845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2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9734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9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33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591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8547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539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7561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76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1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2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304566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6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935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3671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6180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3109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4678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1157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4454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6780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6784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6974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435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2944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825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9175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1664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5739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8265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214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0976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2579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6734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2878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3741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4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77128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9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759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22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5493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82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2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9333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178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2842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6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6069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6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62972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4105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9634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9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606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17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9344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13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601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2997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2958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442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8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39213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4006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7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68161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24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3404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2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84253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554A00-7A9F-43A0-BEA3-4265EFD76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733</Characters>
  <Application>Microsoft Office Word</Application>
  <DocSecurity>0</DocSecurity>
  <Lines>13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to Okada</dc:creator>
  <cp:lastModifiedBy>真人 岡田</cp:lastModifiedBy>
  <cp:revision>2</cp:revision>
  <cp:lastPrinted>2017-11-28T05:12:00Z</cp:lastPrinted>
  <dcterms:created xsi:type="dcterms:W3CDTF">2025-08-10T03:45:00Z</dcterms:created>
  <dcterms:modified xsi:type="dcterms:W3CDTF">2025-08-10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d4be174480d86682784d1cb44ccfb59911030b51b0af44ac7417e8765e5a1c</vt:lpwstr>
  </property>
  <property fmtid="{D5CDD505-2E9C-101B-9397-08002B2CF9AE}" pid="3" name="CustomProp">
    <vt:lpwstr>888e0751efc34b3ead2e5457c21d6a0a</vt:lpwstr>
  </property>
  <property fmtid="{D5CDD505-2E9C-101B-9397-08002B2CF9AE}" pid="4" name="DotEnagoUniqueKey">
    <vt:lpwstr>|0511961a7764e31-9f75-4af5-243f-a1697458546001-e68c140f</vt:lpwstr>
  </property>
</Properties>
</file>